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241"/>
        <w:gridCol w:w="1070"/>
        <w:gridCol w:w="1069"/>
        <w:gridCol w:w="1071"/>
        <w:gridCol w:w="1071"/>
        <w:gridCol w:w="1069"/>
        <w:gridCol w:w="1071"/>
        <w:gridCol w:w="1069"/>
        <w:gridCol w:w="1069"/>
      </w:tblGrid>
      <w:tr w:rsidR="00656FA3" w:rsidRPr="00576520" w14:paraId="47C9DD7D" w14:textId="77777777" w:rsidTr="009C1AD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6BFC4401" w14:textId="228C2D1A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ry Table </w:t>
            </w:r>
            <w:r w:rsidR="00223956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</w:tr>
      <w:tr w:rsidR="00656FA3" w:rsidRPr="00576520" w14:paraId="6D9D1732" w14:textId="77777777" w:rsidTr="0051660F">
        <w:trPr>
          <w:trHeight w:val="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2D975" w14:textId="77777777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>Efficacy Model Output</w:t>
            </w:r>
          </w:p>
        </w:tc>
      </w:tr>
      <w:tr w:rsidR="009C1AD3" w:rsidRPr="00576520" w14:paraId="3C84944C" w14:textId="77777777" w:rsidTr="00915B67">
        <w:trPr>
          <w:trHeight w:val="20"/>
        </w:trPr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FD41F" w14:textId="77777777" w:rsidR="00656FA3" w:rsidRPr="00576520" w:rsidRDefault="00656FA3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985F3" w14:textId="77777777" w:rsidR="00656FA3" w:rsidRPr="00576520" w:rsidRDefault="00656FA3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β̂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48935" w14:textId="77777777" w:rsidR="00656FA3" w:rsidRPr="00576520" w:rsidRDefault="00656FA3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E β̂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B06623" w14:textId="77777777" w:rsidR="00656FA3" w:rsidRPr="00576520" w:rsidRDefault="00656FA3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B02CF" w14:textId="77777777" w:rsidR="00656FA3" w:rsidRPr="00576520" w:rsidRDefault="00656FA3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7C4F2" w14:textId="77777777" w:rsidR="00656FA3" w:rsidRPr="00576520" w:rsidRDefault="00656FA3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β̂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0B5A99" w14:textId="77777777" w:rsidR="00656FA3" w:rsidRPr="00576520" w:rsidRDefault="00656FA3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E β̂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F5B87" w14:textId="77777777" w:rsidR="00656FA3" w:rsidRPr="00576520" w:rsidRDefault="00656FA3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70982" w14:textId="77777777" w:rsidR="00656FA3" w:rsidRPr="00576520" w:rsidRDefault="00656FA3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9C1AD3" w:rsidRPr="00576520" w14:paraId="46D2262A" w14:textId="77777777" w:rsidTr="00915B67">
        <w:trPr>
          <w:trHeight w:val="20"/>
        </w:trPr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9F9CE" w14:textId="75051AF2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 </w:t>
            </w:r>
            <w:r w:rsidR="005A59BC" w:rsidRPr="00576520">
              <w:rPr>
                <w:rFonts w:ascii="Calibri" w:eastAsia="Times New Roman" w:hAnsi="Calibri" w:cs="Calibri"/>
                <w:color w:val="000000"/>
              </w:rPr>
              <w:t>Model</w:t>
            </w:r>
            <w:r w:rsidR="002D391A" w:rsidRPr="00576520">
              <w:rPr>
                <w:rFonts w:ascii="Calibri" w:eastAsia="Times New Roman" w:hAnsi="Calibri" w:cs="Calibri"/>
                <w:color w:val="000000"/>
              </w:rPr>
              <w:t xml:space="preserve"> 1a</w:t>
            </w:r>
          </w:p>
        </w:tc>
        <w:tc>
          <w:tcPr>
            <w:tcW w:w="198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137A4" w14:textId="24036D5E" w:rsidR="00656FA3" w:rsidRPr="00576520" w:rsidRDefault="00C22532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osure</w:t>
            </w:r>
            <w:r w:rsidR="00656FA3" w:rsidRPr="00576520">
              <w:rPr>
                <w:rFonts w:ascii="Calibri" w:eastAsia="Times New Roman" w:hAnsi="Calibri" w:cs="Calibri"/>
                <w:color w:val="000000"/>
              </w:rPr>
              <w:t xml:space="preserve"> (Ab + Con)</w:t>
            </w:r>
          </w:p>
        </w:tc>
        <w:tc>
          <w:tcPr>
            <w:tcW w:w="198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06651" w14:textId="7A09600F" w:rsidR="00656FA3" w:rsidRPr="00576520" w:rsidRDefault="00656FA3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Direct Training (Ab + Con)</w:t>
            </w:r>
            <w:r w:rsidR="00901447"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01447" w:rsidRPr="00576520">
              <w:rPr>
                <w:rFonts w:ascii="Calibri" w:eastAsia="Times New Roman" w:hAnsi="Calibri" w:cs="Calibri"/>
                <w:i/>
                <w:color w:val="000000"/>
              </w:rPr>
              <w:t>[</w:t>
            </w:r>
            <w:r w:rsidR="008F06C5" w:rsidRPr="00576520">
              <w:rPr>
                <w:rFonts w:ascii="Calibri" w:eastAsia="Times New Roman" w:hAnsi="Calibri" w:cs="Calibri"/>
                <w:i/>
                <w:color w:val="000000"/>
              </w:rPr>
              <w:t>ItemType x ITS variable</w:t>
            </w:r>
            <w:r w:rsidR="00810423" w:rsidRPr="00576520">
              <w:rPr>
                <w:rFonts w:ascii="Calibri" w:eastAsia="Times New Roman" w:hAnsi="Calibri" w:cs="Calibri"/>
                <w:i/>
                <w:color w:val="000000"/>
              </w:rPr>
              <w:t>s]</w:t>
            </w:r>
          </w:p>
        </w:tc>
      </w:tr>
      <w:tr w:rsidR="009C1AD3" w:rsidRPr="00576520" w14:paraId="0EDD46F0" w14:textId="77777777" w:rsidTr="00915B67">
        <w:trPr>
          <w:trHeight w:val="20"/>
        </w:trPr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0EF2F3" w14:textId="77777777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8B1803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.0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250CB8" w14:textId="3312DF3C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.</w:t>
            </w:r>
            <w:r w:rsidR="00A1234C"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25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5E2AF" w14:textId="10BDC019" w:rsidR="00656FA3" w:rsidRPr="00CA4443" w:rsidRDefault="00A1234C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</w:t>
            </w:r>
            <w:r w:rsidR="00656FA3"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.</w:t>
            </w: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58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B6265F" w14:textId="0605B690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.</w:t>
            </w:r>
            <w:r w:rsidR="002A4B0E"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5</w:t>
            </w: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6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EAD956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00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A09561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02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8F7B9D" w14:textId="1C36C7A0" w:rsidR="00656FA3" w:rsidRPr="00576520" w:rsidRDefault="002A4B0E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>
              <w:rPr>
                <w:rFonts w:ascii="Calibri" w:eastAsia="Times New Roman" w:hAnsi="Calibri" w:cs="Calibri"/>
                <w:color w:val="AEAAAA" w:themeColor="background2" w:themeShade="BF"/>
              </w:rPr>
              <w:t>-</w:t>
            </w:r>
            <w:r w:rsidR="00656FA3"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19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85F38D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85</w:t>
            </w:r>
          </w:p>
        </w:tc>
      </w:tr>
      <w:tr w:rsidR="009C1AD3" w:rsidRPr="00576520" w14:paraId="193862C0" w14:textId="77777777" w:rsidTr="00915B67">
        <w:trPr>
          <w:trHeight w:val="20"/>
        </w:trPr>
        <w:tc>
          <w:tcPr>
            <w:tcW w:w="1037" w:type="pct"/>
            <w:shd w:val="clear" w:color="auto" w:fill="auto"/>
            <w:vAlign w:val="center"/>
            <w:hideMark/>
          </w:tcPr>
          <w:p w14:paraId="59F72014" w14:textId="77777777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89696A0" w14:textId="792C1E6C" w:rsidR="00656FA3" w:rsidRPr="00CA4443" w:rsidRDefault="00404F0E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4443">
              <w:rPr>
                <w:rFonts w:ascii="Calibri" w:eastAsia="Times New Roman" w:hAnsi="Calibri" w:cs="Calibri"/>
                <w:color w:val="000000"/>
              </w:rPr>
              <w:t>0</w:t>
            </w:r>
            <w:r w:rsidR="00656FA3" w:rsidRPr="00CA4443">
              <w:rPr>
                <w:rFonts w:ascii="Calibri" w:eastAsia="Times New Roman" w:hAnsi="Calibri" w:cs="Calibri"/>
                <w:color w:val="000000"/>
              </w:rPr>
              <w:t>.</w:t>
            </w:r>
            <w:r w:rsidRPr="00CA4443">
              <w:rPr>
                <w:rFonts w:ascii="Calibri" w:eastAsia="Times New Roman" w:hAnsi="Calibri" w:cs="Calibri"/>
                <w:color w:val="000000"/>
              </w:rPr>
              <w:t>3</w:t>
            </w:r>
            <w:r w:rsidR="002E7109" w:rsidRPr="00CA44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41D5F87" w14:textId="65CD2093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4443">
              <w:rPr>
                <w:rFonts w:ascii="Calibri" w:eastAsia="Times New Roman" w:hAnsi="Calibri" w:cs="Calibri"/>
                <w:color w:val="000000"/>
              </w:rPr>
              <w:t>0.</w:t>
            </w:r>
            <w:r w:rsidR="002E7109" w:rsidRPr="00CA444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5E68AFF" w14:textId="0FAB0BEA" w:rsidR="00656FA3" w:rsidRPr="00CA4443" w:rsidRDefault="00B56556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4443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686F2104" w14:textId="4B8B9D00" w:rsidR="00656FA3" w:rsidRPr="00CA4443" w:rsidRDefault="00160A62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4443">
              <w:rPr>
                <w:rFonts w:ascii="Calibri" w:eastAsia="Times New Roman" w:hAnsi="Calibri" w:cs="Calibri"/>
                <w:color w:val="000000"/>
              </w:rPr>
              <w:t>1.54E-0</w:t>
            </w:r>
            <w:r w:rsidR="00F16589" w:rsidRPr="00E478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A528221" w14:textId="3ABBC45F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0.80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1A56E024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0.1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1E188BE" w14:textId="397A6D25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6.45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14479554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1.11E-10</w:t>
            </w:r>
          </w:p>
        </w:tc>
      </w:tr>
      <w:tr w:rsidR="009C1AD3" w:rsidRPr="00576520" w14:paraId="03160858" w14:textId="77777777" w:rsidTr="00915B67">
        <w:trPr>
          <w:trHeight w:val="20"/>
        </w:trPr>
        <w:tc>
          <w:tcPr>
            <w:tcW w:w="1037" w:type="pct"/>
            <w:shd w:val="clear" w:color="auto" w:fill="auto"/>
            <w:vAlign w:val="center"/>
            <w:hideMark/>
          </w:tcPr>
          <w:p w14:paraId="2331322C" w14:textId="77777777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15E9455" w14:textId="4F3BE471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.0</w:t>
            </w:r>
            <w:r w:rsidR="00FA1A26"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46D4C42" w14:textId="1312ADB4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.0</w:t>
            </w:r>
            <w:r w:rsidR="00F91DBC"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3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40134F7A" w14:textId="781BFEFE" w:rsidR="00656FA3" w:rsidRPr="00CA4443" w:rsidRDefault="00F91DBC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</w:t>
            </w:r>
            <w:r w:rsidR="00656FA3"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.</w:t>
            </w: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94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FDCCA72" w14:textId="21799504" w:rsidR="00656FA3" w:rsidRPr="00CA4443" w:rsidRDefault="008E119D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.3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44F4A10" w14:textId="74E2A403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  <w:t>0.03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40D908B3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  <w:t>0.0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12FA067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  <w:t>-0.98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7B298667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  <w:t>0.33</w:t>
            </w:r>
          </w:p>
        </w:tc>
      </w:tr>
      <w:tr w:rsidR="009C1AD3" w:rsidRPr="00576520" w14:paraId="4F113941" w14:textId="77777777" w:rsidTr="00915B67">
        <w:trPr>
          <w:trHeight w:val="20"/>
        </w:trPr>
        <w:tc>
          <w:tcPr>
            <w:tcW w:w="1037" w:type="pct"/>
            <w:shd w:val="clear" w:color="auto" w:fill="auto"/>
            <w:vAlign w:val="center"/>
            <w:hideMark/>
          </w:tcPr>
          <w:p w14:paraId="7F4AD33C" w14:textId="77777777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49698A3" w14:textId="77777777" w:rsidR="00656FA3" w:rsidRPr="00EA6AF1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EA6AF1">
              <w:rPr>
                <w:rFonts w:ascii="Calibri" w:eastAsia="Times New Roman" w:hAnsi="Calibri" w:cs="Calibri"/>
                <w:color w:val="AEAAAA" w:themeColor="background2" w:themeShade="BF"/>
              </w:rPr>
              <w:t>-0.07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06A8F16" w14:textId="77777777" w:rsidR="00656FA3" w:rsidRPr="00EA6AF1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EA6AF1">
              <w:rPr>
                <w:rFonts w:ascii="Calibri" w:eastAsia="Times New Roman" w:hAnsi="Calibri" w:cs="Calibri"/>
                <w:color w:val="AEAAAA" w:themeColor="background2" w:themeShade="BF"/>
              </w:rPr>
              <w:t>0.07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23003229" w14:textId="7336FA86" w:rsidR="00656FA3" w:rsidRPr="00EA6AF1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EA6AF1">
              <w:rPr>
                <w:rFonts w:ascii="Calibri" w:eastAsia="Times New Roman" w:hAnsi="Calibri" w:cs="Calibri"/>
                <w:color w:val="AEAAAA" w:themeColor="background2" w:themeShade="BF"/>
              </w:rPr>
              <w:t>-</w:t>
            </w:r>
            <w:r w:rsidR="00735CB0" w:rsidRPr="00EA6AF1">
              <w:rPr>
                <w:rFonts w:ascii="Calibri" w:eastAsia="Times New Roman" w:hAnsi="Calibri" w:cs="Calibri"/>
                <w:color w:val="AEAAAA" w:themeColor="background2" w:themeShade="BF"/>
              </w:rPr>
              <w:t>0</w:t>
            </w:r>
            <w:r w:rsidRPr="00EA6AF1">
              <w:rPr>
                <w:rFonts w:ascii="Calibri" w:eastAsia="Times New Roman" w:hAnsi="Calibri" w:cs="Calibri"/>
                <w:color w:val="AEAAAA" w:themeColor="background2" w:themeShade="BF"/>
              </w:rPr>
              <w:t>.</w:t>
            </w:r>
            <w:r w:rsidR="003822C0" w:rsidRPr="00EA6AF1">
              <w:rPr>
                <w:rFonts w:ascii="Calibri" w:eastAsia="Times New Roman" w:hAnsi="Calibri" w:cs="Calibri"/>
                <w:color w:val="AEAAAA" w:themeColor="background2" w:themeShade="BF"/>
              </w:rPr>
              <w:t>98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59910956" w14:textId="72A48489" w:rsidR="00656FA3" w:rsidRPr="00EA6AF1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EA6AF1">
              <w:rPr>
                <w:rFonts w:ascii="Calibri" w:eastAsia="Times New Roman" w:hAnsi="Calibri" w:cs="Calibri"/>
                <w:color w:val="AEAAAA" w:themeColor="background2" w:themeShade="BF"/>
              </w:rPr>
              <w:t>0.3</w:t>
            </w:r>
            <w:r w:rsidR="003822C0" w:rsidRPr="00EA6AF1">
              <w:rPr>
                <w:rFonts w:ascii="Calibri" w:eastAsia="Times New Roman" w:hAnsi="Calibri" w:cs="Calibri"/>
                <w:color w:val="AEAAAA" w:themeColor="background2" w:themeShade="BF"/>
              </w:rPr>
              <w:t>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C201C28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00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66E5044B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1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AE2A24F" w14:textId="791807F0" w:rsidR="00656FA3" w:rsidRPr="00576520" w:rsidRDefault="002075BC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>
              <w:rPr>
                <w:rFonts w:ascii="Calibri" w:eastAsia="Times New Roman" w:hAnsi="Calibri" w:cs="Calibri"/>
                <w:color w:val="AEAAAA" w:themeColor="background2" w:themeShade="BF"/>
              </w:rPr>
              <w:t>-</w:t>
            </w:r>
            <w:r w:rsidR="00656FA3"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05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6379B492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96</w:t>
            </w:r>
          </w:p>
        </w:tc>
      </w:tr>
      <w:tr w:rsidR="009C1AD3" w:rsidRPr="00576520" w14:paraId="1E2AEA49" w14:textId="77777777" w:rsidTr="00915B67">
        <w:trPr>
          <w:trHeight w:val="20"/>
        </w:trPr>
        <w:tc>
          <w:tcPr>
            <w:tcW w:w="10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E41E3" w14:textId="77777777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2820D" w14:textId="0D37F7A3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4443">
              <w:rPr>
                <w:rFonts w:ascii="Calibri" w:eastAsia="Times New Roman" w:hAnsi="Calibri" w:cs="Calibri"/>
                <w:color w:val="000000"/>
              </w:rPr>
              <w:t>-0.0</w:t>
            </w:r>
            <w:r w:rsidR="003822C0" w:rsidRPr="00CA444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3E55E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444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32D47" w14:textId="39382B25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4443">
              <w:rPr>
                <w:rFonts w:ascii="Calibri" w:eastAsia="Times New Roman" w:hAnsi="Calibri" w:cs="Calibri"/>
                <w:color w:val="000000"/>
              </w:rPr>
              <w:t>-</w:t>
            </w:r>
            <w:r w:rsidR="003822C0" w:rsidRPr="00CA4443">
              <w:rPr>
                <w:rFonts w:ascii="Calibri" w:eastAsia="Times New Roman" w:hAnsi="Calibri" w:cs="Calibri"/>
                <w:color w:val="000000"/>
              </w:rPr>
              <w:t>2</w:t>
            </w:r>
            <w:r w:rsidRPr="00CA4443">
              <w:rPr>
                <w:rFonts w:ascii="Calibri" w:eastAsia="Times New Roman" w:hAnsi="Calibri" w:cs="Calibri"/>
                <w:color w:val="000000"/>
              </w:rPr>
              <w:t>.</w:t>
            </w:r>
            <w:r w:rsidR="003822C0" w:rsidRPr="00CA444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CC65F" w14:textId="3D59E04E" w:rsidR="00656FA3" w:rsidRPr="00CA4443" w:rsidRDefault="007E0625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444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31296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CE9CB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200C4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2.54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427E2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</w:tr>
      <w:tr w:rsidR="009C1AD3" w:rsidRPr="00576520" w14:paraId="7ADBDE8E" w14:textId="77777777" w:rsidTr="00915B67">
        <w:trPr>
          <w:trHeight w:val="20"/>
        </w:trPr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ABC8C" w14:textId="6B44CBF2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 </w:t>
            </w:r>
            <w:r w:rsidR="002D391A" w:rsidRPr="00576520">
              <w:rPr>
                <w:rFonts w:ascii="Calibri" w:eastAsia="Times New Roman" w:hAnsi="Calibri" w:cs="Calibri"/>
                <w:color w:val="000000"/>
              </w:rPr>
              <w:t>Model 1b</w:t>
            </w:r>
          </w:p>
        </w:tc>
        <w:tc>
          <w:tcPr>
            <w:tcW w:w="198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03261" w14:textId="2F271060" w:rsidR="00656FA3" w:rsidRPr="00576520" w:rsidRDefault="00C22532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osure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56FA3" w:rsidRPr="00576520">
              <w:rPr>
                <w:rFonts w:ascii="Calibri" w:eastAsia="Times New Roman" w:hAnsi="Calibri" w:cs="Calibri"/>
                <w:color w:val="000000"/>
              </w:rPr>
              <w:t>(Ab + Con)</w:t>
            </w:r>
          </w:p>
        </w:tc>
        <w:tc>
          <w:tcPr>
            <w:tcW w:w="198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9A642" w14:textId="5439BA7E" w:rsidR="00656FA3" w:rsidRPr="00576520" w:rsidRDefault="00656FA3" w:rsidP="00656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Generalization (Ab + Con)</w:t>
            </w:r>
            <w:r w:rsidR="004528B2"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4528B2" w:rsidRPr="00576520">
              <w:rPr>
                <w:rFonts w:ascii="Calibri" w:eastAsia="Times New Roman" w:hAnsi="Calibri" w:cs="Calibri"/>
                <w:i/>
                <w:color w:val="000000"/>
              </w:rPr>
              <w:t>[ItemType x ITS variables]</w:t>
            </w:r>
          </w:p>
        </w:tc>
      </w:tr>
      <w:tr w:rsidR="009C1AD3" w:rsidRPr="00576520" w14:paraId="7361CF2F" w14:textId="77777777" w:rsidTr="00915B67">
        <w:trPr>
          <w:trHeight w:val="20"/>
        </w:trPr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F5F0B5" w14:textId="77777777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204B28" w14:textId="1766FE4A" w:rsidR="00656FA3" w:rsidRPr="00E478CD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78CD">
              <w:rPr>
                <w:rFonts w:ascii="Calibri" w:eastAsia="Times New Roman" w:hAnsi="Calibri" w:cs="Calibri"/>
                <w:color w:val="000000"/>
              </w:rPr>
              <w:t>0.0</w:t>
            </w:r>
            <w:r w:rsidR="00784DCE" w:rsidRPr="00E478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F043F3" w14:textId="31D3A211" w:rsidR="00656FA3" w:rsidRPr="00E478CD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78CD">
              <w:rPr>
                <w:rFonts w:ascii="Calibri" w:eastAsia="Times New Roman" w:hAnsi="Calibri" w:cs="Calibri"/>
                <w:color w:val="000000"/>
              </w:rPr>
              <w:t>0.0</w:t>
            </w:r>
            <w:r w:rsidR="00784DCE" w:rsidRPr="00E478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BBC63" w14:textId="7A6DD5C3" w:rsidR="00656FA3" w:rsidRPr="00E478CD" w:rsidRDefault="00784DCE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78CD">
              <w:rPr>
                <w:rFonts w:ascii="Calibri" w:eastAsia="Times New Roman" w:hAnsi="Calibri" w:cs="Calibri"/>
                <w:color w:val="000000"/>
              </w:rPr>
              <w:t>2</w:t>
            </w:r>
            <w:r w:rsidR="00656FA3" w:rsidRPr="00E478CD">
              <w:rPr>
                <w:rFonts w:ascii="Calibri" w:eastAsia="Times New Roman" w:hAnsi="Calibri" w:cs="Calibri"/>
                <w:color w:val="000000"/>
              </w:rPr>
              <w:t>.</w:t>
            </w:r>
            <w:r w:rsidRPr="00E478CD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26E627" w14:textId="6A16FA55" w:rsidR="00656FA3" w:rsidRPr="00E478CD" w:rsidRDefault="00F16589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78CD">
              <w:rPr>
                <w:rFonts w:ascii="Calibri" w:eastAsia="Times New Roman" w:hAnsi="Calibri" w:cs="Calibri"/>
                <w:color w:val="000000"/>
              </w:rPr>
              <w:t>7</w:t>
            </w:r>
            <w:r w:rsidR="00656FA3" w:rsidRPr="00E478CD">
              <w:rPr>
                <w:rFonts w:ascii="Calibri" w:eastAsia="Times New Roman" w:hAnsi="Calibri" w:cs="Calibri"/>
                <w:color w:val="000000"/>
              </w:rPr>
              <w:t>.</w:t>
            </w:r>
            <w:r w:rsidRPr="00E478CD">
              <w:rPr>
                <w:rFonts w:ascii="Calibri" w:eastAsia="Times New Roman" w:hAnsi="Calibri" w:cs="Calibri"/>
                <w:color w:val="000000"/>
              </w:rPr>
              <w:t>61</w:t>
            </w:r>
            <w:r w:rsidR="00656FA3" w:rsidRPr="00E478CD">
              <w:rPr>
                <w:rFonts w:ascii="Calibri" w:eastAsia="Times New Roman" w:hAnsi="Calibri" w:cs="Calibri"/>
                <w:color w:val="000000"/>
              </w:rPr>
              <w:t>E-04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5824E2" w14:textId="0B8CE0A5" w:rsidR="00656FA3" w:rsidRPr="00576520" w:rsidRDefault="00B10AF8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="00656FA3" w:rsidRPr="0057652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8BCD38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4CA307" w14:textId="66E544FB" w:rsidR="00656FA3" w:rsidRPr="00576520" w:rsidRDefault="00B10AF8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="00656FA3" w:rsidRPr="00576520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171A89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9C1AD3" w:rsidRPr="00576520" w14:paraId="12CEA689" w14:textId="77777777" w:rsidTr="00915B67">
        <w:trPr>
          <w:trHeight w:val="20"/>
        </w:trPr>
        <w:tc>
          <w:tcPr>
            <w:tcW w:w="1037" w:type="pct"/>
            <w:shd w:val="clear" w:color="auto" w:fill="auto"/>
            <w:vAlign w:val="center"/>
            <w:hideMark/>
          </w:tcPr>
          <w:p w14:paraId="0A5640FA" w14:textId="77777777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A0776E3" w14:textId="77777777" w:rsidR="00656FA3" w:rsidRPr="00E478CD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78CD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B68A18D" w14:textId="5B3BE00B" w:rsidR="00656FA3" w:rsidRPr="00E478CD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78CD">
              <w:rPr>
                <w:rFonts w:ascii="Calibri" w:eastAsia="Times New Roman" w:hAnsi="Calibri" w:cs="Calibri"/>
                <w:color w:val="000000"/>
              </w:rPr>
              <w:t>0.</w:t>
            </w:r>
            <w:r w:rsidR="00764385" w:rsidRPr="00E478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780A9C2D" w14:textId="41D427F2" w:rsidR="00656FA3" w:rsidRPr="00E478CD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78CD">
              <w:rPr>
                <w:rFonts w:ascii="Calibri" w:eastAsia="Times New Roman" w:hAnsi="Calibri" w:cs="Calibri"/>
                <w:color w:val="000000"/>
              </w:rPr>
              <w:t>2.</w:t>
            </w:r>
            <w:r w:rsidR="00764385" w:rsidRPr="00E478CD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4A165139" w14:textId="457C33F2" w:rsidR="00656FA3" w:rsidRPr="00E478CD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78CD">
              <w:rPr>
                <w:rFonts w:ascii="Calibri" w:eastAsia="Times New Roman" w:hAnsi="Calibri" w:cs="Calibri"/>
                <w:color w:val="000000"/>
              </w:rPr>
              <w:t>0.0</w:t>
            </w:r>
            <w:r w:rsidR="00764385" w:rsidRPr="00E478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536E0AE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00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5565F69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1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D96FDB6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00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48FFC4B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1.00</w:t>
            </w:r>
          </w:p>
        </w:tc>
      </w:tr>
      <w:tr w:rsidR="009C1AD3" w:rsidRPr="00576520" w14:paraId="55C85F58" w14:textId="77777777" w:rsidTr="00915B67">
        <w:trPr>
          <w:trHeight w:val="20"/>
        </w:trPr>
        <w:tc>
          <w:tcPr>
            <w:tcW w:w="1037" w:type="pct"/>
            <w:shd w:val="clear" w:color="auto" w:fill="auto"/>
            <w:vAlign w:val="center"/>
            <w:hideMark/>
          </w:tcPr>
          <w:p w14:paraId="1CD78EB8" w14:textId="77777777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48ADE1F" w14:textId="3874A4D3" w:rsidR="00656FA3" w:rsidRPr="00CA4443" w:rsidRDefault="00414261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4443">
              <w:rPr>
                <w:rFonts w:ascii="Calibri" w:eastAsia="Times New Roman" w:hAnsi="Calibri" w:cs="Calibri"/>
                <w:color w:val="000000"/>
              </w:rPr>
              <w:t>-</w:t>
            </w:r>
            <w:r w:rsidR="00656FA3" w:rsidRPr="00CA4443">
              <w:rPr>
                <w:rFonts w:ascii="Calibri" w:eastAsia="Times New Roman" w:hAnsi="Calibri" w:cs="Calibri"/>
                <w:color w:val="000000"/>
              </w:rPr>
              <w:t>0.0</w:t>
            </w:r>
            <w:r w:rsidRPr="00CA444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E78045C" w14:textId="5CB6A263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4443">
              <w:rPr>
                <w:rFonts w:ascii="Calibri" w:eastAsia="Times New Roman" w:hAnsi="Calibri" w:cs="Calibri"/>
                <w:color w:val="000000"/>
              </w:rPr>
              <w:t>0.0</w:t>
            </w:r>
            <w:r w:rsidR="00414261" w:rsidRPr="00CA444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4D4C00A2" w14:textId="28ECA00F" w:rsidR="00656FA3" w:rsidRPr="00CA4443" w:rsidRDefault="00414261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4443">
              <w:rPr>
                <w:rFonts w:ascii="Calibri" w:eastAsia="Times New Roman" w:hAnsi="Calibri" w:cs="Calibri"/>
                <w:color w:val="000000"/>
              </w:rPr>
              <w:t>1</w:t>
            </w:r>
            <w:r w:rsidR="00656FA3" w:rsidRPr="00CA4443">
              <w:rPr>
                <w:rFonts w:ascii="Calibri" w:eastAsia="Times New Roman" w:hAnsi="Calibri" w:cs="Calibri"/>
                <w:color w:val="000000"/>
              </w:rPr>
              <w:t>.</w:t>
            </w:r>
            <w:r w:rsidRPr="00CA4443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77C11E11" w14:textId="64838B5F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4443">
              <w:rPr>
                <w:rFonts w:ascii="Calibri" w:eastAsia="Times New Roman" w:hAnsi="Calibri" w:cs="Calibri"/>
                <w:color w:val="000000"/>
              </w:rPr>
              <w:t>0.0</w:t>
            </w:r>
            <w:r w:rsidR="00414261" w:rsidRPr="00CA444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6AB5C80" w14:textId="0B25BD84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0.07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7086AC0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8F40FD4" w14:textId="5B9C2938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2.49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26102E2E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</w:tr>
      <w:tr w:rsidR="009C1AD3" w:rsidRPr="00576520" w14:paraId="1C12C2DA" w14:textId="77777777" w:rsidTr="00915B67">
        <w:trPr>
          <w:trHeight w:val="20"/>
        </w:trPr>
        <w:tc>
          <w:tcPr>
            <w:tcW w:w="1037" w:type="pct"/>
            <w:shd w:val="clear" w:color="auto" w:fill="auto"/>
            <w:vAlign w:val="center"/>
            <w:hideMark/>
          </w:tcPr>
          <w:p w14:paraId="02FE9B7F" w14:textId="77777777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CA01985" w14:textId="65F9D4FE" w:rsidR="00656FA3" w:rsidRPr="00654028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654028">
              <w:rPr>
                <w:rFonts w:ascii="Calibri" w:eastAsia="Times New Roman" w:hAnsi="Calibri" w:cs="Calibri"/>
                <w:color w:val="AEAAAA" w:themeColor="background2" w:themeShade="BF"/>
              </w:rPr>
              <w:t>0.0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50000FA" w14:textId="77777777" w:rsidR="00656FA3" w:rsidRPr="00654028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654028">
              <w:rPr>
                <w:rFonts w:ascii="Calibri" w:eastAsia="Times New Roman" w:hAnsi="Calibri" w:cs="Calibri"/>
                <w:color w:val="AEAAAA" w:themeColor="background2" w:themeShade="BF"/>
              </w:rPr>
              <w:t>0.08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0C323264" w14:textId="78976F0A" w:rsidR="00656FA3" w:rsidRPr="00654028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654028">
              <w:rPr>
                <w:rFonts w:ascii="Calibri" w:eastAsia="Times New Roman" w:hAnsi="Calibri" w:cs="Calibri"/>
                <w:color w:val="AEAAAA" w:themeColor="background2" w:themeShade="BF"/>
              </w:rPr>
              <w:t>0.</w:t>
            </w:r>
            <w:r w:rsidR="00414261" w:rsidRPr="00654028">
              <w:rPr>
                <w:rFonts w:ascii="Calibri" w:eastAsia="Times New Roman" w:hAnsi="Calibri" w:cs="Calibri"/>
                <w:color w:val="AEAAAA" w:themeColor="background2" w:themeShade="BF"/>
              </w:rPr>
              <w:t>62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7CC3E950" w14:textId="35D25B3C" w:rsidR="00656FA3" w:rsidRPr="00654028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654028">
              <w:rPr>
                <w:rFonts w:ascii="Calibri" w:eastAsia="Times New Roman" w:hAnsi="Calibri" w:cs="Calibri"/>
                <w:color w:val="AEAAAA" w:themeColor="background2" w:themeShade="BF"/>
              </w:rPr>
              <w:t>0.5</w:t>
            </w:r>
            <w:r w:rsidR="00414261" w:rsidRPr="00654028">
              <w:rPr>
                <w:rFonts w:ascii="Calibri" w:eastAsia="Times New Roman" w:hAnsi="Calibri" w:cs="Calibri"/>
                <w:color w:val="AEAAAA" w:themeColor="background2" w:themeShade="BF"/>
              </w:rPr>
              <w:t>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2DA8ABE" w14:textId="6BE60862" w:rsidR="00656FA3" w:rsidRPr="00576520" w:rsidRDefault="00B10AF8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>
              <w:rPr>
                <w:rFonts w:ascii="Calibri" w:eastAsia="Times New Roman" w:hAnsi="Calibri" w:cs="Calibri"/>
                <w:color w:val="AEAAAA" w:themeColor="background2" w:themeShade="BF"/>
              </w:rPr>
              <w:t>-</w:t>
            </w:r>
            <w:r w:rsidR="00656FA3"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09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15094510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1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FAB2679" w14:textId="3F6F031E" w:rsidR="00656FA3" w:rsidRPr="00576520" w:rsidRDefault="00B10AF8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>
              <w:rPr>
                <w:rFonts w:ascii="Calibri" w:eastAsia="Times New Roman" w:hAnsi="Calibri" w:cs="Calibri"/>
                <w:color w:val="AEAAAA" w:themeColor="background2" w:themeShade="BF"/>
              </w:rPr>
              <w:t>-</w:t>
            </w:r>
            <w:r w:rsidR="00656FA3"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87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03EFA828" w14:textId="77777777" w:rsidR="00656FA3" w:rsidRPr="00576520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AEAAAA" w:themeColor="background2" w:themeShade="BF"/>
              </w:rPr>
              <w:t>0.39</w:t>
            </w:r>
          </w:p>
        </w:tc>
      </w:tr>
      <w:tr w:rsidR="009C1AD3" w:rsidRPr="00576520" w14:paraId="6022C549" w14:textId="77777777" w:rsidTr="00915B67">
        <w:trPr>
          <w:trHeight w:val="20"/>
        </w:trPr>
        <w:tc>
          <w:tcPr>
            <w:tcW w:w="10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9E124" w14:textId="77777777" w:rsidR="00656FA3" w:rsidRPr="00576520" w:rsidRDefault="00656FA3" w:rsidP="0065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EE18B" w14:textId="09C8ABA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.</w:t>
            </w:r>
            <w:r w:rsidR="004B248F"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1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F6590" w14:textId="0096F885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.0</w:t>
            </w:r>
            <w:r w:rsidR="004B248F"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1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83DE0" w14:textId="1F0666CD" w:rsidR="00656FA3" w:rsidRPr="00CA4443" w:rsidRDefault="004B248F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</w:t>
            </w:r>
            <w:r w:rsidR="00656FA3"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.</w:t>
            </w: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73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A77E4" w14:textId="1EADE3CF" w:rsidR="00656FA3" w:rsidRPr="00CA4443" w:rsidRDefault="004B248F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0.</w:t>
            </w:r>
            <w:r w:rsidR="00F75153" w:rsidRPr="00CA4443">
              <w:rPr>
                <w:rFonts w:ascii="Calibri" w:eastAsia="Times New Roman" w:hAnsi="Calibri" w:cs="Calibri"/>
                <w:color w:val="AEAAAA" w:themeColor="background2" w:themeShade="BF"/>
              </w:rPr>
              <w:t>4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6448A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0.11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02C63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3AC08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5.96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B6F20" w14:textId="77777777" w:rsidR="00656FA3" w:rsidRPr="00CA4443" w:rsidRDefault="00656FA3" w:rsidP="0065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4443">
              <w:rPr>
                <w:rFonts w:ascii="Calibri" w:eastAsia="Times New Roman" w:hAnsi="Calibri" w:cs="Calibri"/>
                <w:b/>
                <w:bCs/>
                <w:color w:val="000000"/>
              </w:rPr>
              <w:t>2.48E-09</w:t>
            </w:r>
          </w:p>
        </w:tc>
      </w:tr>
      <w:tr w:rsidR="00915B67" w:rsidRPr="00576520" w14:paraId="118DAE53" w14:textId="77777777" w:rsidTr="00915B67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0A4C3" w14:textId="15871C64" w:rsidR="00915B67" w:rsidRPr="00576520" w:rsidRDefault="00915B67" w:rsidP="00915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>Note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="00575698" w:rsidRPr="00576520">
              <w:rPr>
                <w:rFonts w:ascii="Calibri" w:eastAsia="Times New Roman" w:hAnsi="Calibri" w:cs="Calibri"/>
                <w:color w:val="000000"/>
              </w:rPr>
              <w:t>SE = standard error, BL = baseline, TX = training, LC = level change, SC = slope change</w:t>
            </w:r>
            <w:r w:rsidR="000215B4" w:rsidRPr="00576520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="002C0689" w:rsidRPr="00576520">
              <w:rPr>
                <w:rFonts w:ascii="Calibri" w:eastAsia="Times New Roman" w:hAnsi="Calibri" w:cs="Calibri"/>
                <w:color w:val="000000"/>
              </w:rPr>
              <w:t>Values in righthand columns represent interactions of ItemType (Direct Training/Generalization</w:t>
            </w:r>
            <w:r w:rsidR="00791962" w:rsidRPr="00576520">
              <w:rPr>
                <w:rFonts w:ascii="Calibri" w:eastAsia="Times New Roman" w:hAnsi="Calibri" w:cs="Calibri"/>
                <w:color w:val="000000"/>
              </w:rPr>
              <w:t xml:space="preserve"> vs. Exposure</w:t>
            </w:r>
            <w:r w:rsidR="002C0689" w:rsidRPr="00576520">
              <w:rPr>
                <w:rFonts w:ascii="Calibri" w:eastAsia="Times New Roman" w:hAnsi="Calibri" w:cs="Calibri"/>
                <w:color w:val="000000"/>
              </w:rPr>
              <w:t xml:space="preserve">) and ITS variables (BL, LC1, SC1, LC2, SC2). </w:t>
            </w:r>
            <w:r w:rsidR="003B5099" w:rsidRPr="00576520">
              <w:rPr>
                <w:rFonts w:ascii="Calibri" w:eastAsia="Times New Roman" w:hAnsi="Calibri" w:cs="Calibri"/>
                <w:color w:val="000000"/>
              </w:rPr>
              <w:t xml:space="preserve">Because </w:t>
            </w:r>
            <w:r w:rsidR="008E119D">
              <w:rPr>
                <w:rFonts w:ascii="Calibri" w:eastAsia="Times New Roman" w:hAnsi="Calibri" w:cs="Calibri"/>
                <w:color w:val="000000"/>
              </w:rPr>
              <w:t>expos</w:t>
            </w:r>
            <w:r w:rsidR="00D2721E">
              <w:rPr>
                <w:rFonts w:ascii="Calibri" w:eastAsia="Times New Roman" w:hAnsi="Calibri" w:cs="Calibri"/>
                <w:color w:val="000000"/>
              </w:rPr>
              <w:t>ure is</w:t>
            </w:r>
            <w:r w:rsidR="001D1740"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4B4227" w:rsidRPr="00576520"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r w:rsidR="00685CAD" w:rsidRPr="00576520">
              <w:rPr>
                <w:rFonts w:ascii="Calibri" w:eastAsia="Times New Roman" w:hAnsi="Calibri" w:cs="Calibri"/>
                <w:color w:val="000000"/>
              </w:rPr>
              <w:t>reference categor</w:t>
            </w:r>
            <w:r w:rsidR="008E119D">
              <w:rPr>
                <w:rFonts w:ascii="Calibri" w:eastAsia="Times New Roman" w:hAnsi="Calibri" w:cs="Calibri"/>
                <w:color w:val="000000"/>
              </w:rPr>
              <w:t>y</w:t>
            </w:r>
            <w:r w:rsidR="00791962" w:rsidRPr="00576520">
              <w:rPr>
                <w:rFonts w:ascii="Calibri" w:eastAsia="Times New Roman" w:hAnsi="Calibri" w:cs="Calibri"/>
                <w:color w:val="000000"/>
              </w:rPr>
              <w:t xml:space="preserve"> for ItemType</w:t>
            </w:r>
            <w:r w:rsidR="001D1740" w:rsidRPr="00576520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E90310" w:rsidRPr="00576520">
              <w:rPr>
                <w:rFonts w:ascii="Calibri" w:eastAsia="Times New Roman" w:hAnsi="Calibri" w:cs="Calibri"/>
                <w:color w:val="000000"/>
              </w:rPr>
              <w:t>positive</w:t>
            </w:r>
            <w:r w:rsidR="001D1740" w:rsidRPr="00576520">
              <w:rPr>
                <w:rFonts w:ascii="Calibri" w:eastAsia="Times New Roman" w:hAnsi="Calibri" w:cs="Calibri"/>
                <w:color w:val="000000"/>
              </w:rPr>
              <w:t xml:space="preserve"> numbers on the right</w:t>
            </w:r>
            <w:r w:rsidR="00685CAD" w:rsidRPr="00576520">
              <w:rPr>
                <w:rFonts w:ascii="Calibri" w:eastAsia="Times New Roman" w:hAnsi="Calibri" w:cs="Calibri"/>
                <w:color w:val="000000"/>
              </w:rPr>
              <w:t>hand</w:t>
            </w:r>
            <w:r w:rsidR="001D1740" w:rsidRPr="00576520">
              <w:rPr>
                <w:rFonts w:ascii="Calibri" w:eastAsia="Times New Roman" w:hAnsi="Calibri" w:cs="Calibri"/>
                <w:color w:val="000000"/>
              </w:rPr>
              <w:t xml:space="preserve"> side of the table indicate </w:t>
            </w:r>
            <w:r w:rsidR="00E0605A" w:rsidRPr="00576520">
              <w:rPr>
                <w:rFonts w:ascii="Calibri" w:eastAsia="Times New Roman" w:hAnsi="Calibri" w:cs="Calibri"/>
                <w:color w:val="000000"/>
              </w:rPr>
              <w:t xml:space="preserve">higher values for </w:t>
            </w:r>
            <w:r w:rsidR="009E78CC">
              <w:rPr>
                <w:rFonts w:ascii="Calibri" w:eastAsia="Times New Roman" w:hAnsi="Calibri" w:cs="Calibri"/>
                <w:color w:val="000000"/>
              </w:rPr>
              <w:t>directly trained or generalization items</w:t>
            </w:r>
            <w:r w:rsidR="00E90310" w:rsidRPr="00576520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="00ED6C35" w:rsidRPr="00576520">
              <w:rPr>
                <w:rFonts w:ascii="Calibri" w:eastAsia="Times New Roman" w:hAnsi="Calibri" w:cs="Calibri"/>
                <w:color w:val="000000"/>
              </w:rPr>
              <w:t xml:space="preserve">Outputs with p values above .20 and z values below 1.5 (or above -1.5) are grayed out. Outputs that correspond to a 4% or higher change </w:t>
            </w:r>
            <w:r w:rsidR="00654129" w:rsidRPr="00576520">
              <w:rPr>
                <w:rFonts w:ascii="Calibri" w:eastAsia="Times New Roman" w:hAnsi="Calibri" w:cs="Calibri"/>
                <w:color w:val="000000"/>
              </w:rPr>
              <w:t xml:space="preserve">in accuracy </w:t>
            </w:r>
            <w:r w:rsidR="00ED6C35" w:rsidRPr="00576520">
              <w:rPr>
                <w:rFonts w:ascii="Calibri" w:eastAsia="Times New Roman" w:hAnsi="Calibri" w:cs="Calibri"/>
                <w:color w:val="000000"/>
              </w:rPr>
              <w:t>(see Supplementary Table 7) are bolded.</w:t>
            </w:r>
            <w:r w:rsidR="004528B2"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</w:tbl>
    <w:p w14:paraId="1756E456" w14:textId="77777777" w:rsidR="007E5172" w:rsidRPr="00576520" w:rsidRDefault="007E5172"/>
    <w:tbl>
      <w:tblPr>
        <w:tblW w:w="5000" w:type="pct"/>
        <w:tblLook w:val="04A0" w:firstRow="1" w:lastRow="0" w:firstColumn="1" w:lastColumn="0" w:noHBand="0" w:noVBand="1"/>
      </w:tblPr>
      <w:tblGrid>
        <w:gridCol w:w="2243"/>
        <w:gridCol w:w="1070"/>
        <w:gridCol w:w="1069"/>
        <w:gridCol w:w="1069"/>
        <w:gridCol w:w="1071"/>
        <w:gridCol w:w="1069"/>
        <w:gridCol w:w="1069"/>
        <w:gridCol w:w="1069"/>
        <w:gridCol w:w="1071"/>
      </w:tblGrid>
      <w:tr w:rsidR="00317228" w:rsidRPr="00576520" w14:paraId="35F17A01" w14:textId="77777777" w:rsidTr="00403E82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730C3245" w14:textId="17B0B52B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ry Table </w:t>
            </w:r>
            <w:r w:rsidR="00223956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</w:tr>
      <w:tr w:rsidR="00317228" w:rsidRPr="00576520" w14:paraId="032535D4" w14:textId="77777777" w:rsidTr="00FF17FA">
        <w:trPr>
          <w:trHeight w:val="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2495D" w14:textId="77777777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>Specificity Model Output</w:t>
            </w:r>
          </w:p>
        </w:tc>
      </w:tr>
      <w:tr w:rsidR="00403E82" w:rsidRPr="00576520" w14:paraId="73FD94C4" w14:textId="77777777" w:rsidTr="00FF17FA">
        <w:trPr>
          <w:trHeight w:val="20"/>
        </w:trPr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8EAC9B" w14:textId="77777777" w:rsidR="00317228" w:rsidRPr="00576520" w:rsidRDefault="00317228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07EB2" w14:textId="21D66C37" w:rsidR="00317228" w:rsidRPr="00576520" w:rsidRDefault="00317228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β̂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9289E" w14:textId="53F2BA00" w:rsidR="00317228" w:rsidRPr="00576520" w:rsidRDefault="00317228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E β̂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7E07B" w14:textId="7E2B4D16" w:rsidR="00317228" w:rsidRPr="00576520" w:rsidRDefault="00317228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BB988" w14:textId="5E9E68E7" w:rsidR="00317228" w:rsidRPr="00576520" w:rsidRDefault="00317228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2970FE" w14:textId="77777777" w:rsidR="00317228" w:rsidRPr="00576520" w:rsidRDefault="00317228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β̂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0B143" w14:textId="77777777" w:rsidR="00317228" w:rsidRPr="00576520" w:rsidRDefault="00317228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E β̂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D543E" w14:textId="77777777" w:rsidR="00317228" w:rsidRPr="00576520" w:rsidRDefault="00317228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5C6F0" w14:textId="77777777" w:rsidR="00317228" w:rsidRPr="00576520" w:rsidRDefault="00317228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FF17FA" w:rsidRPr="00576520" w14:paraId="38EB6C3B" w14:textId="77777777" w:rsidTr="00FA2171">
        <w:trPr>
          <w:trHeight w:val="20"/>
        </w:trPr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10A27" w14:textId="051FFAC9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 </w:t>
            </w:r>
            <w:r w:rsidR="00FA2171" w:rsidRPr="00576520">
              <w:rPr>
                <w:rFonts w:ascii="Calibri" w:eastAsia="Times New Roman" w:hAnsi="Calibri" w:cs="Calibri"/>
                <w:color w:val="000000"/>
              </w:rPr>
              <w:t>Model 2a</w:t>
            </w:r>
          </w:p>
        </w:tc>
        <w:tc>
          <w:tcPr>
            <w:tcW w:w="198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2F6A2F" w14:textId="6546879C" w:rsidR="00317228" w:rsidRPr="00576520" w:rsidRDefault="003721EB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Concrete</w:t>
            </w:r>
            <w:r w:rsidR="00CA071F"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317228" w:rsidRPr="00576520">
              <w:rPr>
                <w:rFonts w:ascii="Calibri" w:eastAsia="Times New Roman" w:hAnsi="Calibri" w:cs="Calibri"/>
                <w:color w:val="000000"/>
              </w:rPr>
              <w:t>Direct Training</w:t>
            </w:r>
          </w:p>
        </w:tc>
        <w:tc>
          <w:tcPr>
            <w:tcW w:w="198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7A20D" w14:textId="3032B7DA" w:rsidR="00317228" w:rsidRPr="00576520" w:rsidRDefault="003721EB" w:rsidP="00FA2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bstract</w:t>
            </w:r>
            <w:r w:rsidR="00CA071F"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317228" w:rsidRPr="00576520">
              <w:rPr>
                <w:rFonts w:ascii="Calibri" w:eastAsia="Times New Roman" w:hAnsi="Calibri" w:cs="Calibri"/>
                <w:color w:val="000000"/>
              </w:rPr>
              <w:t>Direct Training</w:t>
            </w:r>
          </w:p>
          <w:p w14:paraId="42B952EE" w14:textId="2E89E6FD" w:rsidR="0045180D" w:rsidRPr="00576520" w:rsidRDefault="0045180D" w:rsidP="00FA2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color w:val="000000"/>
              </w:rPr>
              <w:t>[Training Condition x ITS variables]</w:t>
            </w:r>
          </w:p>
          <w:p w14:paraId="5A097C1E" w14:textId="2AF074A5" w:rsidR="00FA2171" w:rsidRPr="00576520" w:rsidRDefault="00FA2171" w:rsidP="00FA2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03E82" w:rsidRPr="00576520" w14:paraId="64884044" w14:textId="77777777" w:rsidTr="007434FF">
        <w:trPr>
          <w:trHeight w:val="20"/>
        </w:trPr>
        <w:tc>
          <w:tcPr>
            <w:tcW w:w="10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A3EB66" w14:textId="77777777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8A8B56" w14:textId="65C06A01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color w:val="000000"/>
              </w:rPr>
              <w:t>0.</w:t>
            </w:r>
            <w:r w:rsidR="003721EB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9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102F92" w14:textId="685EB151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color w:val="000000"/>
              </w:rPr>
              <w:t>0.</w:t>
            </w:r>
            <w:r w:rsidR="003721EB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FDB8E7" w14:textId="1309A104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6.05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AB269F" w14:textId="16D8F434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45E-09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F57E27" w14:textId="09A3470D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color w:val="000000"/>
              </w:rPr>
              <w:t>-</w:t>
            </w:r>
            <w:r w:rsidR="00317228" w:rsidRPr="00576520">
              <w:rPr>
                <w:rFonts w:ascii="Calibri" w:hAnsi="Calibri" w:cs="Calibri"/>
                <w:color w:val="000000"/>
              </w:rPr>
              <w:t>0.</w:t>
            </w:r>
            <w:r w:rsidRPr="0057652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F55039" w14:textId="30AB8E95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color w:val="000000"/>
              </w:rPr>
              <w:t>0.</w:t>
            </w:r>
            <w:r w:rsidR="003721EB" w:rsidRPr="00576520"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135B13" w14:textId="7CF9B7C0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color w:val="000000"/>
              </w:rPr>
              <w:t>-4.40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99B382" w14:textId="301E3587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color w:val="000000"/>
              </w:rPr>
              <w:t>1.07E-05</w:t>
            </w:r>
          </w:p>
        </w:tc>
      </w:tr>
      <w:tr w:rsidR="00403E82" w:rsidRPr="00576520" w14:paraId="09A3339C" w14:textId="77777777" w:rsidTr="00223956">
        <w:trPr>
          <w:trHeight w:val="20"/>
        </w:trPr>
        <w:tc>
          <w:tcPr>
            <w:tcW w:w="1038" w:type="pct"/>
            <w:shd w:val="clear" w:color="auto" w:fill="auto"/>
            <w:vAlign w:val="center"/>
            <w:hideMark/>
          </w:tcPr>
          <w:p w14:paraId="5A1659D4" w14:textId="77777777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680EDCA" w14:textId="262C3145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 w:rsidR="00317228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.3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B2F14B5" w14:textId="073A7165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</w:t>
            </w:r>
            <w:r w:rsidR="003721EB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83A31AF" w14:textId="3697420E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58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0B90B675" w14:textId="6AC57746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9B45C9A" w14:textId="7F682C3E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317228" w:rsidRPr="00576520">
              <w:rPr>
                <w:rFonts w:ascii="Calibri" w:hAnsi="Calibri" w:cs="Calibri"/>
                <w:b/>
                <w:color w:val="000000"/>
              </w:rPr>
              <w:t>.3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7515F55" w14:textId="07D4701D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0.</w:t>
            </w:r>
            <w:r w:rsidR="003721EB" w:rsidRPr="00576520"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7C2FC1E" w14:textId="06EC94F6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b/>
                <w:bCs/>
                <w:color w:val="000000"/>
              </w:rPr>
              <w:t>6.51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0E4F0C9A" w14:textId="5BF77B1F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b/>
                <w:bCs/>
                <w:color w:val="000000"/>
              </w:rPr>
              <w:t>7.71E-11</w:t>
            </w:r>
          </w:p>
        </w:tc>
      </w:tr>
      <w:tr w:rsidR="00403E82" w:rsidRPr="00576520" w14:paraId="646DF221" w14:textId="77777777" w:rsidTr="00223956">
        <w:trPr>
          <w:trHeight w:val="20"/>
        </w:trPr>
        <w:tc>
          <w:tcPr>
            <w:tcW w:w="1038" w:type="pct"/>
            <w:shd w:val="clear" w:color="auto" w:fill="auto"/>
            <w:vAlign w:val="center"/>
            <w:hideMark/>
          </w:tcPr>
          <w:p w14:paraId="54FF9BF9" w14:textId="77777777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D0F710D" w14:textId="51302980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  <w:t>-</w:t>
            </w:r>
            <w:r w:rsidR="00317228" w:rsidRPr="00576520">
              <w:rPr>
                <w:rFonts w:ascii="Calibri" w:eastAsia="Times New Roman" w:hAnsi="Calibri" w:cs="Calibri"/>
                <w:b/>
                <w:color w:val="AEAAAA" w:themeColor="background2" w:themeShade="BF"/>
              </w:rPr>
              <w:t>0.</w:t>
            </w:r>
            <w:r w:rsidRPr="00576520"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  <w:t>0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470F883" w14:textId="1D82F771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color w:val="AEAAAA" w:themeColor="background2" w:themeShade="BF"/>
              </w:rPr>
              <w:t>0.</w:t>
            </w:r>
            <w:r w:rsidR="003721EB" w:rsidRPr="00576520"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  <w:t>0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CFA6592" w14:textId="0050B385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  <w:t>-1.05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2D1783C8" w14:textId="2F5DDAB0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  <w:t>0.2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A275F4D" w14:textId="3DEDB8DF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0.</w:t>
            </w:r>
            <w:r w:rsidR="003721EB" w:rsidRPr="00576520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3801065" w14:textId="3F360407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0.</w:t>
            </w:r>
            <w:r w:rsidR="003721EB" w:rsidRPr="00576520">
              <w:rPr>
                <w:rFonts w:ascii="Calibri" w:hAnsi="Calibri" w:cs="Calibri"/>
                <w:b/>
                <w:bCs/>
                <w:color w:val="000000"/>
              </w:rPr>
              <w:t>0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301E39B" w14:textId="7B0E5146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</w:pPr>
            <w:r w:rsidRPr="00576520">
              <w:rPr>
                <w:rFonts w:ascii="Calibri" w:hAnsi="Calibri" w:cs="Calibri"/>
                <w:b/>
                <w:bCs/>
                <w:color w:val="000000"/>
              </w:rPr>
              <w:t>3.78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2A85A73F" w14:textId="0DC1E08D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AEAAAA" w:themeColor="background2" w:themeShade="BF"/>
              </w:rPr>
            </w:pPr>
            <w:r w:rsidRPr="00576520">
              <w:rPr>
                <w:rFonts w:ascii="Calibri" w:hAnsi="Calibri" w:cs="Calibri"/>
                <w:b/>
                <w:bCs/>
                <w:color w:val="000000"/>
              </w:rPr>
              <w:t>1.60E-04</w:t>
            </w:r>
          </w:p>
        </w:tc>
      </w:tr>
      <w:tr w:rsidR="00403E82" w:rsidRPr="00576520" w14:paraId="70CBF1D4" w14:textId="77777777" w:rsidTr="00223956">
        <w:trPr>
          <w:trHeight w:val="20"/>
        </w:trPr>
        <w:tc>
          <w:tcPr>
            <w:tcW w:w="1038" w:type="pct"/>
            <w:shd w:val="clear" w:color="auto" w:fill="auto"/>
            <w:vAlign w:val="center"/>
            <w:hideMark/>
          </w:tcPr>
          <w:p w14:paraId="68EEB873" w14:textId="77777777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926F32A" w14:textId="68550790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317228" w:rsidRPr="00576520">
              <w:rPr>
                <w:rFonts w:ascii="Calibri" w:eastAsia="Times New Roman" w:hAnsi="Calibri" w:cs="Calibri"/>
                <w:b/>
                <w:color w:val="000000"/>
              </w:rPr>
              <w:t>0.</w:t>
            </w: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64B4E80" w14:textId="7F12251A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b/>
                <w:color w:val="000000"/>
              </w:rPr>
              <w:t>0.</w:t>
            </w:r>
            <w:r w:rsidR="003721EB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20F5FD7" w14:textId="359AE9B7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317228" w:rsidRPr="00576520">
              <w:rPr>
                <w:rFonts w:ascii="Calibri" w:eastAsia="Times New Roman" w:hAnsi="Calibri" w:cs="Calibri"/>
                <w:b/>
                <w:color w:val="000000"/>
              </w:rPr>
              <w:t>1.</w:t>
            </w: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98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42DC7EB1" w14:textId="3B21245D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b/>
                <w:color w:val="000000"/>
              </w:rPr>
              <w:t>0.</w:t>
            </w:r>
            <w:r w:rsidR="003721EB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FF51FFF" w14:textId="0C294134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color w:val="AEAAAA"/>
              </w:rPr>
              <w:t>0.</w:t>
            </w:r>
            <w:r w:rsidR="003721EB" w:rsidRPr="00576520">
              <w:rPr>
                <w:rFonts w:ascii="Calibri" w:hAnsi="Calibri" w:cs="Calibri"/>
                <w:color w:val="AEAAAA"/>
              </w:rPr>
              <w:t>1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9D94F5B" w14:textId="7B3D46DA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color w:val="AEAAAA"/>
              </w:rPr>
              <w:t>0.</w:t>
            </w:r>
            <w:r w:rsidR="003721EB" w:rsidRPr="00576520">
              <w:rPr>
                <w:rFonts w:ascii="Calibri" w:hAnsi="Calibri" w:cs="Calibri"/>
                <w:color w:val="AEAAAA"/>
              </w:rPr>
              <w:t>1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0C6281B" w14:textId="7DA55B5D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color w:val="AEAAAA"/>
              </w:rPr>
              <w:t>1.</w:t>
            </w:r>
            <w:r w:rsidR="003721EB" w:rsidRPr="00576520">
              <w:rPr>
                <w:rFonts w:ascii="Calibri" w:hAnsi="Calibri" w:cs="Calibri"/>
                <w:color w:val="AEAAAA"/>
              </w:rPr>
              <w:t>03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0CFD69AE" w14:textId="149E3478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color w:val="AEAAAA"/>
              </w:rPr>
              <w:t>0.</w:t>
            </w:r>
            <w:r w:rsidR="003721EB" w:rsidRPr="00576520">
              <w:rPr>
                <w:rFonts w:ascii="Calibri" w:hAnsi="Calibri" w:cs="Calibri"/>
                <w:color w:val="AEAAAA"/>
              </w:rPr>
              <w:t>31</w:t>
            </w:r>
          </w:p>
        </w:tc>
      </w:tr>
      <w:tr w:rsidR="00403E82" w:rsidRPr="00576520" w14:paraId="369E357A" w14:textId="77777777" w:rsidTr="00FF17FA">
        <w:trPr>
          <w:trHeight w:val="20"/>
        </w:trPr>
        <w:tc>
          <w:tcPr>
            <w:tcW w:w="103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94601" w14:textId="77777777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F7519" w14:textId="2D1E6282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</w:t>
            </w:r>
            <w:r w:rsidR="003721EB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7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C06AA" w14:textId="380965BC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</w:t>
            </w:r>
            <w:r w:rsidR="003721EB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885A5" w14:textId="5857833A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3.</w:t>
            </w:r>
            <w:r w:rsidR="003721EB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32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BD559" w14:textId="5DD40C4F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9.14E-0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478F7" w14:textId="4D033D1D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-0.</w:t>
            </w:r>
            <w:r w:rsidR="003721EB" w:rsidRPr="00576520"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1A06F" w14:textId="5DF5510D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0.</w:t>
            </w:r>
            <w:r w:rsidR="003721EB" w:rsidRPr="00576520">
              <w:rPr>
                <w:rFonts w:ascii="Calibri" w:hAnsi="Calibri" w:cs="Calibri"/>
                <w:b/>
                <w:bCs/>
                <w:color w:val="000000"/>
              </w:rPr>
              <w:t>03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469CF" w14:textId="76CED178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-3.</w:t>
            </w:r>
            <w:r w:rsidR="003721EB" w:rsidRPr="00576520">
              <w:rPr>
                <w:rFonts w:ascii="Calibri" w:hAnsi="Calibri" w:cs="Calibri"/>
                <w:b/>
                <w:bCs/>
                <w:color w:val="000000"/>
              </w:rPr>
              <w:t>27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C1FD6" w14:textId="73866CA6" w:rsidR="00317228" w:rsidRPr="00576520" w:rsidRDefault="003721EB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b/>
                <w:bCs/>
                <w:color w:val="000000"/>
              </w:rPr>
              <w:t>1.06E-03</w:t>
            </w:r>
          </w:p>
        </w:tc>
      </w:tr>
      <w:tr w:rsidR="00FF17FA" w:rsidRPr="00576520" w14:paraId="5675BF3C" w14:textId="77777777" w:rsidTr="00FF17FA">
        <w:trPr>
          <w:trHeight w:val="20"/>
        </w:trPr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64FFA" w14:textId="54224A57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 </w:t>
            </w:r>
            <w:r w:rsidR="00FA2171" w:rsidRPr="00576520">
              <w:rPr>
                <w:rFonts w:ascii="Calibri" w:eastAsia="Times New Roman" w:hAnsi="Calibri" w:cs="Calibri"/>
                <w:color w:val="000000"/>
              </w:rPr>
              <w:t>Model 2b</w:t>
            </w:r>
          </w:p>
        </w:tc>
        <w:tc>
          <w:tcPr>
            <w:tcW w:w="198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70EAC" w14:textId="7DF70736" w:rsidR="00317228" w:rsidRPr="00576520" w:rsidRDefault="00317228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 xml:space="preserve">Generalization (to </w:t>
            </w:r>
            <w:r w:rsidR="003721EB" w:rsidRPr="00576520">
              <w:rPr>
                <w:rFonts w:ascii="Calibri" w:eastAsia="Times New Roman" w:hAnsi="Calibri" w:cs="Calibri"/>
                <w:color w:val="000000"/>
              </w:rPr>
              <w:t>abstract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words)</w:t>
            </w:r>
          </w:p>
        </w:tc>
        <w:tc>
          <w:tcPr>
            <w:tcW w:w="198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F540F" w14:textId="0BDADF60" w:rsidR="00317228" w:rsidRPr="00576520" w:rsidRDefault="00317228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 xml:space="preserve">Generalization (to </w:t>
            </w:r>
            <w:r w:rsidR="005C066B" w:rsidRPr="00576520">
              <w:rPr>
                <w:rFonts w:ascii="Calibri" w:eastAsia="Times New Roman" w:hAnsi="Calibri" w:cs="Calibri"/>
                <w:color w:val="000000"/>
              </w:rPr>
              <w:t>concrete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words)</w:t>
            </w:r>
          </w:p>
          <w:p w14:paraId="7A2AC934" w14:textId="7BA8235D" w:rsidR="0045180D" w:rsidRPr="00576520" w:rsidRDefault="0045180D" w:rsidP="00317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color w:val="000000"/>
              </w:rPr>
              <w:t>[Training Condition x ITS variables]</w:t>
            </w:r>
          </w:p>
        </w:tc>
      </w:tr>
      <w:tr w:rsidR="00403E82" w:rsidRPr="00576520" w14:paraId="6F1D1B48" w14:textId="77777777" w:rsidTr="00FF17FA">
        <w:trPr>
          <w:trHeight w:val="20"/>
        </w:trPr>
        <w:tc>
          <w:tcPr>
            <w:tcW w:w="10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3637A3" w14:textId="77777777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015610" w14:textId="6DCD0BCC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</w:t>
            </w:r>
            <w:r w:rsidR="00317228" w:rsidRPr="00576520">
              <w:rPr>
                <w:rFonts w:ascii="Calibri" w:eastAsia="Times New Roman" w:hAnsi="Calibri" w:cs="Calibri"/>
                <w:color w:val="000000"/>
              </w:rPr>
              <w:t>0.</w:t>
            </w:r>
            <w:r w:rsidRPr="00576520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4F6261" w14:textId="3CA1883A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</w:t>
            </w:r>
            <w:r w:rsidR="0038427F" w:rsidRPr="00576520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7DF06B" w14:textId="75C3C875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2.8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7CFB4C" w14:textId="330F4CB2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4.93E-03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C15A33" w14:textId="1174DDA7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color w:val="AEAAAA"/>
              </w:rPr>
              <w:t>0.</w:t>
            </w:r>
            <w:r w:rsidR="0038427F" w:rsidRPr="00576520">
              <w:rPr>
                <w:rFonts w:ascii="Calibri" w:hAnsi="Calibri" w:cs="Calibri"/>
                <w:color w:val="AEAAAA"/>
              </w:rPr>
              <w:t>0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AE58E7" w14:textId="7394CE59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color w:val="AEAAAA"/>
              </w:rPr>
              <w:t>0.</w:t>
            </w:r>
            <w:r w:rsidR="0038427F" w:rsidRPr="00576520">
              <w:rPr>
                <w:rFonts w:ascii="Calibri" w:hAnsi="Calibri" w:cs="Calibri"/>
                <w:color w:val="AEAAAA"/>
              </w:rPr>
              <w:t>0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9571DA" w14:textId="2834AE9B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color w:val="AEAAAA"/>
              </w:rPr>
              <w:t>0.92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3DB388" w14:textId="1A06C4D5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color w:val="AEAAAA"/>
              </w:rPr>
              <w:t>0.36</w:t>
            </w:r>
          </w:p>
        </w:tc>
      </w:tr>
      <w:tr w:rsidR="00403E82" w:rsidRPr="00576520" w14:paraId="00E717DD" w14:textId="77777777" w:rsidTr="00223956">
        <w:trPr>
          <w:trHeight w:val="20"/>
        </w:trPr>
        <w:tc>
          <w:tcPr>
            <w:tcW w:w="1038" w:type="pct"/>
            <w:shd w:val="clear" w:color="auto" w:fill="auto"/>
            <w:vAlign w:val="center"/>
            <w:hideMark/>
          </w:tcPr>
          <w:p w14:paraId="4AAC7FCF" w14:textId="77777777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6AFFC58" w14:textId="6CC93D2C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4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8709522" w14:textId="542BD577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</w:t>
            </w:r>
            <w:r w:rsidR="0038427F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3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2161909" w14:textId="6352B7C2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4.77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4CB4663" w14:textId="4A73888F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81E-0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5580ED1" w14:textId="4672EF5B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b/>
                <w:bCs/>
                <w:color w:val="000000"/>
              </w:rPr>
              <w:t>0.2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E3D535F" w14:textId="5EE6D0B7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0.</w:t>
            </w:r>
            <w:r w:rsidR="0038427F" w:rsidRPr="00576520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1B44FA3" w14:textId="105D5D24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b/>
                <w:bCs/>
                <w:color w:val="000000"/>
              </w:rPr>
              <w:t>2.56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1D5FD7D0" w14:textId="4CE5179B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</w:tr>
      <w:tr w:rsidR="00403E82" w:rsidRPr="00576520" w14:paraId="75A6966D" w14:textId="77777777" w:rsidTr="00223956">
        <w:trPr>
          <w:trHeight w:val="20"/>
        </w:trPr>
        <w:tc>
          <w:tcPr>
            <w:tcW w:w="1038" w:type="pct"/>
            <w:shd w:val="clear" w:color="auto" w:fill="auto"/>
            <w:vAlign w:val="center"/>
            <w:hideMark/>
          </w:tcPr>
          <w:p w14:paraId="3C8B2FD5" w14:textId="77777777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2B6E136" w14:textId="47CA8D16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</w:t>
            </w:r>
            <w:r w:rsidR="00317228" w:rsidRPr="00576520">
              <w:rPr>
                <w:rFonts w:ascii="Calibri" w:eastAsia="Times New Roman" w:hAnsi="Calibri" w:cs="Calibri"/>
                <w:color w:val="000000"/>
              </w:rPr>
              <w:t>0.</w:t>
            </w:r>
            <w:r w:rsidRPr="00576520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CEAA9F5" w14:textId="703CA7F6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</w:t>
            </w:r>
            <w:r w:rsidR="0038427F" w:rsidRPr="00576520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18717EF" w14:textId="635F9621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</w:t>
            </w:r>
            <w:r w:rsidR="00317228" w:rsidRPr="00576520">
              <w:rPr>
                <w:rFonts w:ascii="Calibri" w:eastAsia="Times New Roman" w:hAnsi="Calibri" w:cs="Calibri"/>
                <w:color w:val="000000"/>
              </w:rPr>
              <w:t>1.</w:t>
            </w:r>
            <w:r w:rsidRPr="00576520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46AE1672" w14:textId="184DA7A5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F9FFF77" w14:textId="000AD36F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0.</w:t>
            </w:r>
            <w:r w:rsidR="0038427F" w:rsidRPr="00576520">
              <w:rPr>
                <w:rFonts w:ascii="Calibri" w:hAnsi="Calibri" w:cs="Calibri"/>
                <w:b/>
                <w:bCs/>
                <w:color w:val="000000"/>
              </w:rPr>
              <w:t>0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81828DC" w14:textId="4202FE4B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0.</w:t>
            </w:r>
            <w:r w:rsidR="0038427F" w:rsidRPr="00576520">
              <w:rPr>
                <w:rFonts w:ascii="Calibri" w:hAnsi="Calibri" w:cs="Calibri"/>
                <w:b/>
                <w:bCs/>
                <w:color w:val="000000"/>
              </w:rPr>
              <w:t>0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1E45557" w14:textId="12BDBF4C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1.</w:t>
            </w:r>
            <w:r w:rsidR="0038427F" w:rsidRPr="00576520">
              <w:rPr>
                <w:rFonts w:ascii="Calibri" w:hAnsi="Calibri" w:cs="Calibri"/>
                <w:b/>
                <w:bCs/>
                <w:color w:val="000000"/>
              </w:rPr>
              <w:t>73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1FAAC725" w14:textId="53721896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0.08</w:t>
            </w:r>
          </w:p>
        </w:tc>
      </w:tr>
      <w:tr w:rsidR="00403E82" w:rsidRPr="00576520" w14:paraId="3E3FE30C" w14:textId="77777777" w:rsidTr="00223956">
        <w:trPr>
          <w:trHeight w:val="20"/>
        </w:trPr>
        <w:tc>
          <w:tcPr>
            <w:tcW w:w="1038" w:type="pct"/>
            <w:shd w:val="clear" w:color="auto" w:fill="auto"/>
            <w:vAlign w:val="center"/>
            <w:hideMark/>
          </w:tcPr>
          <w:p w14:paraId="12E5D873" w14:textId="77777777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6AD6934" w14:textId="0A17DC2C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</w:t>
            </w:r>
            <w:r w:rsidR="00317228" w:rsidRPr="00576520">
              <w:rPr>
                <w:rFonts w:ascii="Calibri" w:eastAsia="Times New Roman" w:hAnsi="Calibri" w:cs="Calibri"/>
                <w:color w:val="000000"/>
              </w:rPr>
              <w:t>.0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5A9B6ED" w14:textId="7EC060A3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</w:t>
            </w:r>
            <w:r w:rsidR="0038427F" w:rsidRPr="0057652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ADB5D11" w14:textId="2FC3AB28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3C8E2D24" w14:textId="4648BBAD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EAAAA" w:themeColor="background2" w:themeShade="BF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2.45E-0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566A15C" w14:textId="6001300A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color w:val="AEAAAA"/>
              </w:rPr>
              <w:t>-0</w:t>
            </w:r>
            <w:r w:rsidR="00317228" w:rsidRPr="00576520">
              <w:rPr>
                <w:rFonts w:ascii="Calibri" w:hAnsi="Calibri" w:cs="Calibri"/>
                <w:color w:val="AEAAAA"/>
              </w:rPr>
              <w:t>.0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D4913C0" w14:textId="21B91AD4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color w:val="AEAAAA"/>
              </w:rPr>
              <w:t>0.</w:t>
            </w:r>
            <w:r w:rsidR="0038427F" w:rsidRPr="00576520">
              <w:rPr>
                <w:rFonts w:ascii="Calibri" w:hAnsi="Calibri" w:cs="Calibri"/>
                <w:color w:val="AEAAAA"/>
              </w:rPr>
              <w:t>1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787719C" w14:textId="214D5F85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color w:val="AEAAAA"/>
              </w:rPr>
              <w:t>-0.90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621E44BD" w14:textId="74EAE49D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color w:val="AEAAAA"/>
              </w:rPr>
              <w:t>0.37</w:t>
            </w:r>
          </w:p>
        </w:tc>
      </w:tr>
      <w:tr w:rsidR="00403E82" w:rsidRPr="00576520" w14:paraId="5027F473" w14:textId="77777777" w:rsidTr="00FF17FA">
        <w:trPr>
          <w:trHeight w:val="20"/>
        </w:trPr>
        <w:tc>
          <w:tcPr>
            <w:tcW w:w="103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61BC7" w14:textId="77777777" w:rsidR="00317228" w:rsidRPr="00576520" w:rsidRDefault="00317228" w:rsidP="00317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461A9" w14:textId="21CD86ED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</w:t>
            </w:r>
            <w:r w:rsidR="0038427F" w:rsidRPr="005765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344FE" w14:textId="674D6558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</w:t>
            </w:r>
            <w:r w:rsidR="0038427F" w:rsidRPr="00576520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2AB1BE" w14:textId="6E0F890E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1AE67" w14:textId="441DAB99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</w:t>
            </w:r>
            <w:r w:rsidR="0038427F" w:rsidRPr="00576520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BC59DF" w14:textId="326E8FA4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="00317228" w:rsidRPr="00576520">
              <w:rPr>
                <w:rFonts w:ascii="Calibri" w:hAnsi="Calibri" w:cs="Calibri"/>
                <w:b/>
                <w:color w:val="000000"/>
              </w:rPr>
              <w:t>0.</w:t>
            </w:r>
            <w:r w:rsidRPr="00576520">
              <w:rPr>
                <w:rFonts w:ascii="Calibri" w:hAnsi="Calibri" w:cs="Calibri"/>
                <w:b/>
                <w:bCs/>
                <w:color w:val="000000"/>
              </w:rPr>
              <w:t>0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0792E" w14:textId="6CA9D88B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0.</w:t>
            </w:r>
            <w:r w:rsidR="0038427F" w:rsidRPr="00576520">
              <w:rPr>
                <w:rFonts w:ascii="Calibri" w:hAnsi="Calibri" w:cs="Calibri"/>
                <w:b/>
                <w:bCs/>
                <w:color w:val="000000"/>
              </w:rPr>
              <w:t>0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5CA41" w14:textId="593806B9" w:rsidR="00317228" w:rsidRPr="00576520" w:rsidRDefault="0038427F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b/>
                <w:bCs/>
                <w:color w:val="000000"/>
              </w:rPr>
              <w:t>-1.88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CF2B5" w14:textId="62AC93A8" w:rsidR="00317228" w:rsidRPr="00576520" w:rsidRDefault="00317228" w:rsidP="003172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hAnsi="Calibri" w:cs="Calibri"/>
                <w:b/>
                <w:color w:val="000000"/>
              </w:rPr>
              <w:t>0.</w:t>
            </w:r>
            <w:r w:rsidR="0038427F" w:rsidRPr="00576520">
              <w:rPr>
                <w:rFonts w:ascii="Calibri" w:hAnsi="Calibri" w:cs="Calibri"/>
                <w:b/>
                <w:bCs/>
                <w:color w:val="000000"/>
              </w:rPr>
              <w:t>06</w:t>
            </w:r>
          </w:p>
        </w:tc>
      </w:tr>
      <w:tr w:rsidR="00223956" w:rsidRPr="00576520" w14:paraId="6CF58286" w14:textId="77777777" w:rsidTr="00FF17FA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2F88A" w14:textId="4243C8DD" w:rsidR="00223956" w:rsidRPr="00576520" w:rsidRDefault="00223956" w:rsidP="002239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>Note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. SE = standard error, BL = baseline, TX = training, LC = level change, SC = slope change. </w:t>
            </w:r>
            <w:r w:rsidR="0045180D" w:rsidRPr="00576520">
              <w:rPr>
                <w:rFonts w:ascii="Calibri" w:eastAsia="Times New Roman" w:hAnsi="Calibri" w:cs="Calibri"/>
                <w:color w:val="000000"/>
              </w:rPr>
              <w:t>Values in righthand columns represent interactions of Training Condition (</w:t>
            </w:r>
            <w:r w:rsidR="00A637EC" w:rsidRPr="00576520">
              <w:rPr>
                <w:rFonts w:ascii="Calibri" w:eastAsia="Times New Roman" w:hAnsi="Calibri" w:cs="Calibri"/>
                <w:color w:val="000000"/>
              </w:rPr>
              <w:t>Abstract vs. Concrete</w:t>
            </w:r>
            <w:r w:rsidR="0045180D" w:rsidRPr="00576520">
              <w:rPr>
                <w:rFonts w:ascii="Calibri" w:eastAsia="Times New Roman" w:hAnsi="Calibri" w:cs="Calibri"/>
                <w:color w:val="000000"/>
              </w:rPr>
              <w:t xml:space="preserve">) and ITS variables (BL, LC1, SC1, LC2, SC2). </w:t>
            </w:r>
            <w:r w:rsidR="00A637EC" w:rsidRPr="00576520">
              <w:rPr>
                <w:rFonts w:ascii="Calibri" w:eastAsia="Times New Roman" w:hAnsi="Calibri" w:cs="Calibri"/>
                <w:color w:val="000000"/>
              </w:rPr>
              <w:t xml:space="preserve">Because </w:t>
            </w:r>
            <w:r w:rsidR="00E62817" w:rsidRPr="00576520">
              <w:rPr>
                <w:rFonts w:ascii="Calibri" w:eastAsia="Times New Roman" w:hAnsi="Calibri" w:cs="Calibri"/>
                <w:color w:val="000000"/>
              </w:rPr>
              <w:t>concrete training</w:t>
            </w:r>
            <w:r w:rsidR="00B5223F" w:rsidRPr="00576520">
              <w:rPr>
                <w:rFonts w:ascii="Calibri" w:eastAsia="Times New Roman" w:hAnsi="Calibri" w:cs="Calibri"/>
                <w:color w:val="000000"/>
              </w:rPr>
              <w:t xml:space="preserve"> is the reference category for Training Condition, </w:t>
            </w:r>
            <w:r w:rsidR="00890E00" w:rsidRPr="00576520">
              <w:rPr>
                <w:rFonts w:ascii="Calibri" w:eastAsia="Times New Roman" w:hAnsi="Calibri" w:cs="Calibri"/>
                <w:color w:val="000000"/>
              </w:rPr>
              <w:t>positive numbers</w:t>
            </w:r>
            <w:r w:rsidR="008E78DE" w:rsidRPr="00576520">
              <w:rPr>
                <w:rFonts w:ascii="Calibri" w:eastAsia="Times New Roman" w:hAnsi="Calibri" w:cs="Calibri"/>
                <w:color w:val="000000"/>
              </w:rPr>
              <w:t xml:space="preserve"> on the righthand side of the table indicate higher values for abstract training. </w:t>
            </w:r>
            <w:r w:rsidR="00ED6C35" w:rsidRPr="00576520">
              <w:rPr>
                <w:rFonts w:ascii="Calibri" w:eastAsia="Times New Roman" w:hAnsi="Calibri" w:cs="Calibri"/>
                <w:color w:val="000000"/>
              </w:rPr>
              <w:t>Outputs with p values above .20 and z values below 1.5 (or above -1.5) are grayed out. Outputs that correspond to a 4% or higher change (see Supplementary Table 7) are bolded.</w:t>
            </w:r>
          </w:p>
        </w:tc>
      </w:tr>
    </w:tbl>
    <w:p w14:paraId="1B7BFC4B" w14:textId="77777777" w:rsidR="00EB63F6" w:rsidRPr="00576520" w:rsidRDefault="00EB63F6"/>
    <w:tbl>
      <w:tblPr>
        <w:tblW w:w="5000" w:type="pct"/>
        <w:tblLook w:val="04A0" w:firstRow="1" w:lastRow="0" w:firstColumn="1" w:lastColumn="0" w:noHBand="0" w:noVBand="1"/>
      </w:tblPr>
      <w:tblGrid>
        <w:gridCol w:w="2730"/>
        <w:gridCol w:w="866"/>
        <w:gridCol w:w="782"/>
        <w:gridCol w:w="1095"/>
        <w:gridCol w:w="1292"/>
        <w:gridCol w:w="866"/>
        <w:gridCol w:w="782"/>
        <w:gridCol w:w="1095"/>
        <w:gridCol w:w="1292"/>
      </w:tblGrid>
      <w:tr w:rsidR="001D38D1" w:rsidRPr="00576520" w14:paraId="2EA5408A" w14:textId="77777777" w:rsidTr="00F060C0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46E60FD6" w14:textId="77777777" w:rsidR="00B2364C" w:rsidRPr="00576520" w:rsidRDefault="00B2364C" w:rsidP="001D38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8BA789F" w14:textId="77777777" w:rsidR="00B2364C" w:rsidRPr="00576520" w:rsidRDefault="00B2364C" w:rsidP="001D38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286DB08D" w14:textId="77777777" w:rsidR="00B2364C" w:rsidRPr="00576520" w:rsidRDefault="00B2364C" w:rsidP="001D38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09D063F6" w14:textId="77777777" w:rsidR="00B2364C" w:rsidRPr="00576520" w:rsidRDefault="00B2364C" w:rsidP="001D38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FBC8773" w14:textId="4E756C81" w:rsidR="00E1161E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ry Table </w:t>
            </w:r>
            <w:r w:rsidR="00E1161E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</w:tr>
      <w:tr w:rsidR="001D38D1" w:rsidRPr="00576520" w14:paraId="4BA0E439" w14:textId="77777777" w:rsidTr="00E1161E">
        <w:trPr>
          <w:trHeight w:val="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9A80E" w14:textId="021A23C1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Predictor Model Output: Aphasia Quotient</w:t>
            </w:r>
            <w:r w:rsidR="00734B44"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(aphasia severity)</w:t>
            </w:r>
          </w:p>
        </w:tc>
      </w:tr>
      <w:tr w:rsidR="00F060C0" w:rsidRPr="00576520" w14:paraId="36309812" w14:textId="77777777" w:rsidTr="00E1161E">
        <w:trPr>
          <w:trHeight w:val="20"/>
        </w:trPr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602EF4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63515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β̂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F5CF1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E β̂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D5C1F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3F18B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64AFE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β̂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7E8E2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E β̂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E149E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9EE87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1D38D1" w:rsidRPr="00576520" w14:paraId="74F70BDA" w14:textId="77777777" w:rsidTr="002C2CF9">
        <w:trPr>
          <w:trHeight w:val="20"/>
        </w:trPr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46BB17" w14:textId="77777777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41EF3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verage AQ</w:t>
            </w:r>
          </w:p>
        </w:tc>
        <w:tc>
          <w:tcPr>
            <w:tcW w:w="186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782B1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 SD Above Average AQ</w:t>
            </w:r>
          </w:p>
          <w:p w14:paraId="14A40F99" w14:textId="75C3F0C3" w:rsidR="00E2790E" w:rsidRPr="00576520" w:rsidRDefault="00E2790E" w:rsidP="0073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color w:val="000000"/>
              </w:rPr>
              <w:t>[</w:t>
            </w:r>
            <w:r w:rsidR="00734B44" w:rsidRPr="00576520">
              <w:rPr>
                <w:rFonts w:ascii="Calibri" w:eastAsia="Times New Roman" w:hAnsi="Calibri" w:cs="Calibri"/>
                <w:i/>
                <w:color w:val="000000"/>
              </w:rPr>
              <w:t>AQ</w:t>
            </w:r>
            <w:r w:rsidRPr="00576520">
              <w:rPr>
                <w:rFonts w:ascii="Calibri" w:eastAsia="Times New Roman" w:hAnsi="Calibri" w:cs="Calibri"/>
                <w:i/>
                <w:color w:val="000000"/>
              </w:rPr>
              <w:t xml:space="preserve"> x ITS variables]</w:t>
            </w:r>
          </w:p>
        </w:tc>
      </w:tr>
      <w:tr w:rsidR="001D38D1" w:rsidRPr="00576520" w14:paraId="39E9597F" w14:textId="77777777" w:rsidTr="002C2CF9">
        <w:trPr>
          <w:trHeight w:val="20"/>
        </w:trPr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E9348" w14:textId="42EE76BD" w:rsidR="001D38D1" w:rsidRPr="00576520" w:rsidRDefault="00B012DC" w:rsidP="00B012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Model</w:t>
            </w:r>
            <w:r w:rsidR="00970087" w:rsidRPr="00576520">
              <w:rPr>
                <w:rFonts w:ascii="Calibri" w:eastAsia="Times New Roman" w:hAnsi="Calibri" w:cs="Calibri"/>
                <w:color w:val="000000"/>
              </w:rPr>
              <w:t xml:space="preserve"> 3a</w:t>
            </w:r>
            <w:r w:rsidR="001D38D1" w:rsidRPr="005765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36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514BD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Direct Training</w:t>
            </w:r>
          </w:p>
        </w:tc>
      </w:tr>
      <w:tr w:rsidR="00F060C0" w:rsidRPr="00576520" w14:paraId="7C983273" w14:textId="77777777" w:rsidTr="002C2CF9">
        <w:trPr>
          <w:trHeight w:val="20"/>
        </w:trPr>
        <w:tc>
          <w:tcPr>
            <w:tcW w:w="12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1B37E0" w14:textId="77777777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3B64F0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9C3FDA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4A60EB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22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74DF3B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8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A49553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01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018883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DEF0FE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1.29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D00D3A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20</w:t>
            </w:r>
          </w:p>
        </w:tc>
      </w:tr>
      <w:tr w:rsidR="00F060C0" w:rsidRPr="00576520" w14:paraId="6E3774A0" w14:textId="77777777" w:rsidTr="00F060C0">
        <w:trPr>
          <w:trHeight w:val="20"/>
        </w:trPr>
        <w:tc>
          <w:tcPr>
            <w:tcW w:w="1264" w:type="pct"/>
            <w:shd w:val="clear" w:color="auto" w:fill="auto"/>
            <w:vAlign w:val="center"/>
            <w:hideMark/>
          </w:tcPr>
          <w:p w14:paraId="75D45172" w14:textId="77777777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6D45835D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29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ECD77DB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4B7BC3C8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3.21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6612A479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7.89E-40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743CA778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5F1ADEA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3A9C5A5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3.22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13102A67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.30E-03</w:t>
            </w:r>
          </w:p>
        </w:tc>
      </w:tr>
      <w:tr w:rsidR="00F060C0" w:rsidRPr="00576520" w14:paraId="5F618F5C" w14:textId="77777777" w:rsidTr="00F060C0">
        <w:trPr>
          <w:trHeight w:val="20"/>
        </w:trPr>
        <w:tc>
          <w:tcPr>
            <w:tcW w:w="1264" w:type="pct"/>
            <w:shd w:val="clear" w:color="auto" w:fill="auto"/>
            <w:vAlign w:val="center"/>
            <w:hideMark/>
          </w:tcPr>
          <w:p w14:paraId="60821BB4" w14:textId="77777777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7A6DB2B6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6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D6DE6A7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5C367C4B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4.59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314B2B1B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4.39E-06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BC166D4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35929973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5415A0BA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02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5CC3D224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</w:tr>
      <w:tr w:rsidR="00F060C0" w:rsidRPr="00576520" w14:paraId="60F03EAE" w14:textId="77777777" w:rsidTr="00F060C0">
        <w:trPr>
          <w:trHeight w:val="20"/>
        </w:trPr>
        <w:tc>
          <w:tcPr>
            <w:tcW w:w="1264" w:type="pct"/>
            <w:shd w:val="clear" w:color="auto" w:fill="auto"/>
            <w:vAlign w:val="center"/>
            <w:hideMark/>
          </w:tcPr>
          <w:p w14:paraId="3CC5A5EC" w14:textId="77777777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57B1EFD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05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F6071A0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8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11F3FD4A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59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5848C484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56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7AA7E47A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15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15F50513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13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3D05AFA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1.10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1B3F280D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27</w:t>
            </w:r>
          </w:p>
        </w:tc>
      </w:tr>
      <w:tr w:rsidR="00F060C0" w:rsidRPr="00576520" w14:paraId="722C6200" w14:textId="77777777" w:rsidTr="002C2CF9">
        <w:trPr>
          <w:trHeight w:val="20"/>
        </w:trPr>
        <w:tc>
          <w:tcPr>
            <w:tcW w:w="12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18FBF" w14:textId="77777777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479DE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07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3E748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C8063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5.31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62529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08E-07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C95DF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02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E6F25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2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A9DD4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98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5C17C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33</w:t>
            </w:r>
          </w:p>
        </w:tc>
      </w:tr>
      <w:tr w:rsidR="001D38D1" w:rsidRPr="00576520" w14:paraId="1ACE0D90" w14:textId="77777777" w:rsidTr="002C2CF9">
        <w:trPr>
          <w:trHeight w:val="20"/>
        </w:trPr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87D6E" w14:textId="406B194C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 </w:t>
            </w:r>
            <w:r w:rsidR="00970087" w:rsidRPr="00576520">
              <w:rPr>
                <w:rFonts w:ascii="Calibri" w:eastAsia="Times New Roman" w:hAnsi="Calibri" w:cs="Calibri"/>
                <w:color w:val="000000"/>
              </w:rPr>
              <w:t>Model 3b</w:t>
            </w:r>
          </w:p>
        </w:tc>
        <w:tc>
          <w:tcPr>
            <w:tcW w:w="3736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0C04C" w14:textId="77777777" w:rsidR="001D38D1" w:rsidRPr="00576520" w:rsidRDefault="001D38D1" w:rsidP="001D3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Generalization</w:t>
            </w:r>
          </w:p>
        </w:tc>
      </w:tr>
      <w:tr w:rsidR="00F060C0" w:rsidRPr="00576520" w14:paraId="001C2854" w14:textId="77777777" w:rsidTr="002C2CF9">
        <w:trPr>
          <w:trHeight w:val="20"/>
        </w:trPr>
        <w:tc>
          <w:tcPr>
            <w:tcW w:w="12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EAFAA4" w14:textId="77777777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9E61A8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156271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6E5EEC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5.58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3C3D5B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2.41E-0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0A99AF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B6AF4E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703049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1.73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F9180B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F060C0" w:rsidRPr="00576520" w14:paraId="6697CCBA" w14:textId="77777777" w:rsidTr="00F060C0">
        <w:trPr>
          <w:trHeight w:val="20"/>
        </w:trPr>
        <w:tc>
          <w:tcPr>
            <w:tcW w:w="1264" w:type="pct"/>
            <w:shd w:val="clear" w:color="auto" w:fill="auto"/>
            <w:vAlign w:val="center"/>
            <w:hideMark/>
          </w:tcPr>
          <w:p w14:paraId="5343D92F" w14:textId="77777777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6CEFC287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3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4506B732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9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DAEC046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34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2412FF5E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74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7DB8CFF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29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0CBCCFEE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4281A744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17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02FAB253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3</w:t>
            </w:r>
          </w:p>
        </w:tc>
      </w:tr>
      <w:tr w:rsidR="00F060C0" w:rsidRPr="00576520" w14:paraId="0A1328E1" w14:textId="77777777" w:rsidTr="00F060C0">
        <w:trPr>
          <w:trHeight w:val="20"/>
        </w:trPr>
        <w:tc>
          <w:tcPr>
            <w:tcW w:w="1264" w:type="pct"/>
            <w:shd w:val="clear" w:color="auto" w:fill="auto"/>
            <w:vAlign w:val="center"/>
            <w:hideMark/>
          </w:tcPr>
          <w:p w14:paraId="6895ECB6" w14:textId="77777777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5AA6FD99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0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535BBD9C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01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0185DA26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96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070E9A6E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34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56473166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-0.02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043EE752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02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C3CD4B5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-1.06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44B90C21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29</w:t>
            </w:r>
          </w:p>
        </w:tc>
      </w:tr>
      <w:tr w:rsidR="00F060C0" w:rsidRPr="00576520" w14:paraId="4C67BD86" w14:textId="77777777" w:rsidTr="00F060C0">
        <w:trPr>
          <w:trHeight w:val="20"/>
        </w:trPr>
        <w:tc>
          <w:tcPr>
            <w:tcW w:w="1264" w:type="pct"/>
            <w:shd w:val="clear" w:color="auto" w:fill="auto"/>
            <w:vAlign w:val="center"/>
            <w:hideMark/>
          </w:tcPr>
          <w:p w14:paraId="1C13FFE1" w14:textId="77777777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464C20CC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1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1930594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10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049E5F1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1.12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1E072D0A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26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4578DFC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29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14:paraId="7DEEBC9B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14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4AC69220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03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3EE0AD5E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</w:tr>
      <w:tr w:rsidR="00F060C0" w:rsidRPr="00576520" w14:paraId="3DFFB2BA" w14:textId="77777777" w:rsidTr="00D303B3">
        <w:trPr>
          <w:trHeight w:val="20"/>
        </w:trPr>
        <w:tc>
          <w:tcPr>
            <w:tcW w:w="12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E975E" w14:textId="77777777" w:rsidR="001D38D1" w:rsidRPr="00576520" w:rsidRDefault="001D38D1" w:rsidP="001D3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1DB3F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4E184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C78DF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5.54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5B67C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97E-08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6AB15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E1E05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42740C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81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A95C0" w14:textId="77777777" w:rsidR="001D38D1" w:rsidRPr="00576520" w:rsidRDefault="001D38D1" w:rsidP="001D3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4.91E-03</w:t>
            </w:r>
          </w:p>
        </w:tc>
      </w:tr>
      <w:tr w:rsidR="00D303B3" w:rsidRPr="00576520" w14:paraId="178234CB" w14:textId="77777777" w:rsidTr="00D303B3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282D7" w14:textId="306B3DE7" w:rsidR="00D303B3" w:rsidRPr="00576520" w:rsidRDefault="00D303B3" w:rsidP="00D3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>Note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. SE = standard error, BL = baseline, TX = training, LC = level change, SC = slope change, AQ = aphasia quotient. </w:t>
            </w:r>
            <w:r w:rsidR="00734B44" w:rsidRPr="00576520">
              <w:rPr>
                <w:rFonts w:ascii="Calibri" w:eastAsia="Times New Roman" w:hAnsi="Calibri" w:cs="Calibri"/>
                <w:color w:val="000000"/>
              </w:rPr>
              <w:t xml:space="preserve">Values in righthand columns represent interactions of AQ and ITS variables (BL, LC1, SC1, LC2, SC2). </w:t>
            </w:r>
            <w:r w:rsidR="00053258" w:rsidRPr="00576520">
              <w:rPr>
                <w:rFonts w:ascii="Calibri" w:eastAsia="Times New Roman" w:hAnsi="Calibri" w:cs="Calibri"/>
                <w:color w:val="000000"/>
              </w:rPr>
              <w:t>V</w:t>
            </w:r>
            <w:r w:rsidR="00734B44" w:rsidRPr="00576520">
              <w:rPr>
                <w:rFonts w:ascii="Calibri" w:eastAsia="Times New Roman" w:hAnsi="Calibri" w:cs="Calibri"/>
                <w:color w:val="000000"/>
              </w:rPr>
              <w:t>alues on the righthand side of the table indicate</w:t>
            </w:r>
            <w:r w:rsidR="00053258" w:rsidRPr="00576520">
              <w:rPr>
                <w:rFonts w:ascii="Calibri" w:eastAsia="Times New Roman" w:hAnsi="Calibri" w:cs="Calibri"/>
                <w:color w:val="000000"/>
              </w:rPr>
              <w:t xml:space="preserve"> model estimates for </w:t>
            </w:r>
            <w:r w:rsidR="00871314" w:rsidRPr="00576520">
              <w:rPr>
                <w:rFonts w:ascii="Calibri" w:eastAsia="Times New Roman" w:hAnsi="Calibri" w:cs="Calibri"/>
                <w:color w:val="000000"/>
              </w:rPr>
              <w:t>individuals one z-score unit (1 SD) above the group average</w:t>
            </w:r>
            <w:r w:rsidR="0017085C" w:rsidRPr="00576520">
              <w:rPr>
                <w:rFonts w:ascii="Calibri" w:eastAsia="Times New Roman" w:hAnsi="Calibri" w:cs="Calibri"/>
                <w:color w:val="000000"/>
              </w:rPr>
              <w:t xml:space="preserve"> for AQ</w:t>
            </w:r>
            <w:r w:rsidR="00136D40" w:rsidRPr="00576520">
              <w:rPr>
                <w:rFonts w:ascii="Calibri" w:eastAsia="Times New Roman" w:hAnsi="Calibri" w:cs="Calibri"/>
                <w:color w:val="000000"/>
              </w:rPr>
              <w:t xml:space="preserve">, with positive values </w:t>
            </w:r>
            <w:r w:rsidR="00DC78BD" w:rsidRPr="00576520">
              <w:rPr>
                <w:rFonts w:ascii="Calibri" w:eastAsia="Times New Roman" w:hAnsi="Calibri" w:cs="Calibri"/>
                <w:color w:val="000000"/>
              </w:rPr>
              <w:t>indicat</w:t>
            </w:r>
            <w:r w:rsidR="00136D40" w:rsidRPr="00576520">
              <w:rPr>
                <w:rFonts w:ascii="Calibri" w:eastAsia="Times New Roman" w:hAnsi="Calibri" w:cs="Calibri"/>
                <w:color w:val="000000"/>
              </w:rPr>
              <w:t>ing</w:t>
            </w:r>
            <w:r w:rsidR="00DC78BD" w:rsidRPr="00576520">
              <w:rPr>
                <w:rFonts w:ascii="Calibri" w:eastAsia="Times New Roman" w:hAnsi="Calibri" w:cs="Calibri"/>
                <w:color w:val="000000"/>
              </w:rPr>
              <w:t xml:space="preserve"> higher values for individuals with higher AQ</w:t>
            </w:r>
            <w:r w:rsidR="00734B44" w:rsidRPr="00576520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="00ED6C35" w:rsidRPr="00576520">
              <w:rPr>
                <w:rFonts w:ascii="Calibri" w:eastAsia="Times New Roman" w:hAnsi="Calibri" w:cs="Calibri"/>
                <w:color w:val="000000"/>
              </w:rPr>
              <w:t>Outputs with p values above .20 and z values below 1.5 (or above -1.5) are grayed out. Outputs that correspond to a 4% or higher change (see Supplementary Table 7) are bolded.</w:t>
            </w:r>
            <w:r w:rsidR="00734B44"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</w:tbl>
    <w:p w14:paraId="338D7ED4" w14:textId="77777777" w:rsidR="00EB63F6" w:rsidRPr="00576520" w:rsidRDefault="00EB63F6"/>
    <w:tbl>
      <w:tblPr>
        <w:tblW w:w="5000" w:type="pct"/>
        <w:tblLook w:val="04A0" w:firstRow="1" w:lastRow="0" w:firstColumn="1" w:lastColumn="0" w:noHBand="0" w:noVBand="1"/>
      </w:tblPr>
      <w:tblGrid>
        <w:gridCol w:w="2574"/>
        <w:gridCol w:w="920"/>
        <w:gridCol w:w="844"/>
        <w:gridCol w:w="1122"/>
        <w:gridCol w:w="1299"/>
        <w:gridCol w:w="919"/>
        <w:gridCol w:w="844"/>
        <w:gridCol w:w="1121"/>
        <w:gridCol w:w="1157"/>
      </w:tblGrid>
      <w:tr w:rsidR="000F41ED" w:rsidRPr="00576520" w14:paraId="0314F6AA" w14:textId="77777777" w:rsidTr="00FE5687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92DD" w14:textId="17C089DB" w:rsidR="000F41ED" w:rsidRPr="00576520" w:rsidRDefault="000F41ED" w:rsidP="000F41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ry Table </w:t>
            </w:r>
            <w:r w:rsidR="002C2CF9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</w:tr>
      <w:tr w:rsidR="000F41ED" w:rsidRPr="00576520" w14:paraId="11AF8EBC" w14:textId="77777777" w:rsidTr="002C2CF9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78B15" w14:textId="77777777" w:rsidR="000F41ED" w:rsidRPr="00576520" w:rsidRDefault="000F41ED" w:rsidP="000F41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>Predictor Model Output: Executive Functioning</w:t>
            </w:r>
          </w:p>
        </w:tc>
      </w:tr>
      <w:tr w:rsidR="00FE5687" w:rsidRPr="00576520" w14:paraId="4D06BA57" w14:textId="77777777" w:rsidTr="002C2CF9">
        <w:trPr>
          <w:trHeight w:val="20"/>
        </w:trPr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6E35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7ABA9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β̂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6C61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E β̂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93FE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2714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FFC1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β̂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98FC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E β̂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1B76A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63C5F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0F41ED" w:rsidRPr="00576520" w14:paraId="5CC41121" w14:textId="77777777" w:rsidTr="002C2CF9">
        <w:trPr>
          <w:trHeight w:val="20"/>
        </w:trPr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76D6E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D5EE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verage EF</w:t>
            </w:r>
          </w:p>
        </w:tc>
        <w:tc>
          <w:tcPr>
            <w:tcW w:w="182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7F18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 SD Above Average EF</w:t>
            </w:r>
          </w:p>
          <w:p w14:paraId="1F24AB15" w14:textId="31F3E41F" w:rsidR="00DC78BD" w:rsidRPr="00576520" w:rsidRDefault="00DC78B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color w:val="000000"/>
              </w:rPr>
              <w:t>[EF x ITS variables]</w:t>
            </w:r>
          </w:p>
        </w:tc>
      </w:tr>
      <w:tr w:rsidR="000F41ED" w:rsidRPr="00576520" w14:paraId="6EDEDE21" w14:textId="77777777" w:rsidTr="002C2CF9">
        <w:trPr>
          <w:trHeight w:val="20"/>
        </w:trPr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215C9" w14:textId="74DE51EB" w:rsidR="000F41ED" w:rsidRPr="00576520" w:rsidRDefault="00741F44" w:rsidP="00CB41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Model 3c</w:t>
            </w:r>
          </w:p>
        </w:tc>
        <w:tc>
          <w:tcPr>
            <w:tcW w:w="371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ACAA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Direct Training</w:t>
            </w:r>
          </w:p>
        </w:tc>
      </w:tr>
      <w:tr w:rsidR="00FE5687" w:rsidRPr="00576520" w14:paraId="76E5CBB4" w14:textId="77777777" w:rsidTr="002C2CF9">
        <w:trPr>
          <w:trHeight w:val="20"/>
        </w:trPr>
        <w:tc>
          <w:tcPr>
            <w:tcW w:w="1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9929" w14:textId="77777777" w:rsidR="000F41ED" w:rsidRPr="00576520" w:rsidRDefault="000F41ED" w:rsidP="000F4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BFCA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9900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1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6F10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7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9F63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9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8C5B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4E68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D356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1.15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3EC4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25</w:t>
            </w:r>
          </w:p>
        </w:tc>
      </w:tr>
      <w:tr w:rsidR="00FE5687" w:rsidRPr="00576520" w14:paraId="7A00BF2E" w14:textId="77777777" w:rsidTr="002C2CF9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A4CF" w14:textId="77777777" w:rsidR="000F41ED" w:rsidRPr="00576520" w:rsidRDefault="000F41ED" w:rsidP="000F4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931B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60F4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4AED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2.9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6195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79E-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51CB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A939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A654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E51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56</w:t>
            </w:r>
          </w:p>
        </w:tc>
      </w:tr>
      <w:tr w:rsidR="00FE5687" w:rsidRPr="00576520" w14:paraId="214D1830" w14:textId="77777777" w:rsidTr="002C2CF9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4C0A" w14:textId="77777777" w:rsidR="000F41ED" w:rsidRPr="00576520" w:rsidRDefault="000F41ED" w:rsidP="000F4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C6B8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4554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821A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5.4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1071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4.37E-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6F3A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FC69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07AE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9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9F9C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36</w:t>
            </w:r>
          </w:p>
        </w:tc>
      </w:tr>
      <w:tr w:rsidR="00FE5687" w:rsidRPr="00576520" w14:paraId="1C902C59" w14:textId="77777777" w:rsidTr="002C2CF9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AE4C" w14:textId="77777777" w:rsidR="000F41ED" w:rsidRPr="00576520" w:rsidRDefault="000F41ED" w:rsidP="000F4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70AD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793C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CB36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1.3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BD59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B3F0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9EEE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0FC2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410B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71</w:t>
            </w:r>
          </w:p>
        </w:tc>
      </w:tr>
      <w:tr w:rsidR="00FE5687" w:rsidRPr="00576520" w14:paraId="19106DC6" w14:textId="77777777" w:rsidTr="002C2CF9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201B" w14:textId="77777777" w:rsidR="000F41ED" w:rsidRPr="00576520" w:rsidRDefault="000F41ED" w:rsidP="000F4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69A7B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0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1F06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07D0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5.8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A037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3.91E-0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715CD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-0.0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C3FAD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0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A064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-0.4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D26A5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67</w:t>
            </w:r>
          </w:p>
        </w:tc>
      </w:tr>
      <w:tr w:rsidR="000F41ED" w:rsidRPr="00576520" w14:paraId="276D84F3" w14:textId="77777777" w:rsidTr="002C2CF9">
        <w:trPr>
          <w:trHeight w:val="20"/>
        </w:trPr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F2A3" w14:textId="5FBD21B9" w:rsidR="000F41ED" w:rsidRPr="00576520" w:rsidRDefault="00741F44" w:rsidP="00CB41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Model 3d</w:t>
            </w:r>
          </w:p>
        </w:tc>
        <w:tc>
          <w:tcPr>
            <w:tcW w:w="371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C2969" w14:textId="77777777" w:rsidR="000F41ED" w:rsidRPr="00576520" w:rsidRDefault="000F41ED" w:rsidP="000F4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Generalization</w:t>
            </w:r>
          </w:p>
        </w:tc>
      </w:tr>
      <w:tr w:rsidR="00FE5687" w:rsidRPr="00576520" w14:paraId="022DCE6C" w14:textId="77777777" w:rsidTr="002C2CF9">
        <w:trPr>
          <w:trHeight w:val="20"/>
        </w:trPr>
        <w:tc>
          <w:tcPr>
            <w:tcW w:w="1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3605" w14:textId="77777777" w:rsidR="000F41ED" w:rsidRPr="00576520" w:rsidRDefault="000F41ED" w:rsidP="000F4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2C32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2D7E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FE82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5.15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A2DB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2.61E-07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9F66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0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DF00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DFC4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2.5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10BD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</w:tr>
      <w:tr w:rsidR="00FE5687" w:rsidRPr="00576520" w14:paraId="74052ADB" w14:textId="77777777" w:rsidTr="002C2CF9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BBB5" w14:textId="77777777" w:rsidR="000F41ED" w:rsidRPr="00576520" w:rsidRDefault="000F41ED" w:rsidP="000F4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EA9E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9466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790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F88E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1FE0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A860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0FBE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3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D96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77</w:t>
            </w:r>
          </w:p>
        </w:tc>
      </w:tr>
      <w:tr w:rsidR="00FE5687" w:rsidRPr="00576520" w14:paraId="1500FE4C" w14:textId="77777777" w:rsidTr="002C2CF9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0BD3" w14:textId="77777777" w:rsidR="000F41ED" w:rsidRPr="00576520" w:rsidRDefault="000F41ED" w:rsidP="000F4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3F4D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0F71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2ACE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08FD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97D2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18D2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1FB6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4069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8</w:t>
            </w:r>
          </w:p>
        </w:tc>
      </w:tr>
      <w:tr w:rsidR="00FE5687" w:rsidRPr="00576520" w14:paraId="13EB7A29" w14:textId="77777777" w:rsidTr="002C2CF9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70B7" w14:textId="77777777" w:rsidR="000F41ED" w:rsidRPr="00576520" w:rsidRDefault="000F41ED" w:rsidP="000F4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04C8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4080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5227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927D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83AD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5B84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9E5C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0D3C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56</w:t>
            </w:r>
          </w:p>
        </w:tc>
      </w:tr>
      <w:tr w:rsidR="00FE5687" w:rsidRPr="00576520" w14:paraId="182808DA" w14:textId="77777777" w:rsidTr="002C2CF9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35AF" w14:textId="77777777" w:rsidR="000F41ED" w:rsidRPr="00576520" w:rsidRDefault="000F41ED" w:rsidP="000F4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A5CA8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0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169F4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A9614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4.5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27FA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5.21E-0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69D3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6B2D9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0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F797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7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1DA5" w14:textId="77777777" w:rsidR="000F41ED" w:rsidRPr="00576520" w:rsidRDefault="000F41ED" w:rsidP="000F41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45</w:t>
            </w:r>
          </w:p>
        </w:tc>
      </w:tr>
      <w:tr w:rsidR="002C2CF9" w:rsidRPr="00576520" w14:paraId="609FC7D2" w14:textId="77777777" w:rsidTr="002C2CF9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A8F5" w14:textId="137183B5" w:rsidR="002C2CF9" w:rsidRPr="00576520" w:rsidRDefault="002C2CF9" w:rsidP="00642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>Note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. SE = standard error, BL = baseline, TX = training, LC = level change, SC = slope change, </w:t>
            </w:r>
            <w:r w:rsidR="006421CF" w:rsidRPr="00576520">
              <w:rPr>
                <w:rFonts w:ascii="Calibri" w:eastAsia="Times New Roman" w:hAnsi="Calibri" w:cs="Calibri"/>
                <w:color w:val="000000"/>
              </w:rPr>
              <w:t>EF = executive functioning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="004D73EB" w:rsidRPr="00576520">
              <w:rPr>
                <w:rFonts w:ascii="Calibri" w:eastAsia="Times New Roman" w:hAnsi="Calibri" w:cs="Calibri"/>
                <w:color w:val="000000"/>
              </w:rPr>
              <w:t xml:space="preserve">Values in righthand columns represent interactions of EF and ITS variables (BL, LC1, SC1, LC2, SC2). Values on the righthand side of the table indicate model estimates for individuals one z-score unit (1 SD) above the group average for </w:t>
            </w:r>
            <w:r w:rsidR="004228A7" w:rsidRPr="00576520">
              <w:rPr>
                <w:rFonts w:ascii="Calibri" w:eastAsia="Times New Roman" w:hAnsi="Calibri" w:cs="Calibri"/>
                <w:color w:val="000000"/>
              </w:rPr>
              <w:t>EF</w:t>
            </w:r>
            <w:r w:rsidR="00866D68" w:rsidRPr="00576520">
              <w:rPr>
                <w:rFonts w:ascii="Calibri" w:eastAsia="Times New Roman" w:hAnsi="Calibri" w:cs="Calibri"/>
                <w:color w:val="000000"/>
              </w:rPr>
              <w:t>, with positive values indicating</w:t>
            </w:r>
            <w:r w:rsidR="004D73EB" w:rsidRPr="00576520">
              <w:rPr>
                <w:rFonts w:ascii="Calibri" w:eastAsia="Times New Roman" w:hAnsi="Calibri" w:cs="Calibri"/>
                <w:color w:val="000000"/>
              </w:rPr>
              <w:t xml:space="preserve"> higher values for individuals with higher </w:t>
            </w:r>
            <w:r w:rsidR="004228A7" w:rsidRPr="00576520">
              <w:rPr>
                <w:rFonts w:ascii="Calibri" w:eastAsia="Times New Roman" w:hAnsi="Calibri" w:cs="Calibri"/>
                <w:color w:val="000000"/>
              </w:rPr>
              <w:t>EF</w:t>
            </w:r>
            <w:r w:rsidR="004D73EB" w:rsidRPr="00576520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="00ED6C35" w:rsidRPr="00576520">
              <w:rPr>
                <w:rFonts w:ascii="Calibri" w:eastAsia="Times New Roman" w:hAnsi="Calibri" w:cs="Calibri"/>
                <w:color w:val="000000"/>
              </w:rPr>
              <w:t>Outputs with p values above .20 and z values below 1.5 (or above -1.5) are grayed out. Outputs that correspond to a 4% or higher change (see Supplementary Table 7) are bolded.</w:t>
            </w:r>
          </w:p>
        </w:tc>
      </w:tr>
    </w:tbl>
    <w:p w14:paraId="5232E24C" w14:textId="77777777" w:rsidR="007D5225" w:rsidRPr="00576520" w:rsidRDefault="007D5225"/>
    <w:p w14:paraId="2387C418" w14:textId="77777777" w:rsidR="0074558D" w:rsidRPr="00576520" w:rsidRDefault="0074558D">
      <w:r w:rsidRPr="00576520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3"/>
        <w:gridCol w:w="942"/>
        <w:gridCol w:w="878"/>
        <w:gridCol w:w="1120"/>
        <w:gridCol w:w="1271"/>
        <w:gridCol w:w="942"/>
        <w:gridCol w:w="876"/>
        <w:gridCol w:w="1120"/>
        <w:gridCol w:w="1268"/>
      </w:tblGrid>
      <w:tr w:rsidR="00552161" w:rsidRPr="00576520" w14:paraId="33A93333" w14:textId="77777777" w:rsidTr="00552161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4BF8" w14:textId="1141C74E" w:rsidR="00552161" w:rsidRPr="00576520" w:rsidRDefault="00552161" w:rsidP="00552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Supplementary Table </w:t>
            </w:r>
            <w:r w:rsidR="006421CF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</w:tr>
      <w:tr w:rsidR="00552161" w:rsidRPr="00576520" w14:paraId="01B2B07E" w14:textId="77777777" w:rsidTr="006421CF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F7A7" w14:textId="77777777" w:rsidR="00552161" w:rsidRPr="00576520" w:rsidRDefault="00552161" w:rsidP="00552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>Predictor Model Output: Conceptual Semantics</w:t>
            </w:r>
          </w:p>
        </w:tc>
      </w:tr>
      <w:tr w:rsidR="00552161" w:rsidRPr="00576520" w14:paraId="6382FEBE" w14:textId="77777777" w:rsidTr="00CB415C">
        <w:trPr>
          <w:trHeight w:val="20"/>
        </w:trPr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77C3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45134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β̂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C0ECF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E β̂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E9A7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65F6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7459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β̂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035FA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E β̂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81C6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6D7C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552161" w:rsidRPr="00576520" w14:paraId="23B37128" w14:textId="77777777" w:rsidTr="00CB415C">
        <w:trPr>
          <w:trHeight w:val="20"/>
        </w:trPr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3B0EA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DE71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verage CS</w:t>
            </w:r>
          </w:p>
        </w:tc>
        <w:tc>
          <w:tcPr>
            <w:tcW w:w="190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8B421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 SD Above Average CS</w:t>
            </w:r>
          </w:p>
          <w:p w14:paraId="37A0824C" w14:textId="2B164ED2" w:rsidR="00741F44" w:rsidRPr="00576520" w:rsidRDefault="0074558D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color w:val="000000"/>
              </w:rPr>
              <w:t>[CS x ITS variables]</w:t>
            </w:r>
          </w:p>
        </w:tc>
      </w:tr>
      <w:tr w:rsidR="00552161" w:rsidRPr="00576520" w14:paraId="00BF17D1" w14:textId="77777777" w:rsidTr="00CB415C">
        <w:trPr>
          <w:trHeight w:val="20"/>
        </w:trPr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D350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1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7E5B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Direct Training</w:t>
            </w:r>
          </w:p>
        </w:tc>
      </w:tr>
      <w:tr w:rsidR="00552161" w:rsidRPr="00576520" w14:paraId="2A2F7BE1" w14:textId="77777777" w:rsidTr="00CB415C">
        <w:trPr>
          <w:trHeight w:val="20"/>
        </w:trPr>
        <w:tc>
          <w:tcPr>
            <w:tcW w:w="1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6D97" w14:textId="77777777" w:rsidR="00552161" w:rsidRPr="00576520" w:rsidRDefault="00552161" w:rsidP="00552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0A54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20F7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8583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1.9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CE01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C6EB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0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F4F3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BE01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7.07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2140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59E-12</w:t>
            </w:r>
          </w:p>
        </w:tc>
      </w:tr>
      <w:tr w:rsidR="00552161" w:rsidRPr="00576520" w14:paraId="7636ED52" w14:textId="77777777" w:rsidTr="00CB415C">
        <w:trPr>
          <w:trHeight w:val="2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223A" w14:textId="77777777" w:rsidR="00552161" w:rsidRPr="00576520" w:rsidRDefault="00552161" w:rsidP="00552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13D0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FF6E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1C3D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3.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44F9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95E-4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E51D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6F84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D698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8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758A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</w:tr>
      <w:tr w:rsidR="00552161" w:rsidRPr="00576520" w14:paraId="49523167" w14:textId="77777777" w:rsidTr="00CB415C">
        <w:trPr>
          <w:trHeight w:val="2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59DA" w14:textId="77777777" w:rsidR="00552161" w:rsidRPr="00576520" w:rsidRDefault="00552161" w:rsidP="00552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CBCC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3583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CBB7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6.3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FF54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84E-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F6CF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2D00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5FB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3.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5720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19E-03</w:t>
            </w:r>
          </w:p>
        </w:tc>
      </w:tr>
      <w:tr w:rsidR="00552161" w:rsidRPr="00576520" w14:paraId="0DFC8E92" w14:textId="77777777" w:rsidTr="00CB415C">
        <w:trPr>
          <w:trHeight w:val="2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20E5" w14:textId="77777777" w:rsidR="00552161" w:rsidRPr="00576520" w:rsidRDefault="00552161" w:rsidP="00552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E148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7D2C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B7C2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1.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5ED9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2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8EB6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BAD4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2145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2E22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74</w:t>
            </w:r>
          </w:p>
        </w:tc>
      </w:tr>
      <w:tr w:rsidR="00552161" w:rsidRPr="00576520" w14:paraId="68936224" w14:textId="77777777" w:rsidTr="00CB415C">
        <w:trPr>
          <w:trHeight w:val="20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61DB4" w14:textId="77777777" w:rsidR="00552161" w:rsidRPr="00576520" w:rsidRDefault="00552161" w:rsidP="00552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E51BD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2A737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9DA9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5.8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041B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5.82E-0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63FD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8B522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931F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8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DE7D2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42</w:t>
            </w:r>
          </w:p>
        </w:tc>
      </w:tr>
      <w:tr w:rsidR="00552161" w:rsidRPr="00576520" w14:paraId="228B634E" w14:textId="77777777" w:rsidTr="00CB415C">
        <w:trPr>
          <w:trHeight w:val="20"/>
        </w:trPr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8ECD8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1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31EA5" w14:textId="77777777" w:rsidR="00552161" w:rsidRPr="00576520" w:rsidRDefault="00552161" w:rsidP="00552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Generalization</w:t>
            </w:r>
          </w:p>
        </w:tc>
      </w:tr>
      <w:tr w:rsidR="00552161" w:rsidRPr="00576520" w14:paraId="4651183A" w14:textId="77777777" w:rsidTr="00CB415C">
        <w:trPr>
          <w:trHeight w:val="20"/>
        </w:trPr>
        <w:tc>
          <w:tcPr>
            <w:tcW w:w="1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6620" w14:textId="77777777" w:rsidR="00552161" w:rsidRPr="00576520" w:rsidRDefault="00552161" w:rsidP="00552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BBB4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DFAD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D049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6.14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2B3A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8.13E-1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3E71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3DF5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AFBA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5.2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5699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86E-07</w:t>
            </w:r>
          </w:p>
        </w:tc>
      </w:tr>
      <w:tr w:rsidR="00552161" w:rsidRPr="00576520" w14:paraId="65C2B690" w14:textId="77777777" w:rsidTr="00CB415C">
        <w:trPr>
          <w:trHeight w:val="2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5172" w14:textId="77777777" w:rsidR="00552161" w:rsidRPr="00576520" w:rsidRDefault="00552161" w:rsidP="00552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5D3B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599B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597D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1.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E382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2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B68F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7EF7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9CAD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7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759C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808080" w:themeColor="background1" w:themeShade="80"/>
              </w:rPr>
              <w:t>0.49</w:t>
            </w:r>
          </w:p>
        </w:tc>
      </w:tr>
      <w:tr w:rsidR="00552161" w:rsidRPr="00576520" w14:paraId="0A60B0FB" w14:textId="77777777" w:rsidTr="00CB415C">
        <w:trPr>
          <w:trHeight w:val="2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AACB" w14:textId="77777777" w:rsidR="00552161" w:rsidRPr="00576520" w:rsidRDefault="00552161" w:rsidP="00552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30F3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8FDA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732A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EB5A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7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8E0B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3E99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3E23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5.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944B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87E-07</w:t>
            </w:r>
          </w:p>
        </w:tc>
      </w:tr>
      <w:tr w:rsidR="00552161" w:rsidRPr="00576520" w14:paraId="432DD1A8" w14:textId="77777777" w:rsidTr="00CB415C">
        <w:trPr>
          <w:trHeight w:val="2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3559" w14:textId="77777777" w:rsidR="00552161" w:rsidRPr="00576520" w:rsidRDefault="00552161" w:rsidP="00552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5898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A114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384A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0EF4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7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7698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686E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1B2E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3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77AB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</w:tr>
      <w:tr w:rsidR="00552161" w:rsidRPr="00576520" w14:paraId="567797BB" w14:textId="77777777" w:rsidTr="00CB415C">
        <w:trPr>
          <w:trHeight w:val="20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0182" w14:textId="77777777" w:rsidR="00552161" w:rsidRPr="00576520" w:rsidRDefault="00552161" w:rsidP="00552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AC26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F210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3BDB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4.9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3E10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6.89E-0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CF3F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58CA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FA00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6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A9D2" w14:textId="77777777" w:rsidR="00552161" w:rsidRPr="00576520" w:rsidRDefault="00552161" w:rsidP="00552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11</w:t>
            </w:r>
          </w:p>
        </w:tc>
      </w:tr>
      <w:tr w:rsidR="00FB3630" w:rsidRPr="00576520" w14:paraId="330760EE" w14:textId="77777777" w:rsidTr="00A419E5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C871" w14:textId="76B023DA" w:rsidR="00FB3630" w:rsidRPr="00576520" w:rsidRDefault="00FB3630" w:rsidP="00FB3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>Note</w:t>
            </w:r>
            <w:r w:rsidRPr="00576520">
              <w:rPr>
                <w:rFonts w:ascii="Calibri" w:eastAsia="Times New Roman" w:hAnsi="Calibri" w:cs="Calibri"/>
                <w:color w:val="000000"/>
              </w:rPr>
              <w:t>. SE = standard error, BL = baseline, TX = training, LC = level change, SC = slope change, CS = conceptual semantic</w:t>
            </w:r>
            <w:r w:rsidR="00941C83" w:rsidRPr="00576520">
              <w:rPr>
                <w:rFonts w:ascii="Calibri" w:eastAsia="Times New Roman" w:hAnsi="Calibri" w:cs="Calibri"/>
                <w:color w:val="000000"/>
              </w:rPr>
              <w:t>s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="004228A7" w:rsidRPr="00576520">
              <w:rPr>
                <w:rFonts w:ascii="Calibri" w:eastAsia="Times New Roman" w:hAnsi="Calibri" w:cs="Calibri"/>
                <w:color w:val="000000"/>
              </w:rPr>
              <w:t>Values in righthand columns represent interactions of CS and ITS variables (BL, LC1, SC1, LC2, SC2). Values on the righthand side of the table indicate model estimates for individuals one z-score unit (1 SD) above the group average for CS</w:t>
            </w:r>
            <w:r w:rsidR="0081592B" w:rsidRPr="00576520">
              <w:rPr>
                <w:rFonts w:ascii="Calibri" w:eastAsia="Times New Roman" w:hAnsi="Calibri" w:cs="Calibri"/>
                <w:color w:val="000000"/>
              </w:rPr>
              <w:t xml:space="preserve">, with positive values </w:t>
            </w:r>
            <w:r w:rsidR="004228A7" w:rsidRPr="00576520">
              <w:rPr>
                <w:rFonts w:ascii="Calibri" w:eastAsia="Times New Roman" w:hAnsi="Calibri" w:cs="Calibri"/>
                <w:color w:val="000000"/>
              </w:rPr>
              <w:t>indicat</w:t>
            </w:r>
            <w:r w:rsidR="00437D4A" w:rsidRPr="00576520">
              <w:rPr>
                <w:rFonts w:ascii="Calibri" w:eastAsia="Times New Roman" w:hAnsi="Calibri" w:cs="Calibri"/>
                <w:color w:val="000000"/>
              </w:rPr>
              <w:t>ing</w:t>
            </w:r>
            <w:r w:rsidR="004228A7" w:rsidRPr="00576520">
              <w:rPr>
                <w:rFonts w:ascii="Calibri" w:eastAsia="Times New Roman" w:hAnsi="Calibri" w:cs="Calibri"/>
                <w:color w:val="000000"/>
              </w:rPr>
              <w:t xml:space="preserve"> higher values for individuals with higher CS. </w:t>
            </w:r>
            <w:r w:rsidR="00ED6C35" w:rsidRPr="00576520">
              <w:rPr>
                <w:rFonts w:ascii="Calibri" w:eastAsia="Times New Roman" w:hAnsi="Calibri" w:cs="Calibri"/>
                <w:color w:val="000000"/>
              </w:rPr>
              <w:t>Outputs with p values above .20 and z values below 1.5 (or above -1.5) are grayed out. Outputs that correspond to a 4% or higher change (see Supplementary Table 7) are bolded.</w:t>
            </w:r>
          </w:p>
        </w:tc>
      </w:tr>
    </w:tbl>
    <w:p w14:paraId="56887796" w14:textId="77777777" w:rsidR="00B10D5F" w:rsidRPr="00576520" w:rsidRDefault="00B10D5F"/>
    <w:tbl>
      <w:tblPr>
        <w:tblW w:w="5000" w:type="pct"/>
        <w:tblLook w:val="04A0" w:firstRow="1" w:lastRow="0" w:firstColumn="1" w:lastColumn="0" w:noHBand="0" w:noVBand="1"/>
      </w:tblPr>
      <w:tblGrid>
        <w:gridCol w:w="2537"/>
        <w:gridCol w:w="908"/>
        <w:gridCol w:w="835"/>
        <w:gridCol w:w="1109"/>
        <w:gridCol w:w="1280"/>
        <w:gridCol w:w="908"/>
        <w:gridCol w:w="835"/>
        <w:gridCol w:w="1108"/>
        <w:gridCol w:w="1280"/>
      </w:tblGrid>
      <w:tr w:rsidR="007358BA" w:rsidRPr="00576520" w14:paraId="35695119" w14:textId="77777777" w:rsidTr="007358BA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1B41" w14:textId="5D478754" w:rsidR="007358BA" w:rsidRPr="00576520" w:rsidRDefault="007358BA" w:rsidP="007358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ry Table </w:t>
            </w:r>
            <w:r w:rsidR="00941C83"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</w:tr>
      <w:tr w:rsidR="007358BA" w:rsidRPr="00576520" w14:paraId="0661BF1E" w14:textId="77777777" w:rsidTr="00941C83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906AC" w14:textId="77777777" w:rsidR="007358BA" w:rsidRPr="00576520" w:rsidRDefault="007358BA" w:rsidP="007358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>Predictor Model Output: Lexical Semantics</w:t>
            </w:r>
          </w:p>
        </w:tc>
      </w:tr>
      <w:tr w:rsidR="00ED6C35" w:rsidRPr="00576520" w14:paraId="2849798E" w14:textId="77777777" w:rsidTr="00941C83">
        <w:trPr>
          <w:trHeight w:val="20"/>
        </w:trPr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D9213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9DB3D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β̂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C8236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E β̂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1D4C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CB19E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DF68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β̂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54691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E β̂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0DB79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B700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ED6C35" w:rsidRPr="00576520" w14:paraId="66DD9E3C" w14:textId="77777777" w:rsidTr="00941C83">
        <w:trPr>
          <w:trHeight w:val="20"/>
        </w:trPr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0E7C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D72FB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verage LS</w:t>
            </w:r>
          </w:p>
        </w:tc>
        <w:tc>
          <w:tcPr>
            <w:tcW w:w="18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57C0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 SD Above Average LS</w:t>
            </w:r>
          </w:p>
          <w:p w14:paraId="2970C90C" w14:textId="4234B646" w:rsidR="004228A7" w:rsidRPr="00576520" w:rsidRDefault="004228A7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color w:val="000000"/>
              </w:rPr>
              <w:t>[LS x ITS variables]</w:t>
            </w:r>
          </w:p>
        </w:tc>
      </w:tr>
      <w:tr w:rsidR="00ED6C35" w:rsidRPr="00576520" w14:paraId="4AB83884" w14:textId="77777777" w:rsidTr="00941C83">
        <w:trPr>
          <w:trHeight w:val="20"/>
        </w:trPr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4B92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3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C0FD4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Direct Training</w:t>
            </w:r>
          </w:p>
        </w:tc>
      </w:tr>
      <w:tr w:rsidR="00ED6C35" w:rsidRPr="00576520" w14:paraId="0978B24F" w14:textId="77777777" w:rsidTr="00941C83">
        <w:trPr>
          <w:trHeight w:val="20"/>
        </w:trPr>
        <w:tc>
          <w:tcPr>
            <w:tcW w:w="1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0D93" w14:textId="77777777" w:rsidR="007358BA" w:rsidRPr="00576520" w:rsidRDefault="007358BA" w:rsidP="00735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9047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0.01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BF66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6A18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-1.0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03D7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32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493D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85DA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A3C2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2.9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1FB8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3.75E-03</w:t>
            </w:r>
          </w:p>
        </w:tc>
      </w:tr>
      <w:tr w:rsidR="00ED6C35" w:rsidRPr="00576520" w14:paraId="2D20E02A" w14:textId="77777777" w:rsidTr="007358BA">
        <w:trPr>
          <w:trHeight w:val="2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39B7" w14:textId="77777777" w:rsidR="007358BA" w:rsidRPr="00576520" w:rsidRDefault="007358BA" w:rsidP="00735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2A72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591D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9790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2.8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39E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05E-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0FA2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8C47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3747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78D1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ED6C35" w:rsidRPr="00576520" w14:paraId="22030082" w14:textId="77777777" w:rsidTr="007358BA">
        <w:trPr>
          <w:trHeight w:val="2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7702" w14:textId="77777777" w:rsidR="007358BA" w:rsidRPr="00576520" w:rsidRDefault="007358BA" w:rsidP="00735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7A12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BF10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76F8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7.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DDBD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97E-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66BD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3AA7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D1E9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6.3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CF28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97E-10</w:t>
            </w:r>
          </w:p>
        </w:tc>
      </w:tr>
      <w:tr w:rsidR="00ED6C35" w:rsidRPr="00576520" w14:paraId="290677A7" w14:textId="77777777" w:rsidTr="007358BA">
        <w:trPr>
          <w:trHeight w:val="2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3FEF" w14:textId="77777777" w:rsidR="007358BA" w:rsidRPr="00576520" w:rsidRDefault="007358BA" w:rsidP="00735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A352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3F0E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D3C0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2.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5A84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E20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7B59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EA7D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3.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7946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8.95E-04</w:t>
            </w:r>
          </w:p>
        </w:tc>
      </w:tr>
      <w:tr w:rsidR="00ED6C35" w:rsidRPr="00576520" w14:paraId="64FA3973" w14:textId="77777777" w:rsidTr="00941C83">
        <w:trPr>
          <w:trHeight w:val="20"/>
        </w:trPr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91A01" w14:textId="77777777" w:rsidR="007358BA" w:rsidRPr="00576520" w:rsidRDefault="007358BA" w:rsidP="00735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9E7C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DA47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D0D3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7.0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1261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32E-1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0A5F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D784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F092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4.8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2D033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00E-06</w:t>
            </w:r>
          </w:p>
        </w:tc>
      </w:tr>
      <w:tr w:rsidR="00ED6C35" w:rsidRPr="00576520" w14:paraId="2EB7EBF6" w14:textId="77777777" w:rsidTr="00941C83">
        <w:trPr>
          <w:trHeight w:val="20"/>
        </w:trPr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D39B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3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4D18C" w14:textId="77777777" w:rsidR="007358BA" w:rsidRPr="00576520" w:rsidRDefault="007358BA" w:rsidP="00735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Generalization</w:t>
            </w:r>
          </w:p>
        </w:tc>
      </w:tr>
      <w:tr w:rsidR="00ED6C35" w:rsidRPr="00576520" w14:paraId="6B228A31" w14:textId="77777777" w:rsidTr="00941C83">
        <w:trPr>
          <w:trHeight w:val="20"/>
        </w:trPr>
        <w:tc>
          <w:tcPr>
            <w:tcW w:w="1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F8D5" w14:textId="77777777" w:rsidR="007358BA" w:rsidRPr="00576520" w:rsidRDefault="007358BA" w:rsidP="00735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F3A0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F85A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4327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6.43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A52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30E-10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FCBF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06E0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90E5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87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9302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4.05E-03</w:t>
            </w:r>
          </w:p>
        </w:tc>
      </w:tr>
      <w:tr w:rsidR="00ED6C35" w:rsidRPr="00576520" w14:paraId="039E3EFC" w14:textId="77777777" w:rsidTr="007358BA">
        <w:trPr>
          <w:trHeight w:val="2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6B2B" w14:textId="77777777" w:rsidR="007358BA" w:rsidRPr="00576520" w:rsidRDefault="007358BA" w:rsidP="00735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3B8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0E2D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C75D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1.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0DA8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BBD3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66AA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7FDE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2.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4803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3</w:t>
            </w:r>
          </w:p>
        </w:tc>
      </w:tr>
      <w:tr w:rsidR="00ED6C35" w:rsidRPr="00576520" w14:paraId="5C60711B" w14:textId="77777777" w:rsidTr="007358BA">
        <w:trPr>
          <w:trHeight w:val="2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FD3F" w14:textId="77777777" w:rsidR="007358BA" w:rsidRPr="00576520" w:rsidRDefault="007358BA" w:rsidP="00735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4076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E241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CD54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-1.5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D0C7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4427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482F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1FDF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6.2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9509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3.76E-10</w:t>
            </w:r>
          </w:p>
        </w:tc>
      </w:tr>
      <w:tr w:rsidR="00ED6C35" w:rsidRPr="00576520" w14:paraId="40279ECD" w14:textId="77777777" w:rsidTr="007358BA">
        <w:trPr>
          <w:trHeight w:val="2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F5F1" w14:textId="77777777" w:rsidR="007358BA" w:rsidRPr="00576520" w:rsidRDefault="007358BA" w:rsidP="00735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1648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D28C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0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3195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EA1C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 w:themeColor="background1" w:themeShade="80"/>
              </w:rPr>
            </w:pPr>
            <w:r w:rsidRPr="00576520">
              <w:rPr>
                <w:rFonts w:ascii="Calibri" w:eastAsia="Times New Roman" w:hAnsi="Calibri" w:cs="Calibri"/>
                <w:color w:val="808080" w:themeColor="background1" w:themeShade="80"/>
              </w:rPr>
              <w:t>0.6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0ADE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A032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64D2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4.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B125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19E-05</w:t>
            </w:r>
          </w:p>
        </w:tc>
      </w:tr>
      <w:tr w:rsidR="00ED6C35" w:rsidRPr="00576520" w14:paraId="6B010B82" w14:textId="77777777" w:rsidTr="00941C83">
        <w:trPr>
          <w:trHeight w:val="20"/>
        </w:trPr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E774" w14:textId="77777777" w:rsidR="007358BA" w:rsidRPr="00576520" w:rsidRDefault="007358BA" w:rsidP="00735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23D4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0.0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2824A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D178A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-4.1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EDFC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4.22E-0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C945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250C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A140E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3.7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016A2" w14:textId="77777777" w:rsidR="007358BA" w:rsidRPr="00576520" w:rsidRDefault="007358BA" w:rsidP="00735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1.71E-04</w:t>
            </w:r>
          </w:p>
        </w:tc>
      </w:tr>
      <w:tr w:rsidR="00941C83" w:rsidRPr="00576520" w14:paraId="5565013D" w14:textId="77777777" w:rsidTr="00A419E5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6518" w14:textId="378A9556" w:rsidR="00941C83" w:rsidRPr="00576520" w:rsidRDefault="00941C83" w:rsidP="0094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>Note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. SE = standard error, BL = baseline, TX = training, LC = level change, SC = slope change, LS = lexical semantics. </w:t>
            </w:r>
            <w:r w:rsidR="004228A7" w:rsidRPr="00576520">
              <w:rPr>
                <w:rFonts w:ascii="Calibri" w:eastAsia="Times New Roman" w:hAnsi="Calibri" w:cs="Calibri"/>
                <w:color w:val="000000"/>
              </w:rPr>
              <w:t>Values in righthand columns represent interactions of LS and ITS variables (BL, LC1, SC1, LC2, SC2). Values on the righthand side of the table indicate model estimates for individuals one z-score unit (1 SD) above the group average for LS</w:t>
            </w:r>
            <w:r w:rsidR="00834C59" w:rsidRPr="00576520">
              <w:rPr>
                <w:rFonts w:ascii="Calibri" w:eastAsia="Times New Roman" w:hAnsi="Calibri" w:cs="Calibri"/>
                <w:color w:val="000000"/>
              </w:rPr>
              <w:t>, with positive values</w:t>
            </w:r>
            <w:r w:rsidR="004228A7" w:rsidRPr="00576520">
              <w:rPr>
                <w:rFonts w:ascii="Calibri" w:eastAsia="Times New Roman" w:hAnsi="Calibri" w:cs="Calibri"/>
                <w:color w:val="000000"/>
              </w:rPr>
              <w:t xml:space="preserve"> indicat</w:t>
            </w:r>
            <w:r w:rsidR="00834C59" w:rsidRPr="00576520">
              <w:rPr>
                <w:rFonts w:ascii="Calibri" w:eastAsia="Times New Roman" w:hAnsi="Calibri" w:cs="Calibri"/>
                <w:color w:val="000000"/>
              </w:rPr>
              <w:t>ing</w:t>
            </w:r>
            <w:r w:rsidR="004228A7" w:rsidRPr="00576520">
              <w:rPr>
                <w:rFonts w:ascii="Calibri" w:eastAsia="Times New Roman" w:hAnsi="Calibri" w:cs="Calibri"/>
                <w:color w:val="000000"/>
              </w:rPr>
              <w:t xml:space="preserve"> higher values for individuals with higher LS. </w:t>
            </w:r>
            <w:r w:rsidR="005F1E8D" w:rsidRPr="00576520">
              <w:rPr>
                <w:rFonts w:ascii="Calibri" w:eastAsia="Times New Roman" w:hAnsi="Calibri" w:cs="Calibri"/>
                <w:color w:val="000000"/>
              </w:rPr>
              <w:t>Outputs with p</w:t>
            </w:r>
            <w:r w:rsidR="003861FE" w:rsidRPr="00576520">
              <w:rPr>
                <w:rFonts w:ascii="Calibri" w:eastAsia="Times New Roman" w:hAnsi="Calibri" w:cs="Calibri"/>
                <w:color w:val="000000"/>
              </w:rPr>
              <w:t xml:space="preserve"> v</w:t>
            </w:r>
            <w:r w:rsidR="00203345" w:rsidRPr="00576520">
              <w:rPr>
                <w:rFonts w:ascii="Calibri" w:eastAsia="Times New Roman" w:hAnsi="Calibri" w:cs="Calibri"/>
                <w:color w:val="000000"/>
              </w:rPr>
              <w:t xml:space="preserve">alues </w:t>
            </w:r>
            <w:r w:rsidR="003D7DD4" w:rsidRPr="00576520">
              <w:rPr>
                <w:rFonts w:ascii="Calibri" w:eastAsia="Times New Roman" w:hAnsi="Calibri" w:cs="Calibri"/>
                <w:color w:val="000000"/>
              </w:rPr>
              <w:t>above</w:t>
            </w:r>
            <w:r w:rsidR="00203345" w:rsidRPr="00576520">
              <w:rPr>
                <w:rFonts w:ascii="Calibri" w:eastAsia="Times New Roman" w:hAnsi="Calibri" w:cs="Calibri"/>
                <w:color w:val="000000"/>
              </w:rPr>
              <w:t xml:space="preserve"> .20 and </w:t>
            </w:r>
            <w:r w:rsidR="003D7DD4" w:rsidRPr="00576520">
              <w:rPr>
                <w:rFonts w:ascii="Calibri" w:eastAsia="Times New Roman" w:hAnsi="Calibri" w:cs="Calibri"/>
                <w:color w:val="000000"/>
              </w:rPr>
              <w:t xml:space="preserve">z values below 1.5 (or above -1.5) are grayed out. </w:t>
            </w:r>
            <w:r w:rsidR="005F1E8D" w:rsidRPr="00576520">
              <w:rPr>
                <w:rFonts w:ascii="Calibri" w:eastAsia="Times New Roman" w:hAnsi="Calibri" w:cs="Calibri"/>
                <w:color w:val="000000"/>
              </w:rPr>
              <w:t xml:space="preserve">Outputs </w:t>
            </w:r>
            <w:r w:rsidR="001859D8" w:rsidRPr="00576520">
              <w:rPr>
                <w:rFonts w:ascii="Calibri" w:eastAsia="Times New Roman" w:hAnsi="Calibri" w:cs="Calibri"/>
                <w:color w:val="000000"/>
              </w:rPr>
              <w:t>that correspond to a 4% or higher change</w:t>
            </w:r>
            <w:r w:rsidR="00ED6C35" w:rsidRPr="00576520">
              <w:rPr>
                <w:rFonts w:ascii="Calibri" w:eastAsia="Times New Roman" w:hAnsi="Calibri" w:cs="Calibri"/>
                <w:color w:val="000000"/>
              </w:rPr>
              <w:t xml:space="preserve"> (see Supplementary Table 7) are bolded. </w:t>
            </w:r>
          </w:p>
        </w:tc>
      </w:tr>
    </w:tbl>
    <w:p w14:paraId="4EDC33E6" w14:textId="77777777" w:rsidR="00C01607" w:rsidRPr="00576520" w:rsidRDefault="00C01607">
      <w:pPr>
        <w:sectPr w:rsidR="00C01607" w:rsidRPr="00576520" w:rsidSect="00463F9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72"/>
        <w:gridCol w:w="1552"/>
        <w:gridCol w:w="1279"/>
        <w:gridCol w:w="2007"/>
        <w:gridCol w:w="1889"/>
        <w:gridCol w:w="2071"/>
        <w:gridCol w:w="1981"/>
        <w:gridCol w:w="2249"/>
      </w:tblGrid>
      <w:tr w:rsidR="00C728BA" w:rsidRPr="00576520" w14:paraId="798A8732" w14:textId="77777777" w:rsidTr="00C728BA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277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lastRenderedPageBreak/>
              <w:t>Supplementary Table 7</w:t>
            </w:r>
          </w:p>
        </w:tc>
      </w:tr>
      <w:tr w:rsidR="00C728BA" w:rsidRPr="00576520" w14:paraId="681193EE" w14:textId="77777777" w:rsidTr="00C728BA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1853F" w14:textId="1A641BAF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i/>
                <w:iCs/>
                <w:color w:val="000000"/>
              </w:rPr>
              <w:t xml:space="preserve">Summary of Accuracy Changes based on </w:t>
            </w:r>
            <w:r w:rsidR="008D19BC">
              <w:rPr>
                <w:rFonts w:ascii="Calibri" w:eastAsia="Times New Roman" w:hAnsi="Calibri" w:cstheme="minorHAnsi"/>
                <w:i/>
                <w:iCs/>
                <w:color w:val="000000"/>
              </w:rPr>
              <w:t xml:space="preserve">Aggregated </w:t>
            </w:r>
            <w:r w:rsidRPr="00576520">
              <w:rPr>
                <w:rFonts w:ascii="Calibri" w:eastAsia="Times New Roman" w:hAnsi="Calibri" w:cstheme="minorHAnsi"/>
                <w:i/>
                <w:iCs/>
                <w:color w:val="000000"/>
              </w:rPr>
              <w:t xml:space="preserve">Model </w:t>
            </w:r>
            <w:r w:rsidR="008D19BC">
              <w:rPr>
                <w:rFonts w:ascii="Calibri" w:eastAsia="Times New Roman" w:hAnsi="Calibri" w:cstheme="minorHAnsi"/>
                <w:i/>
                <w:iCs/>
                <w:color w:val="000000"/>
              </w:rPr>
              <w:t>Data</w:t>
            </w:r>
          </w:p>
        </w:tc>
      </w:tr>
      <w:tr w:rsidR="00C728BA" w:rsidRPr="00576520" w14:paraId="7B1219A8" w14:textId="77777777" w:rsidTr="00C728BA">
        <w:trPr>
          <w:trHeight w:val="20"/>
        </w:trPr>
        <w:tc>
          <w:tcPr>
            <w:tcW w:w="145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50DB2" w14:textId="77777777" w:rsidR="00C728BA" w:rsidRPr="00576520" w:rsidRDefault="00C728BA" w:rsidP="00911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B1F4A" w14:textId="77777777" w:rsidR="00C728BA" w:rsidRPr="00576520" w:rsidRDefault="00C728BA" w:rsidP="00911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BL Slope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C0125" w14:textId="77777777" w:rsidR="00C728BA" w:rsidRPr="00576520" w:rsidRDefault="00C728BA" w:rsidP="00911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4C92D" w14:textId="77777777" w:rsidR="00C728BA" w:rsidRPr="00576520" w:rsidRDefault="00C728BA" w:rsidP="00911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1: BL-TX (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to B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689EE" w14:textId="77777777" w:rsidR="00C728BA" w:rsidRPr="00576520" w:rsidRDefault="00C728BA" w:rsidP="00911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L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64D59" w14:textId="77777777" w:rsidR="00C728BA" w:rsidRPr="00576520" w:rsidRDefault="00C728BA" w:rsidP="00911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SC2: TX-Post (B to A</w:t>
            </w:r>
            <w:r w:rsidRPr="0057652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7652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C728BA" w:rsidRPr="00576520" w14:paraId="42446F5C" w14:textId="77777777" w:rsidTr="00C728BA">
        <w:trPr>
          <w:trHeight w:val="20"/>
        </w:trPr>
        <w:tc>
          <w:tcPr>
            <w:tcW w:w="145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F496E" w14:textId="77777777" w:rsidR="00C728BA" w:rsidRPr="00576520" w:rsidRDefault="00C728BA" w:rsidP="00911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Model 1a-b</w:t>
            </w:r>
          </w:p>
        </w:tc>
        <w:tc>
          <w:tcPr>
            <w:tcW w:w="354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0BD21" w14:textId="77777777" w:rsidR="00C728BA" w:rsidRPr="00576520" w:rsidRDefault="00C728BA" w:rsidP="00911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Efficacy</w:t>
            </w:r>
          </w:p>
        </w:tc>
      </w:tr>
      <w:tr w:rsidR="00C728BA" w:rsidRPr="00576520" w14:paraId="6F89B70A" w14:textId="77777777" w:rsidTr="00C728BA">
        <w:trPr>
          <w:trHeight w:val="20"/>
        </w:trPr>
        <w:tc>
          <w:tcPr>
            <w:tcW w:w="14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EF97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Direct Training (Ab + Con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658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1% chang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8E3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0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80D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9% greater increase across training sessions than across 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708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1% dro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E25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9% difference between upward slope during training and stable slope during withdrawal</w:t>
            </w:r>
          </w:p>
        </w:tc>
      </w:tr>
      <w:tr w:rsidR="00C728BA" w:rsidRPr="00576520" w14:paraId="50759344" w14:textId="77777777" w:rsidTr="00C728BA">
        <w:trPr>
          <w:trHeight w:val="20"/>
        </w:trPr>
        <w:tc>
          <w:tcPr>
            <w:tcW w:w="14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EFC0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Generalization (Ab + Con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48A1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2% increas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24F3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3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5DA8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5% greater increase across training sessions than across 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FEF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1% dro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7E5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1% difference between upward slope during training and negative slope during withdrawal</w:t>
            </w:r>
          </w:p>
        </w:tc>
      </w:tr>
      <w:tr w:rsidR="00C728BA" w:rsidRPr="00576520" w14:paraId="73C15084" w14:textId="77777777" w:rsidTr="00C728BA">
        <w:trPr>
          <w:trHeight w:val="20"/>
        </w:trPr>
        <w:tc>
          <w:tcPr>
            <w:tcW w:w="145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F725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Exposure (Ab + Con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351C0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2% increas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3DED0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3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77D8C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greater increase across training sessions than baseline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82F3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1% dro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906A9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difference between upward slope during training and positive slope during withdrawal</w:t>
            </w:r>
          </w:p>
        </w:tc>
      </w:tr>
      <w:tr w:rsidR="00C728BA" w:rsidRPr="00576520" w14:paraId="5310F6A5" w14:textId="77777777" w:rsidTr="00C728BA">
        <w:trPr>
          <w:trHeight w:val="20"/>
        </w:trPr>
        <w:tc>
          <w:tcPr>
            <w:tcW w:w="145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AD0F6" w14:textId="77777777" w:rsidR="00C728BA" w:rsidRPr="00576520" w:rsidRDefault="00C728BA" w:rsidP="00911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Model 2a-b</w:t>
            </w:r>
          </w:p>
        </w:tc>
        <w:tc>
          <w:tcPr>
            <w:tcW w:w="354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F54B2" w14:textId="77777777" w:rsidR="00C728BA" w:rsidRPr="00576520" w:rsidRDefault="00C728BA" w:rsidP="00911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Specificity</w:t>
            </w:r>
          </w:p>
        </w:tc>
      </w:tr>
      <w:tr w:rsidR="00C728BA" w:rsidRPr="00576520" w14:paraId="1A4E5735" w14:textId="77777777" w:rsidTr="00C728BA">
        <w:trPr>
          <w:trHeight w:val="20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0AC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 xml:space="preserve">Abstract </w:t>
            </w:r>
          </w:p>
        </w:tc>
        <w:tc>
          <w:tcPr>
            <w:tcW w:w="9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6C22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Direct Train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326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1% increas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D83C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7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2839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1% greater increase across training sessions than across 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F5E9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jum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D85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8% difference between upward slope during training and negative slope during withdrawal</w:t>
            </w:r>
          </w:p>
        </w:tc>
      </w:tr>
      <w:tr w:rsidR="00C728BA" w:rsidRPr="00576520" w14:paraId="19C38FD4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4438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5402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Generalization (to Concrete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BE1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increas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8C99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4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7B2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 xml:space="preserve">5% greater increase across training sessions than across baseline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9D5A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dro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7963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5% difference between upward slope during training and stable slope during withdrawal</w:t>
            </w:r>
          </w:p>
        </w:tc>
      </w:tr>
      <w:tr w:rsidR="00C728BA" w:rsidRPr="00576520" w14:paraId="03D56F42" w14:textId="77777777" w:rsidTr="00C728BA">
        <w:trPr>
          <w:trHeight w:val="20"/>
        </w:trPr>
        <w:tc>
          <w:tcPr>
            <w:tcW w:w="47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7168B7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Concrete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373B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Direct Train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AAE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7% increas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0D6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7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0BC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5% greater increase across training sessions than across 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A56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4% dro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D927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2% difference between upward slope during training and stable slope during withdrawal</w:t>
            </w:r>
          </w:p>
        </w:tc>
      </w:tr>
      <w:tr w:rsidR="00C728BA" w:rsidRPr="00576520" w14:paraId="03E7CEC6" w14:textId="77777777" w:rsidTr="00C728BA">
        <w:trPr>
          <w:trHeight w:val="450"/>
        </w:trPr>
        <w:tc>
          <w:tcPr>
            <w:tcW w:w="4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9F265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3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74E81B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Generalization (to Abstract</w:t>
            </w:r>
          </w:p>
        </w:tc>
        <w:tc>
          <w:tcPr>
            <w:tcW w:w="69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F91E5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decrease across baseline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0EA55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5% jump after first 2 training sessions</w:t>
            </w:r>
          </w:p>
        </w:tc>
        <w:tc>
          <w:tcPr>
            <w:tcW w:w="71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EA9083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 xml:space="preserve">3% greater decrease across training </w:t>
            </w:r>
            <w:r w:rsidRPr="00576520">
              <w:rPr>
                <w:rFonts w:ascii="Calibri" w:eastAsia="Times New Roman" w:hAnsi="Calibri" w:cstheme="minorHAnsi"/>
                <w:color w:val="000000"/>
              </w:rPr>
              <w:lastRenderedPageBreak/>
              <w:t>sessions than baseline</w:t>
            </w:r>
          </w:p>
        </w:tc>
        <w:tc>
          <w:tcPr>
            <w:tcW w:w="6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B6E67A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lastRenderedPageBreak/>
              <w:t>2% jump after training ceased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B4BDF2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3% less negative slope during withdrawal than during training</w:t>
            </w:r>
          </w:p>
        </w:tc>
      </w:tr>
      <w:tr w:rsidR="00C728BA" w:rsidRPr="00576520" w14:paraId="6C1C9B8E" w14:textId="77777777" w:rsidTr="00C728BA">
        <w:trPr>
          <w:trHeight w:val="450"/>
        </w:trPr>
        <w:tc>
          <w:tcPr>
            <w:tcW w:w="4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43E18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3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F197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803F00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D9DE5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F2B30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48B7D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1800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28BA" w:rsidRPr="00576520" w14:paraId="45B3FE1C" w14:textId="77777777" w:rsidTr="00C728BA">
        <w:trPr>
          <w:trHeight w:val="20"/>
        </w:trPr>
        <w:tc>
          <w:tcPr>
            <w:tcW w:w="145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89358" w14:textId="77777777" w:rsidR="00C728BA" w:rsidRPr="00576520" w:rsidRDefault="00C728BA" w:rsidP="00911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Model 3a-h</w:t>
            </w:r>
          </w:p>
        </w:tc>
        <w:tc>
          <w:tcPr>
            <w:tcW w:w="354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95B14" w14:textId="77777777" w:rsidR="00C728BA" w:rsidRPr="00576520" w:rsidRDefault="00C728BA" w:rsidP="00911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Predictors</w:t>
            </w:r>
            <w:r w:rsidRPr="005765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28BA" w:rsidRPr="00576520" w14:paraId="4FEF5B8A" w14:textId="77777777" w:rsidTr="00C728BA">
        <w:trPr>
          <w:trHeight w:val="20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4CD8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Aphasia Quotient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B7B0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Direct Training (Ab + Co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9DC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8FAA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1% chang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6BA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9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0D3C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7% greater increase across training sessions than across 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AFF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1% dro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18D5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9% difference between upward slope during training and stable slope during withdrawal</w:t>
            </w:r>
          </w:p>
        </w:tc>
      </w:tr>
      <w:tr w:rsidR="00C728BA" w:rsidRPr="00576520" w14:paraId="7AB44924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7A10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8CECC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58B9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 SD above 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B1A2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decreasing baseline (compared to 0% for average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7A9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2% larger jump than averag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5AC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1% greater increase than average AQ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5EE9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3% larger drop than averag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F4D2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0% greater decline than average</w:t>
            </w:r>
          </w:p>
        </w:tc>
      </w:tr>
      <w:tr w:rsidR="00C728BA" w:rsidRPr="00576520" w14:paraId="3CE6D719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6EC00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BB02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Generalization (Ab + Co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EAB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F753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3% increas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EF69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7B32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4% greater increase across training sessions than across 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DDCA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dro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8A2B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0% difference between upward slope during training and negative slope during withdrawal</w:t>
            </w:r>
          </w:p>
        </w:tc>
      </w:tr>
      <w:tr w:rsidR="00C728BA" w:rsidRPr="00576520" w14:paraId="0FF45A47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B890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36E6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B263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 SD above 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8BC8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No differenc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4F6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6% larger jump than averag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CA6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4%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less increase than averag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B7A7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5% less drop than average (4% jump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456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7% less decline than average</w:t>
            </w:r>
          </w:p>
        </w:tc>
      </w:tr>
      <w:tr w:rsidR="00C728BA" w:rsidRPr="00576520" w14:paraId="3CC79386" w14:textId="77777777" w:rsidTr="00C728BA">
        <w:trPr>
          <w:trHeight w:val="20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0945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Executive Functioning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6DBC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Direct Training (Ab + Co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C50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5205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1% chang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82E7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0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9FC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9% greater increase across training sessions than across 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5030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dro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126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0% difference between upward slope during training and stable slope during withdrawal</w:t>
            </w:r>
          </w:p>
        </w:tc>
      </w:tr>
      <w:tr w:rsidR="00C728BA" w:rsidRPr="00576520" w14:paraId="3E9FF3D9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3440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6DF20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82C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 SD above 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CFF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3% larger rising baseline than averag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9E4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3%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larger jump than averag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E7E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3% greater increase than averag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8E40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2% less drop than average (1% jump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D93C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9% greater decline than average</w:t>
            </w:r>
          </w:p>
        </w:tc>
      </w:tr>
      <w:tr w:rsidR="00C728BA" w:rsidRPr="00576520" w14:paraId="055C21AE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A9AF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7BA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Generalization (Ab + Co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768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0AF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3% increas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765A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2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459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2% greater increase across training sessions than across 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9FF5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jum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4083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8% difference between upward slope during training and negative slope during withdrawal</w:t>
            </w:r>
          </w:p>
        </w:tc>
      </w:tr>
      <w:tr w:rsidR="00C728BA" w:rsidRPr="00576520" w14:paraId="6E195E13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4CA81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99CD8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C61C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 SD above 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107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5% less rising baseline (2% decrease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7009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lower jump than averag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074C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5% greater increase than averag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DC87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2% larger drop than averag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12D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4% less decline than average</w:t>
            </w:r>
          </w:p>
        </w:tc>
      </w:tr>
      <w:tr w:rsidR="00C728BA" w:rsidRPr="00576520" w14:paraId="76D892B6" w14:textId="77777777" w:rsidTr="00C728BA">
        <w:trPr>
          <w:trHeight w:val="20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00A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Conceptual Semantic Processing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DDC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Direct Training (Ab + Co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77C7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E36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1% chang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1B7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0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720A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0% greater increase across training sessions than across 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A51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dro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9F01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0% difference between upward slope during training and stable slope during withdrawal</w:t>
            </w:r>
          </w:p>
        </w:tc>
      </w:tr>
      <w:tr w:rsidR="00C728BA" w:rsidRPr="00576520" w14:paraId="79E4672C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144E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3F32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27D2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 SD above 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8825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7% decreasing baseline (compared to 0% for average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B9A5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4%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larger jump than averag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F6B7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1% greater increase than averag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830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2% larger drop than averag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68E2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less decline than average</w:t>
            </w:r>
          </w:p>
        </w:tc>
      </w:tr>
      <w:tr w:rsidR="00C728BA" w:rsidRPr="00576520" w14:paraId="400B1495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6EBC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428A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Generalization (Ab + Co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4F8B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762B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3% increas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0DF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2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7501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2% greater increase across training sessions than across 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6AA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1% jum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407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0% difference between upward slope during training and negative slope during withdrawal</w:t>
            </w:r>
          </w:p>
        </w:tc>
      </w:tr>
      <w:tr w:rsidR="00C728BA" w:rsidRPr="00576520" w14:paraId="11FB5F28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17C1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2174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F7D5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 SD above 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80D1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9% larger increasing baseline than averag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B4FA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5%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larger jump than averag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DFF7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9% decrease (compared to 2% increase for average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FE63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6% larger jump than averag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1F3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7% less decline than average</w:t>
            </w:r>
          </w:p>
        </w:tc>
      </w:tr>
      <w:tr w:rsidR="00C728BA" w:rsidRPr="00576520" w14:paraId="7DBB566B" w14:textId="77777777" w:rsidTr="00C728BA">
        <w:trPr>
          <w:trHeight w:val="20"/>
        </w:trPr>
        <w:tc>
          <w:tcPr>
            <w:tcW w:w="47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7E38C0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Lexical- Semantic Processing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18E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Direct Training (Ab + Co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53FA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7EC8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1% chang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73C8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8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912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2% greater increase across training sessions than across 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5D2A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2% dro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EABA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3% difference between upward slope during training and stable slope during withdrawal</w:t>
            </w:r>
          </w:p>
        </w:tc>
      </w:tr>
      <w:tr w:rsidR="00C728BA" w:rsidRPr="00576520" w14:paraId="161425D1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F50F7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1E493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DB3B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 SD above 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3BC7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decreasing baseline (compared to 0% for average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16DC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3% larger jump than averag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E06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24% greater increase than averag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60C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8% larger drop than averag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77B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25% greater decline than average</w:t>
            </w:r>
          </w:p>
        </w:tc>
      </w:tr>
      <w:tr w:rsidR="00C728BA" w:rsidRPr="00576520" w14:paraId="29E40A6E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FB85C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47649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Generalization (Ab + Co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5A55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3D2D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4% increase across baselin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E06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2% jump after first 2 training sessio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CA2E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&lt;1% greater increase across training sessions than across baselin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27F9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color w:val="000000"/>
              </w:rPr>
              <w:t>1% jump after training ceas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2618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8% difference between upward slope during training and negative slope during withdrawal</w:t>
            </w:r>
          </w:p>
        </w:tc>
      </w:tr>
      <w:tr w:rsidR="00C728BA" w:rsidRPr="00576520" w14:paraId="488D2D48" w14:textId="77777777" w:rsidTr="00C728BA">
        <w:trPr>
          <w:trHeight w:val="20"/>
        </w:trPr>
        <w:tc>
          <w:tcPr>
            <w:tcW w:w="4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0E658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18348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154F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6520">
              <w:rPr>
                <w:rFonts w:ascii="Calibri" w:eastAsia="Times New Roman" w:hAnsi="Calibri" w:cs="Calibri"/>
                <w:color w:val="000000"/>
              </w:rPr>
              <w:t>1 SD above averag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C3B5C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6% larger increasing baseline than average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E2A1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8%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76520">
              <w:rPr>
                <w:rFonts w:ascii="Calibri" w:eastAsia="Times New Roman" w:hAnsi="Calibri" w:cs="Calibri"/>
                <w:b/>
                <w:bCs/>
                <w:color w:val="000000"/>
              </w:rPr>
              <w:t>larger jump than averag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17CE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25% decrease (compared to 0% for average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0E3B6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10% larger jump than average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C8F64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6520">
              <w:rPr>
                <w:rFonts w:ascii="Calibri" w:eastAsia="Times New Roman" w:hAnsi="Calibri" w:cstheme="minorHAnsi"/>
                <w:b/>
                <w:bCs/>
                <w:color w:val="000000"/>
              </w:rPr>
              <w:t>7% increase (compared to 8% decrease for average)</w:t>
            </w:r>
          </w:p>
        </w:tc>
      </w:tr>
      <w:tr w:rsidR="00C728BA" w:rsidRPr="00576520" w14:paraId="71ED3C6B" w14:textId="77777777" w:rsidTr="00C728BA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F1E7" w14:textId="77777777" w:rsidR="00C728BA" w:rsidRPr="00576520" w:rsidRDefault="00C728BA" w:rsidP="00911C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76520">
              <w:rPr>
                <w:rFonts w:ascii="Calibri" w:eastAsia="Times New Roman" w:hAnsi="Calibri" w:cs="Calibri"/>
                <w:i/>
                <w:iCs/>
                <w:color w:val="000000"/>
              </w:rPr>
              <w:t>Note</w:t>
            </w:r>
            <w:r w:rsidRPr="00576520">
              <w:rPr>
                <w:rFonts w:ascii="Calibri" w:eastAsia="Times New Roman" w:hAnsi="Calibri" w:cs="Calibri"/>
                <w:color w:val="000000"/>
              </w:rPr>
              <w:t xml:space="preserve">. SE = standard error, BL = baseline, TX = training, LC = level change, SC = slope change. All values for predictors </w:t>
            </w:r>
            <w:proofErr w:type="gramStart"/>
            <w:r w:rsidRPr="00576520">
              <w:rPr>
                <w:rFonts w:ascii="Calibri" w:eastAsia="Times New Roman" w:hAnsi="Calibri" w:cs="Calibri"/>
                <w:color w:val="000000"/>
              </w:rPr>
              <w:t>are referencing</w:t>
            </w:r>
            <w:proofErr w:type="gramEnd"/>
            <w:r w:rsidRPr="00576520">
              <w:rPr>
                <w:rFonts w:ascii="Calibri" w:eastAsia="Times New Roman" w:hAnsi="Calibri" w:cs="Calibri"/>
                <w:color w:val="000000"/>
              </w:rPr>
              <w:t xml:space="preserve"> the % difference between participants who had an average score on that predictor and those who were 1 standard deviation above the average. Values above 4% are bolded. </w:t>
            </w:r>
          </w:p>
        </w:tc>
      </w:tr>
    </w:tbl>
    <w:p w14:paraId="413535E5" w14:textId="77777777" w:rsidR="00193A3A" w:rsidRPr="00576520" w:rsidRDefault="00193A3A">
      <w:pPr>
        <w:sectPr w:rsidR="00193A3A" w:rsidRPr="00576520" w:rsidSect="00C0160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1985"/>
        <w:gridCol w:w="2424"/>
        <w:gridCol w:w="1264"/>
        <w:gridCol w:w="1261"/>
        <w:gridCol w:w="1261"/>
        <w:gridCol w:w="1255"/>
      </w:tblGrid>
      <w:tr w:rsidR="00282F69" w:rsidRPr="00576520" w14:paraId="01212497" w14:textId="77777777" w:rsidTr="00787772">
        <w:trPr>
          <w:cantSplit/>
          <w:trHeight w:val="2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221C195B" w14:textId="6EB0CE3C" w:rsidR="0031654F" w:rsidRPr="00576520" w:rsidRDefault="0031654F" w:rsidP="00220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576520">
              <w:rPr>
                <w:rFonts w:cstheme="minorHAnsi"/>
                <w:b/>
                <w:bCs/>
              </w:rPr>
              <w:lastRenderedPageBreak/>
              <w:t>Supplementary Table 8</w:t>
            </w:r>
          </w:p>
          <w:p w14:paraId="316169B5" w14:textId="0D610559" w:rsidR="00193A3A" w:rsidRPr="00576520" w:rsidRDefault="00193A3A" w:rsidP="00220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</w:rPr>
            </w:pPr>
            <w:r w:rsidRPr="00576520">
              <w:rPr>
                <w:rFonts w:cstheme="minorHAnsi"/>
                <w:i/>
                <w:iCs/>
              </w:rPr>
              <w:t>Correlations</w:t>
            </w:r>
            <w:r w:rsidR="0031654F" w:rsidRPr="00576520">
              <w:rPr>
                <w:rFonts w:cstheme="minorHAnsi"/>
                <w:i/>
                <w:iCs/>
              </w:rPr>
              <w:t xml:space="preserve"> Among Predictors and with </w:t>
            </w:r>
            <w:r w:rsidR="004B7A58" w:rsidRPr="00576520">
              <w:rPr>
                <w:rFonts w:cstheme="minorHAnsi"/>
                <w:i/>
                <w:iCs/>
              </w:rPr>
              <w:t xml:space="preserve">Mean Length of </w:t>
            </w:r>
            <w:r w:rsidR="00AF2DE0" w:rsidRPr="00576520">
              <w:rPr>
                <w:rFonts w:cstheme="minorHAnsi"/>
                <w:i/>
                <w:iCs/>
              </w:rPr>
              <w:t>Training Phase</w:t>
            </w:r>
          </w:p>
        </w:tc>
      </w:tr>
      <w:tr w:rsidR="00282F69" w:rsidRPr="00576520" w14:paraId="49AD581F" w14:textId="77777777" w:rsidTr="00787772">
        <w:trPr>
          <w:cantSplit/>
          <w:trHeight w:val="20"/>
        </w:trPr>
        <w:tc>
          <w:tcPr>
            <w:tcW w:w="15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85748B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D4E178" w14:textId="5C8FB0C1" w:rsidR="00193A3A" w:rsidRPr="00576520" w:rsidRDefault="0039222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576520">
              <w:rPr>
                <w:rFonts w:cstheme="minorHAnsi"/>
              </w:rPr>
              <w:t xml:space="preserve">Mean Length of Training 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DAB068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576520">
              <w:rPr>
                <w:rFonts w:cstheme="minorHAnsi"/>
              </w:rPr>
              <w:t>AQ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AE4A57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576520">
              <w:rPr>
                <w:rFonts w:cstheme="minorHAnsi"/>
              </w:rPr>
              <w:t>EF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66CD2B" w14:textId="6E63979D" w:rsidR="00193A3A" w:rsidRPr="00576520" w:rsidRDefault="00B50B91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576520">
              <w:rPr>
                <w:rFonts w:cstheme="minorHAnsi"/>
              </w:rPr>
              <w:t>CS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D98AC5" w14:textId="14833C50" w:rsidR="00193A3A" w:rsidRPr="00576520" w:rsidRDefault="00B50B91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576520">
              <w:rPr>
                <w:rFonts w:cstheme="minorHAnsi"/>
              </w:rPr>
              <w:t>LS</w:t>
            </w:r>
          </w:p>
        </w:tc>
      </w:tr>
      <w:tr w:rsidR="00282F69" w:rsidRPr="00576520" w14:paraId="1F9F4E43" w14:textId="77777777" w:rsidTr="00787772">
        <w:trPr>
          <w:cantSplit/>
          <w:trHeight w:val="20"/>
        </w:trPr>
        <w:tc>
          <w:tcPr>
            <w:tcW w:w="62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A1A6BB7" w14:textId="0F7CCCF5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Mean</w:t>
            </w:r>
            <w:r w:rsidR="0039222A" w:rsidRPr="00576520">
              <w:rPr>
                <w:rFonts w:cstheme="minorHAnsi"/>
              </w:rPr>
              <w:t xml:space="preserve"> Length of Training </w:t>
            </w:r>
          </w:p>
        </w:tc>
        <w:tc>
          <w:tcPr>
            <w:tcW w:w="919" w:type="pct"/>
            <w:tcBorders>
              <w:top w:val="single" w:sz="4" w:space="0" w:color="auto"/>
            </w:tcBorders>
            <w:shd w:val="clear" w:color="auto" w:fill="auto"/>
          </w:tcPr>
          <w:p w14:paraId="02A305C7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Pearson Correlation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shd w:val="clear" w:color="auto" w:fill="auto"/>
          </w:tcPr>
          <w:p w14:paraId="432162E8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</w:tcPr>
          <w:p w14:paraId="72DC4049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-.448</w:t>
            </w:r>
            <w:r w:rsidRPr="00576520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</w:tcPr>
          <w:p w14:paraId="069B37D8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-.337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</w:tcPr>
          <w:p w14:paraId="0BBA0EBF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-.374</w:t>
            </w:r>
            <w:r w:rsidRPr="0057652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</w:tcPr>
          <w:p w14:paraId="7BD46E7B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-.425</w:t>
            </w:r>
            <w:r w:rsidRPr="00576520">
              <w:rPr>
                <w:rFonts w:cstheme="minorHAnsi"/>
                <w:vertAlign w:val="superscript"/>
              </w:rPr>
              <w:t>*</w:t>
            </w:r>
          </w:p>
        </w:tc>
      </w:tr>
      <w:tr w:rsidR="00282F69" w:rsidRPr="00576520" w14:paraId="726D2C88" w14:textId="77777777" w:rsidTr="00BD4AAB">
        <w:trPr>
          <w:cantSplit/>
          <w:trHeight w:val="20"/>
        </w:trPr>
        <w:tc>
          <w:tcPr>
            <w:tcW w:w="625" w:type="pct"/>
            <w:vMerge/>
            <w:shd w:val="clear" w:color="auto" w:fill="auto"/>
          </w:tcPr>
          <w:p w14:paraId="3D8A1145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19" w:type="pct"/>
            <w:shd w:val="clear" w:color="auto" w:fill="auto"/>
          </w:tcPr>
          <w:p w14:paraId="74C54EFE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Sig. (2-tailed)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507458B0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585" w:type="pct"/>
            <w:shd w:val="clear" w:color="auto" w:fill="auto"/>
          </w:tcPr>
          <w:p w14:paraId="1A7B3FDE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09</w:t>
            </w:r>
          </w:p>
        </w:tc>
        <w:tc>
          <w:tcPr>
            <w:tcW w:w="584" w:type="pct"/>
            <w:shd w:val="clear" w:color="auto" w:fill="auto"/>
          </w:tcPr>
          <w:p w14:paraId="054DD8A8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55</w:t>
            </w:r>
          </w:p>
        </w:tc>
        <w:tc>
          <w:tcPr>
            <w:tcW w:w="584" w:type="pct"/>
            <w:shd w:val="clear" w:color="auto" w:fill="auto"/>
          </w:tcPr>
          <w:p w14:paraId="167D5091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32</w:t>
            </w:r>
          </w:p>
        </w:tc>
        <w:tc>
          <w:tcPr>
            <w:tcW w:w="581" w:type="pct"/>
            <w:shd w:val="clear" w:color="auto" w:fill="auto"/>
          </w:tcPr>
          <w:p w14:paraId="6088929B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14</w:t>
            </w:r>
          </w:p>
        </w:tc>
      </w:tr>
      <w:tr w:rsidR="00282F69" w:rsidRPr="00576520" w14:paraId="4A72F404" w14:textId="77777777" w:rsidTr="00BD4AAB">
        <w:trPr>
          <w:cantSplit/>
          <w:trHeight w:val="20"/>
        </w:trPr>
        <w:tc>
          <w:tcPr>
            <w:tcW w:w="625" w:type="pct"/>
            <w:vMerge/>
            <w:shd w:val="clear" w:color="auto" w:fill="auto"/>
          </w:tcPr>
          <w:p w14:paraId="615250A5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19" w:type="pct"/>
            <w:shd w:val="clear" w:color="auto" w:fill="auto"/>
          </w:tcPr>
          <w:p w14:paraId="2DECB1DE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N</w:t>
            </w:r>
          </w:p>
        </w:tc>
        <w:tc>
          <w:tcPr>
            <w:tcW w:w="1122" w:type="pct"/>
            <w:shd w:val="clear" w:color="auto" w:fill="auto"/>
          </w:tcPr>
          <w:p w14:paraId="6C706903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5" w:type="pct"/>
            <w:shd w:val="clear" w:color="auto" w:fill="auto"/>
          </w:tcPr>
          <w:p w14:paraId="2F79905A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4" w:type="pct"/>
            <w:shd w:val="clear" w:color="auto" w:fill="auto"/>
          </w:tcPr>
          <w:p w14:paraId="65A394B3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4" w:type="pct"/>
            <w:shd w:val="clear" w:color="auto" w:fill="auto"/>
          </w:tcPr>
          <w:p w14:paraId="4F8C8638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1" w:type="pct"/>
            <w:shd w:val="clear" w:color="auto" w:fill="auto"/>
          </w:tcPr>
          <w:p w14:paraId="5D060176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</w:tr>
      <w:tr w:rsidR="00282F69" w:rsidRPr="00576520" w14:paraId="265A66A5" w14:textId="77777777" w:rsidTr="00BD4AAB">
        <w:trPr>
          <w:cantSplit/>
          <w:trHeight w:val="20"/>
        </w:trPr>
        <w:tc>
          <w:tcPr>
            <w:tcW w:w="625" w:type="pct"/>
            <w:vMerge w:val="restart"/>
            <w:shd w:val="clear" w:color="auto" w:fill="auto"/>
          </w:tcPr>
          <w:p w14:paraId="370829BA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AQ</w:t>
            </w:r>
          </w:p>
        </w:tc>
        <w:tc>
          <w:tcPr>
            <w:tcW w:w="919" w:type="pct"/>
            <w:shd w:val="clear" w:color="auto" w:fill="auto"/>
          </w:tcPr>
          <w:p w14:paraId="4F358A1A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Pearson Correlation</w:t>
            </w:r>
          </w:p>
        </w:tc>
        <w:tc>
          <w:tcPr>
            <w:tcW w:w="1122" w:type="pct"/>
            <w:shd w:val="clear" w:color="auto" w:fill="auto"/>
          </w:tcPr>
          <w:p w14:paraId="53FFF6DD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-.448</w:t>
            </w:r>
            <w:r w:rsidRPr="00576520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585" w:type="pct"/>
            <w:shd w:val="clear" w:color="auto" w:fill="auto"/>
          </w:tcPr>
          <w:p w14:paraId="1DAE59F3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14:paraId="44BD74B4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523</w:t>
            </w:r>
            <w:r w:rsidRPr="00576520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584" w:type="pct"/>
            <w:shd w:val="clear" w:color="auto" w:fill="auto"/>
          </w:tcPr>
          <w:p w14:paraId="3332E46C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493</w:t>
            </w:r>
            <w:r w:rsidRPr="00576520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581" w:type="pct"/>
            <w:shd w:val="clear" w:color="auto" w:fill="auto"/>
          </w:tcPr>
          <w:p w14:paraId="4271E491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629</w:t>
            </w:r>
            <w:r w:rsidRPr="00576520">
              <w:rPr>
                <w:rFonts w:cstheme="minorHAnsi"/>
                <w:vertAlign w:val="superscript"/>
              </w:rPr>
              <w:t>**</w:t>
            </w:r>
          </w:p>
        </w:tc>
      </w:tr>
      <w:tr w:rsidR="00282F69" w:rsidRPr="00576520" w14:paraId="4C8845DD" w14:textId="77777777" w:rsidTr="00BD4AAB">
        <w:trPr>
          <w:cantSplit/>
          <w:trHeight w:val="20"/>
        </w:trPr>
        <w:tc>
          <w:tcPr>
            <w:tcW w:w="625" w:type="pct"/>
            <w:vMerge/>
            <w:shd w:val="clear" w:color="auto" w:fill="auto"/>
          </w:tcPr>
          <w:p w14:paraId="752084DB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19" w:type="pct"/>
            <w:shd w:val="clear" w:color="auto" w:fill="auto"/>
          </w:tcPr>
          <w:p w14:paraId="7B95B93F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Sig. (2-tailed)</w:t>
            </w:r>
          </w:p>
        </w:tc>
        <w:tc>
          <w:tcPr>
            <w:tcW w:w="1122" w:type="pct"/>
            <w:shd w:val="clear" w:color="auto" w:fill="auto"/>
          </w:tcPr>
          <w:p w14:paraId="39F0911C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09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CFBB650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584" w:type="pct"/>
            <w:shd w:val="clear" w:color="auto" w:fill="auto"/>
          </w:tcPr>
          <w:p w14:paraId="3F8DFE6B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02</w:t>
            </w:r>
          </w:p>
        </w:tc>
        <w:tc>
          <w:tcPr>
            <w:tcW w:w="584" w:type="pct"/>
            <w:shd w:val="clear" w:color="auto" w:fill="auto"/>
          </w:tcPr>
          <w:p w14:paraId="4566232A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04</w:t>
            </w:r>
          </w:p>
        </w:tc>
        <w:tc>
          <w:tcPr>
            <w:tcW w:w="581" w:type="pct"/>
            <w:shd w:val="clear" w:color="auto" w:fill="auto"/>
          </w:tcPr>
          <w:p w14:paraId="7A5FE95B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&lt;.001</w:t>
            </w:r>
          </w:p>
        </w:tc>
      </w:tr>
      <w:tr w:rsidR="00282F69" w:rsidRPr="00576520" w14:paraId="0F178953" w14:textId="77777777" w:rsidTr="00BD4AAB">
        <w:trPr>
          <w:cantSplit/>
          <w:trHeight w:val="20"/>
        </w:trPr>
        <w:tc>
          <w:tcPr>
            <w:tcW w:w="625" w:type="pct"/>
            <w:vMerge/>
            <w:shd w:val="clear" w:color="auto" w:fill="auto"/>
          </w:tcPr>
          <w:p w14:paraId="22ED083A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19" w:type="pct"/>
            <w:shd w:val="clear" w:color="auto" w:fill="auto"/>
          </w:tcPr>
          <w:p w14:paraId="7A6163D8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N</w:t>
            </w:r>
          </w:p>
        </w:tc>
        <w:tc>
          <w:tcPr>
            <w:tcW w:w="1122" w:type="pct"/>
            <w:shd w:val="clear" w:color="auto" w:fill="auto"/>
          </w:tcPr>
          <w:p w14:paraId="05406051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5" w:type="pct"/>
            <w:shd w:val="clear" w:color="auto" w:fill="auto"/>
          </w:tcPr>
          <w:p w14:paraId="11BBA6DF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4" w:type="pct"/>
            <w:shd w:val="clear" w:color="auto" w:fill="auto"/>
          </w:tcPr>
          <w:p w14:paraId="66FD6943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4" w:type="pct"/>
            <w:shd w:val="clear" w:color="auto" w:fill="auto"/>
          </w:tcPr>
          <w:p w14:paraId="22BC2EA5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1" w:type="pct"/>
            <w:shd w:val="clear" w:color="auto" w:fill="auto"/>
          </w:tcPr>
          <w:p w14:paraId="28563AB9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</w:tr>
      <w:tr w:rsidR="00282F69" w:rsidRPr="00576520" w14:paraId="015FDFFB" w14:textId="77777777" w:rsidTr="00BD4AAB">
        <w:trPr>
          <w:cantSplit/>
          <w:trHeight w:val="20"/>
        </w:trPr>
        <w:tc>
          <w:tcPr>
            <w:tcW w:w="625" w:type="pct"/>
            <w:vMerge w:val="restart"/>
            <w:shd w:val="clear" w:color="auto" w:fill="auto"/>
          </w:tcPr>
          <w:p w14:paraId="14FBFEE2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EF</w:t>
            </w:r>
          </w:p>
        </w:tc>
        <w:tc>
          <w:tcPr>
            <w:tcW w:w="919" w:type="pct"/>
            <w:shd w:val="clear" w:color="auto" w:fill="auto"/>
          </w:tcPr>
          <w:p w14:paraId="226DF3C1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Pearson Correlation</w:t>
            </w:r>
          </w:p>
        </w:tc>
        <w:tc>
          <w:tcPr>
            <w:tcW w:w="1122" w:type="pct"/>
            <w:shd w:val="clear" w:color="auto" w:fill="auto"/>
          </w:tcPr>
          <w:p w14:paraId="6F2CE9CF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-.337</w:t>
            </w:r>
          </w:p>
        </w:tc>
        <w:tc>
          <w:tcPr>
            <w:tcW w:w="585" w:type="pct"/>
            <w:shd w:val="clear" w:color="auto" w:fill="auto"/>
          </w:tcPr>
          <w:p w14:paraId="29129AF8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523</w:t>
            </w:r>
            <w:r w:rsidRPr="00576520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584" w:type="pct"/>
            <w:shd w:val="clear" w:color="auto" w:fill="auto"/>
          </w:tcPr>
          <w:p w14:paraId="49CFDDCE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14:paraId="467D0D24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554</w:t>
            </w:r>
            <w:r w:rsidRPr="00576520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581" w:type="pct"/>
            <w:shd w:val="clear" w:color="auto" w:fill="auto"/>
          </w:tcPr>
          <w:p w14:paraId="466DE7BC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393</w:t>
            </w:r>
            <w:r w:rsidRPr="00576520">
              <w:rPr>
                <w:rFonts w:cstheme="minorHAnsi"/>
                <w:vertAlign w:val="superscript"/>
              </w:rPr>
              <w:t>*</w:t>
            </w:r>
          </w:p>
        </w:tc>
      </w:tr>
      <w:tr w:rsidR="00282F69" w:rsidRPr="00576520" w14:paraId="27933434" w14:textId="77777777" w:rsidTr="00BD4AAB">
        <w:trPr>
          <w:cantSplit/>
          <w:trHeight w:val="20"/>
        </w:trPr>
        <w:tc>
          <w:tcPr>
            <w:tcW w:w="625" w:type="pct"/>
            <w:vMerge/>
            <w:shd w:val="clear" w:color="auto" w:fill="auto"/>
          </w:tcPr>
          <w:p w14:paraId="56205B00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19" w:type="pct"/>
            <w:shd w:val="clear" w:color="auto" w:fill="auto"/>
          </w:tcPr>
          <w:p w14:paraId="324FFF65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Sig. (2-tailed)</w:t>
            </w:r>
          </w:p>
        </w:tc>
        <w:tc>
          <w:tcPr>
            <w:tcW w:w="1122" w:type="pct"/>
            <w:shd w:val="clear" w:color="auto" w:fill="auto"/>
          </w:tcPr>
          <w:p w14:paraId="42059650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55</w:t>
            </w:r>
          </w:p>
        </w:tc>
        <w:tc>
          <w:tcPr>
            <w:tcW w:w="585" w:type="pct"/>
            <w:shd w:val="clear" w:color="auto" w:fill="auto"/>
          </w:tcPr>
          <w:p w14:paraId="6B6465FC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02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05A9561B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584" w:type="pct"/>
            <w:shd w:val="clear" w:color="auto" w:fill="auto"/>
          </w:tcPr>
          <w:p w14:paraId="4C591077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&lt;.001</w:t>
            </w:r>
          </w:p>
        </w:tc>
        <w:tc>
          <w:tcPr>
            <w:tcW w:w="581" w:type="pct"/>
            <w:shd w:val="clear" w:color="auto" w:fill="auto"/>
          </w:tcPr>
          <w:p w14:paraId="0FD98A16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24</w:t>
            </w:r>
          </w:p>
        </w:tc>
      </w:tr>
      <w:tr w:rsidR="00282F69" w:rsidRPr="00576520" w14:paraId="6E8CCA8D" w14:textId="77777777" w:rsidTr="00BD4AAB">
        <w:trPr>
          <w:cantSplit/>
          <w:trHeight w:val="20"/>
        </w:trPr>
        <w:tc>
          <w:tcPr>
            <w:tcW w:w="625" w:type="pct"/>
            <w:vMerge/>
            <w:shd w:val="clear" w:color="auto" w:fill="auto"/>
          </w:tcPr>
          <w:p w14:paraId="554669EF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19" w:type="pct"/>
            <w:shd w:val="clear" w:color="auto" w:fill="auto"/>
          </w:tcPr>
          <w:p w14:paraId="095AD4C3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N</w:t>
            </w:r>
          </w:p>
        </w:tc>
        <w:tc>
          <w:tcPr>
            <w:tcW w:w="1122" w:type="pct"/>
            <w:shd w:val="clear" w:color="auto" w:fill="auto"/>
          </w:tcPr>
          <w:p w14:paraId="7CA0F5A2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5" w:type="pct"/>
            <w:shd w:val="clear" w:color="auto" w:fill="auto"/>
          </w:tcPr>
          <w:p w14:paraId="45FC3BEA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4" w:type="pct"/>
            <w:shd w:val="clear" w:color="auto" w:fill="auto"/>
          </w:tcPr>
          <w:p w14:paraId="789367C8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4" w:type="pct"/>
            <w:shd w:val="clear" w:color="auto" w:fill="auto"/>
          </w:tcPr>
          <w:p w14:paraId="4A015373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1" w:type="pct"/>
            <w:shd w:val="clear" w:color="auto" w:fill="auto"/>
          </w:tcPr>
          <w:p w14:paraId="2FEB3CEB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</w:tr>
      <w:tr w:rsidR="00282F69" w:rsidRPr="00576520" w14:paraId="09C6AFE2" w14:textId="77777777" w:rsidTr="00BD4AAB">
        <w:trPr>
          <w:cantSplit/>
          <w:trHeight w:val="20"/>
        </w:trPr>
        <w:tc>
          <w:tcPr>
            <w:tcW w:w="625" w:type="pct"/>
            <w:vMerge w:val="restart"/>
            <w:shd w:val="clear" w:color="auto" w:fill="auto"/>
          </w:tcPr>
          <w:p w14:paraId="2A43727E" w14:textId="7699F547" w:rsidR="00193A3A" w:rsidRPr="00576520" w:rsidRDefault="00AB2661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CS</w:t>
            </w:r>
          </w:p>
        </w:tc>
        <w:tc>
          <w:tcPr>
            <w:tcW w:w="919" w:type="pct"/>
            <w:shd w:val="clear" w:color="auto" w:fill="auto"/>
          </w:tcPr>
          <w:p w14:paraId="788C1B92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Pearson Correlation</w:t>
            </w:r>
          </w:p>
        </w:tc>
        <w:tc>
          <w:tcPr>
            <w:tcW w:w="1122" w:type="pct"/>
            <w:shd w:val="clear" w:color="auto" w:fill="auto"/>
          </w:tcPr>
          <w:p w14:paraId="320A9B0A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-.374</w:t>
            </w:r>
            <w:r w:rsidRPr="0057652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585" w:type="pct"/>
            <w:shd w:val="clear" w:color="auto" w:fill="auto"/>
          </w:tcPr>
          <w:p w14:paraId="5BEA90CB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493</w:t>
            </w:r>
            <w:r w:rsidRPr="00576520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584" w:type="pct"/>
            <w:shd w:val="clear" w:color="auto" w:fill="auto"/>
          </w:tcPr>
          <w:p w14:paraId="50C1A47F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554</w:t>
            </w:r>
            <w:r w:rsidRPr="00576520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584" w:type="pct"/>
            <w:shd w:val="clear" w:color="auto" w:fill="auto"/>
          </w:tcPr>
          <w:p w14:paraId="2FD0736E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1</w:t>
            </w:r>
          </w:p>
        </w:tc>
        <w:tc>
          <w:tcPr>
            <w:tcW w:w="581" w:type="pct"/>
            <w:shd w:val="clear" w:color="auto" w:fill="auto"/>
          </w:tcPr>
          <w:p w14:paraId="6AE90DE3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594</w:t>
            </w:r>
            <w:r w:rsidRPr="00576520">
              <w:rPr>
                <w:rFonts w:cstheme="minorHAnsi"/>
                <w:vertAlign w:val="superscript"/>
              </w:rPr>
              <w:t>**</w:t>
            </w:r>
          </w:p>
        </w:tc>
      </w:tr>
      <w:tr w:rsidR="00282F69" w:rsidRPr="00576520" w14:paraId="31CDD717" w14:textId="77777777" w:rsidTr="00BD4AAB">
        <w:trPr>
          <w:cantSplit/>
          <w:trHeight w:val="20"/>
        </w:trPr>
        <w:tc>
          <w:tcPr>
            <w:tcW w:w="625" w:type="pct"/>
            <w:vMerge/>
            <w:shd w:val="clear" w:color="auto" w:fill="auto"/>
          </w:tcPr>
          <w:p w14:paraId="265632AA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19" w:type="pct"/>
            <w:shd w:val="clear" w:color="auto" w:fill="auto"/>
          </w:tcPr>
          <w:p w14:paraId="53E27B20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Sig. (2-tailed)</w:t>
            </w:r>
          </w:p>
        </w:tc>
        <w:tc>
          <w:tcPr>
            <w:tcW w:w="1122" w:type="pct"/>
            <w:shd w:val="clear" w:color="auto" w:fill="auto"/>
          </w:tcPr>
          <w:p w14:paraId="329A4C86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32</w:t>
            </w:r>
          </w:p>
        </w:tc>
        <w:tc>
          <w:tcPr>
            <w:tcW w:w="585" w:type="pct"/>
            <w:shd w:val="clear" w:color="auto" w:fill="auto"/>
          </w:tcPr>
          <w:p w14:paraId="6476789C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04</w:t>
            </w:r>
          </w:p>
        </w:tc>
        <w:tc>
          <w:tcPr>
            <w:tcW w:w="584" w:type="pct"/>
            <w:shd w:val="clear" w:color="auto" w:fill="auto"/>
          </w:tcPr>
          <w:p w14:paraId="2FFDE0E6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&lt;.001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39A9A46F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581" w:type="pct"/>
            <w:shd w:val="clear" w:color="auto" w:fill="auto"/>
          </w:tcPr>
          <w:p w14:paraId="3C15F7BD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&lt;.001</w:t>
            </w:r>
          </w:p>
        </w:tc>
      </w:tr>
      <w:tr w:rsidR="00282F69" w:rsidRPr="00576520" w14:paraId="1FE4C634" w14:textId="77777777" w:rsidTr="00BD4AAB">
        <w:trPr>
          <w:cantSplit/>
          <w:trHeight w:val="20"/>
        </w:trPr>
        <w:tc>
          <w:tcPr>
            <w:tcW w:w="625" w:type="pct"/>
            <w:vMerge/>
            <w:shd w:val="clear" w:color="auto" w:fill="auto"/>
          </w:tcPr>
          <w:p w14:paraId="40C1677F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19" w:type="pct"/>
            <w:shd w:val="clear" w:color="auto" w:fill="auto"/>
          </w:tcPr>
          <w:p w14:paraId="56AC3A51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N</w:t>
            </w:r>
          </w:p>
        </w:tc>
        <w:tc>
          <w:tcPr>
            <w:tcW w:w="1122" w:type="pct"/>
            <w:shd w:val="clear" w:color="auto" w:fill="auto"/>
          </w:tcPr>
          <w:p w14:paraId="284624B2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5" w:type="pct"/>
            <w:shd w:val="clear" w:color="auto" w:fill="auto"/>
          </w:tcPr>
          <w:p w14:paraId="25FA9064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4" w:type="pct"/>
            <w:shd w:val="clear" w:color="auto" w:fill="auto"/>
          </w:tcPr>
          <w:p w14:paraId="188209FF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4" w:type="pct"/>
            <w:shd w:val="clear" w:color="auto" w:fill="auto"/>
          </w:tcPr>
          <w:p w14:paraId="4FC641EB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1" w:type="pct"/>
            <w:shd w:val="clear" w:color="auto" w:fill="auto"/>
          </w:tcPr>
          <w:p w14:paraId="03DBBCC0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</w:tr>
      <w:tr w:rsidR="00282F69" w:rsidRPr="00576520" w14:paraId="57356946" w14:textId="77777777" w:rsidTr="00BD4AAB">
        <w:trPr>
          <w:cantSplit/>
          <w:trHeight w:val="20"/>
        </w:trPr>
        <w:tc>
          <w:tcPr>
            <w:tcW w:w="625" w:type="pct"/>
            <w:vMerge w:val="restart"/>
            <w:shd w:val="clear" w:color="auto" w:fill="auto"/>
          </w:tcPr>
          <w:p w14:paraId="26947210" w14:textId="6F669778" w:rsidR="00193A3A" w:rsidRPr="00576520" w:rsidRDefault="00AB2661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LS</w:t>
            </w:r>
          </w:p>
        </w:tc>
        <w:tc>
          <w:tcPr>
            <w:tcW w:w="919" w:type="pct"/>
            <w:shd w:val="clear" w:color="auto" w:fill="auto"/>
          </w:tcPr>
          <w:p w14:paraId="27E899FE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Pearson Correlation</w:t>
            </w:r>
          </w:p>
        </w:tc>
        <w:tc>
          <w:tcPr>
            <w:tcW w:w="1122" w:type="pct"/>
            <w:shd w:val="clear" w:color="auto" w:fill="auto"/>
          </w:tcPr>
          <w:p w14:paraId="2168785F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-.425</w:t>
            </w:r>
            <w:r w:rsidRPr="0057652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585" w:type="pct"/>
            <w:shd w:val="clear" w:color="auto" w:fill="auto"/>
          </w:tcPr>
          <w:p w14:paraId="3FDE98D9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629</w:t>
            </w:r>
            <w:r w:rsidRPr="00576520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584" w:type="pct"/>
            <w:shd w:val="clear" w:color="auto" w:fill="auto"/>
          </w:tcPr>
          <w:p w14:paraId="599A897C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393</w:t>
            </w:r>
            <w:r w:rsidRPr="00576520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584" w:type="pct"/>
            <w:shd w:val="clear" w:color="auto" w:fill="auto"/>
          </w:tcPr>
          <w:p w14:paraId="18992CEC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594</w:t>
            </w:r>
            <w:r w:rsidRPr="00576520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581" w:type="pct"/>
            <w:shd w:val="clear" w:color="auto" w:fill="auto"/>
          </w:tcPr>
          <w:p w14:paraId="475D092A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1</w:t>
            </w:r>
          </w:p>
        </w:tc>
      </w:tr>
      <w:tr w:rsidR="00282F69" w:rsidRPr="00576520" w14:paraId="35DAB65F" w14:textId="77777777" w:rsidTr="00BD4AAB">
        <w:trPr>
          <w:cantSplit/>
          <w:trHeight w:val="20"/>
        </w:trPr>
        <w:tc>
          <w:tcPr>
            <w:tcW w:w="625" w:type="pct"/>
            <w:vMerge/>
            <w:shd w:val="clear" w:color="auto" w:fill="auto"/>
          </w:tcPr>
          <w:p w14:paraId="3714742D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19" w:type="pct"/>
            <w:shd w:val="clear" w:color="auto" w:fill="auto"/>
          </w:tcPr>
          <w:p w14:paraId="26B9C2B5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Sig. (2-tailed)</w:t>
            </w:r>
          </w:p>
        </w:tc>
        <w:tc>
          <w:tcPr>
            <w:tcW w:w="1122" w:type="pct"/>
            <w:shd w:val="clear" w:color="auto" w:fill="auto"/>
          </w:tcPr>
          <w:p w14:paraId="3F6F63DC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14</w:t>
            </w:r>
          </w:p>
        </w:tc>
        <w:tc>
          <w:tcPr>
            <w:tcW w:w="585" w:type="pct"/>
            <w:shd w:val="clear" w:color="auto" w:fill="auto"/>
          </w:tcPr>
          <w:p w14:paraId="2F56BB0D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&lt;.001</w:t>
            </w:r>
          </w:p>
        </w:tc>
        <w:tc>
          <w:tcPr>
            <w:tcW w:w="584" w:type="pct"/>
            <w:shd w:val="clear" w:color="auto" w:fill="auto"/>
          </w:tcPr>
          <w:p w14:paraId="2D52AA2E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.024</w:t>
            </w:r>
          </w:p>
        </w:tc>
        <w:tc>
          <w:tcPr>
            <w:tcW w:w="584" w:type="pct"/>
            <w:shd w:val="clear" w:color="auto" w:fill="auto"/>
          </w:tcPr>
          <w:p w14:paraId="575772FD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&lt;.001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50E32A4D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282F69" w:rsidRPr="00576520" w14:paraId="143D5773" w14:textId="77777777" w:rsidTr="00787772">
        <w:trPr>
          <w:cantSplit/>
          <w:trHeight w:val="20"/>
        </w:trPr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29331A8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</w:tcPr>
          <w:p w14:paraId="03E4B707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</w:rPr>
              <w:t>N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auto"/>
          </w:tcPr>
          <w:p w14:paraId="784E3579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</w:tcPr>
          <w:p w14:paraId="6B664A0E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4E33F8E4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3AE01BC5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</w:tcPr>
          <w:p w14:paraId="42961F58" w14:textId="77777777" w:rsidR="00193A3A" w:rsidRPr="00576520" w:rsidRDefault="00193A3A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576520">
              <w:rPr>
                <w:rFonts w:cstheme="minorHAnsi"/>
              </w:rPr>
              <w:t>33</w:t>
            </w:r>
          </w:p>
        </w:tc>
      </w:tr>
      <w:tr w:rsidR="00282F69" w:rsidRPr="00282F69" w14:paraId="002A6AE1" w14:textId="77777777" w:rsidTr="00787772">
        <w:trPr>
          <w:cantSplit/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1050A083" w14:textId="300202E1" w:rsidR="00193A3A" w:rsidRPr="00282F69" w:rsidRDefault="00AB2661" w:rsidP="008467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576520">
              <w:rPr>
                <w:rFonts w:cstheme="minorHAnsi"/>
                <w:i/>
                <w:iCs/>
              </w:rPr>
              <w:t>Note</w:t>
            </w:r>
            <w:r w:rsidRPr="00576520">
              <w:rPr>
                <w:rFonts w:cstheme="minorHAnsi"/>
              </w:rPr>
              <w:t>. AQ = Aphasia Quotient, EF = executive functioning, CS = con</w:t>
            </w:r>
            <w:r w:rsidR="003A74D4" w:rsidRPr="00576520">
              <w:rPr>
                <w:rFonts w:cstheme="minorHAnsi"/>
              </w:rPr>
              <w:t xml:space="preserve">ceptual semantic processing, LS = lexical-semantic processing, </w:t>
            </w:r>
            <w:r w:rsidR="004D150F" w:rsidRPr="00576520">
              <w:rPr>
                <w:rFonts w:cstheme="minorHAnsi"/>
              </w:rPr>
              <w:t xml:space="preserve">N = number of participants in that comparison, </w:t>
            </w:r>
            <w:r w:rsidR="00193A3A" w:rsidRPr="00576520">
              <w:rPr>
                <w:rFonts w:cstheme="minorHAnsi"/>
              </w:rPr>
              <w:t>**</w:t>
            </w:r>
            <w:r w:rsidR="003A74D4" w:rsidRPr="00576520">
              <w:rPr>
                <w:rFonts w:cstheme="minorHAnsi"/>
              </w:rPr>
              <w:t xml:space="preserve"> = </w:t>
            </w:r>
            <w:r w:rsidR="00C6333A" w:rsidRPr="00576520">
              <w:rPr>
                <w:rFonts w:cstheme="minorHAnsi"/>
              </w:rPr>
              <w:t>s</w:t>
            </w:r>
            <w:r w:rsidR="00193A3A" w:rsidRPr="00576520">
              <w:rPr>
                <w:rFonts w:cstheme="minorHAnsi"/>
              </w:rPr>
              <w:t>ignificant at the 0.01 level</w:t>
            </w:r>
            <w:r w:rsidR="003A74D4" w:rsidRPr="00576520">
              <w:rPr>
                <w:rFonts w:cstheme="minorHAnsi"/>
              </w:rPr>
              <w:t xml:space="preserve">, </w:t>
            </w:r>
            <w:r w:rsidR="00EB3C5F" w:rsidRPr="00576520">
              <w:rPr>
                <w:rFonts w:cstheme="minorHAnsi"/>
              </w:rPr>
              <w:t>* = significant at the 0.05 level</w:t>
            </w:r>
            <w:r w:rsidR="0010766E" w:rsidRPr="00576520">
              <w:rPr>
                <w:rFonts w:cstheme="minorHAnsi"/>
              </w:rPr>
              <w:t>.</w:t>
            </w:r>
          </w:p>
        </w:tc>
      </w:tr>
    </w:tbl>
    <w:p w14:paraId="29051B23" w14:textId="76F32E37" w:rsidR="00CC03C3" w:rsidRDefault="00CC03C3" w:rsidP="002260CF"/>
    <w:sectPr w:rsidR="00CC03C3" w:rsidSect="002260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FD0"/>
    <w:rsid w:val="00003739"/>
    <w:rsid w:val="00007175"/>
    <w:rsid w:val="00014196"/>
    <w:rsid w:val="000215B4"/>
    <w:rsid w:val="00053258"/>
    <w:rsid w:val="00084EFC"/>
    <w:rsid w:val="00085243"/>
    <w:rsid w:val="000940B4"/>
    <w:rsid w:val="0009580D"/>
    <w:rsid w:val="00096ACF"/>
    <w:rsid w:val="000B0065"/>
    <w:rsid w:val="000B2511"/>
    <w:rsid w:val="000B5FC4"/>
    <w:rsid w:val="000D0663"/>
    <w:rsid w:val="000D47E2"/>
    <w:rsid w:val="000E772F"/>
    <w:rsid w:val="000F41ED"/>
    <w:rsid w:val="0010766E"/>
    <w:rsid w:val="00131225"/>
    <w:rsid w:val="00132258"/>
    <w:rsid w:val="00133E9F"/>
    <w:rsid w:val="00136D40"/>
    <w:rsid w:val="001430B6"/>
    <w:rsid w:val="00146ABF"/>
    <w:rsid w:val="00160A62"/>
    <w:rsid w:val="00167052"/>
    <w:rsid w:val="0017085C"/>
    <w:rsid w:val="001851A0"/>
    <w:rsid w:val="001859D8"/>
    <w:rsid w:val="00193A3A"/>
    <w:rsid w:val="001A62EB"/>
    <w:rsid w:val="001B173D"/>
    <w:rsid w:val="001B50FD"/>
    <w:rsid w:val="001B61E1"/>
    <w:rsid w:val="001D1740"/>
    <w:rsid w:val="001D38D1"/>
    <w:rsid w:val="001D5011"/>
    <w:rsid w:val="001D6FD3"/>
    <w:rsid w:val="001F6C99"/>
    <w:rsid w:val="00202495"/>
    <w:rsid w:val="00203345"/>
    <w:rsid w:val="00204384"/>
    <w:rsid w:val="002075BC"/>
    <w:rsid w:val="00211B32"/>
    <w:rsid w:val="00212332"/>
    <w:rsid w:val="00216ABC"/>
    <w:rsid w:val="00220E69"/>
    <w:rsid w:val="0022190D"/>
    <w:rsid w:val="00223956"/>
    <w:rsid w:val="00224B12"/>
    <w:rsid w:val="002260CF"/>
    <w:rsid w:val="0024634E"/>
    <w:rsid w:val="00260883"/>
    <w:rsid w:val="00264B42"/>
    <w:rsid w:val="00280DC4"/>
    <w:rsid w:val="00282102"/>
    <w:rsid w:val="00282F69"/>
    <w:rsid w:val="00293B8B"/>
    <w:rsid w:val="002A42C0"/>
    <w:rsid w:val="002A4B0E"/>
    <w:rsid w:val="002B4671"/>
    <w:rsid w:val="002B5A2F"/>
    <w:rsid w:val="002C0689"/>
    <w:rsid w:val="002C2CF9"/>
    <w:rsid w:val="002D04BB"/>
    <w:rsid w:val="002D391A"/>
    <w:rsid w:val="002E5D0E"/>
    <w:rsid w:val="002E7109"/>
    <w:rsid w:val="00307805"/>
    <w:rsid w:val="0031654F"/>
    <w:rsid w:val="00317228"/>
    <w:rsid w:val="00324D7E"/>
    <w:rsid w:val="00331E0E"/>
    <w:rsid w:val="00370761"/>
    <w:rsid w:val="003721EB"/>
    <w:rsid w:val="003822C0"/>
    <w:rsid w:val="0038427F"/>
    <w:rsid w:val="00385A7F"/>
    <w:rsid w:val="003861FE"/>
    <w:rsid w:val="003914CB"/>
    <w:rsid w:val="0039222A"/>
    <w:rsid w:val="003A37A7"/>
    <w:rsid w:val="003A74D4"/>
    <w:rsid w:val="003B5099"/>
    <w:rsid w:val="003B7B13"/>
    <w:rsid w:val="003C1EBE"/>
    <w:rsid w:val="003C4311"/>
    <w:rsid w:val="003C4CFB"/>
    <w:rsid w:val="003D6814"/>
    <w:rsid w:val="003D7DD4"/>
    <w:rsid w:val="00403E82"/>
    <w:rsid w:val="00404F0E"/>
    <w:rsid w:val="004061C2"/>
    <w:rsid w:val="00414261"/>
    <w:rsid w:val="00415900"/>
    <w:rsid w:val="004228A7"/>
    <w:rsid w:val="00426BF5"/>
    <w:rsid w:val="00427541"/>
    <w:rsid w:val="00437D4A"/>
    <w:rsid w:val="00445157"/>
    <w:rsid w:val="004453E5"/>
    <w:rsid w:val="0045180D"/>
    <w:rsid w:val="004528B2"/>
    <w:rsid w:val="00453240"/>
    <w:rsid w:val="0046052E"/>
    <w:rsid w:val="004621AA"/>
    <w:rsid w:val="00463F9C"/>
    <w:rsid w:val="00482AB0"/>
    <w:rsid w:val="004860B2"/>
    <w:rsid w:val="004A085F"/>
    <w:rsid w:val="004A2A46"/>
    <w:rsid w:val="004B248F"/>
    <w:rsid w:val="004B4227"/>
    <w:rsid w:val="004B4524"/>
    <w:rsid w:val="004B7A58"/>
    <w:rsid w:val="004C6F8B"/>
    <w:rsid w:val="004C78C8"/>
    <w:rsid w:val="004D150F"/>
    <w:rsid w:val="004D73EB"/>
    <w:rsid w:val="004E0D97"/>
    <w:rsid w:val="00503ADB"/>
    <w:rsid w:val="0051660F"/>
    <w:rsid w:val="00530F0E"/>
    <w:rsid w:val="00534888"/>
    <w:rsid w:val="005356B9"/>
    <w:rsid w:val="00543139"/>
    <w:rsid w:val="00547A94"/>
    <w:rsid w:val="00552161"/>
    <w:rsid w:val="00566BAC"/>
    <w:rsid w:val="00575698"/>
    <w:rsid w:val="00576520"/>
    <w:rsid w:val="00586231"/>
    <w:rsid w:val="005A59BC"/>
    <w:rsid w:val="005C066B"/>
    <w:rsid w:val="005C6C56"/>
    <w:rsid w:val="005F1E8D"/>
    <w:rsid w:val="005F3DEE"/>
    <w:rsid w:val="00600C72"/>
    <w:rsid w:val="00600E4B"/>
    <w:rsid w:val="00602145"/>
    <w:rsid w:val="006421CF"/>
    <w:rsid w:val="00654028"/>
    <w:rsid w:val="00654129"/>
    <w:rsid w:val="00656FA3"/>
    <w:rsid w:val="00673D04"/>
    <w:rsid w:val="00676F7F"/>
    <w:rsid w:val="00685CAD"/>
    <w:rsid w:val="006C0D28"/>
    <w:rsid w:val="006D311B"/>
    <w:rsid w:val="006F35C0"/>
    <w:rsid w:val="00704DD2"/>
    <w:rsid w:val="007076CD"/>
    <w:rsid w:val="00715642"/>
    <w:rsid w:val="0072231D"/>
    <w:rsid w:val="0072497E"/>
    <w:rsid w:val="00725BF2"/>
    <w:rsid w:val="007323DD"/>
    <w:rsid w:val="00732BDE"/>
    <w:rsid w:val="00734B44"/>
    <w:rsid w:val="007358BA"/>
    <w:rsid w:val="00735CB0"/>
    <w:rsid w:val="00735D59"/>
    <w:rsid w:val="00741F44"/>
    <w:rsid w:val="007434FF"/>
    <w:rsid w:val="0074558D"/>
    <w:rsid w:val="00764385"/>
    <w:rsid w:val="0076787E"/>
    <w:rsid w:val="007810E0"/>
    <w:rsid w:val="00784DCE"/>
    <w:rsid w:val="00787772"/>
    <w:rsid w:val="00791962"/>
    <w:rsid w:val="007A1EAB"/>
    <w:rsid w:val="007C5519"/>
    <w:rsid w:val="007D5225"/>
    <w:rsid w:val="007D78C8"/>
    <w:rsid w:val="007E0625"/>
    <w:rsid w:val="007E5146"/>
    <w:rsid w:val="007E5172"/>
    <w:rsid w:val="00801E2F"/>
    <w:rsid w:val="00810423"/>
    <w:rsid w:val="0081592B"/>
    <w:rsid w:val="008200FE"/>
    <w:rsid w:val="00834C59"/>
    <w:rsid w:val="00842399"/>
    <w:rsid w:val="00846737"/>
    <w:rsid w:val="00866D68"/>
    <w:rsid w:val="0087096A"/>
    <w:rsid w:val="00871314"/>
    <w:rsid w:val="0087547C"/>
    <w:rsid w:val="00890E00"/>
    <w:rsid w:val="008B7B02"/>
    <w:rsid w:val="008D19BC"/>
    <w:rsid w:val="008E119D"/>
    <w:rsid w:val="008E78DE"/>
    <w:rsid w:val="008F06C5"/>
    <w:rsid w:val="008F4C5D"/>
    <w:rsid w:val="008F583D"/>
    <w:rsid w:val="008F71CB"/>
    <w:rsid w:val="00901447"/>
    <w:rsid w:val="00904A6A"/>
    <w:rsid w:val="00911C18"/>
    <w:rsid w:val="009141F2"/>
    <w:rsid w:val="00915B67"/>
    <w:rsid w:val="009302C8"/>
    <w:rsid w:val="00930814"/>
    <w:rsid w:val="00936C9C"/>
    <w:rsid w:val="00941C83"/>
    <w:rsid w:val="0096776A"/>
    <w:rsid w:val="00970087"/>
    <w:rsid w:val="00983A19"/>
    <w:rsid w:val="009A09B1"/>
    <w:rsid w:val="009C1AD3"/>
    <w:rsid w:val="009C5226"/>
    <w:rsid w:val="009E046C"/>
    <w:rsid w:val="009E4FD0"/>
    <w:rsid w:val="009E627A"/>
    <w:rsid w:val="009E78CC"/>
    <w:rsid w:val="009F2AFD"/>
    <w:rsid w:val="009F2DF3"/>
    <w:rsid w:val="00A021D5"/>
    <w:rsid w:val="00A1234C"/>
    <w:rsid w:val="00A1299D"/>
    <w:rsid w:val="00A13B5E"/>
    <w:rsid w:val="00A1766D"/>
    <w:rsid w:val="00A34901"/>
    <w:rsid w:val="00A37A54"/>
    <w:rsid w:val="00A419E5"/>
    <w:rsid w:val="00A637EC"/>
    <w:rsid w:val="00A6498C"/>
    <w:rsid w:val="00A7320F"/>
    <w:rsid w:val="00A749CB"/>
    <w:rsid w:val="00A80992"/>
    <w:rsid w:val="00AB2661"/>
    <w:rsid w:val="00AE5792"/>
    <w:rsid w:val="00AF1E0F"/>
    <w:rsid w:val="00AF2DE0"/>
    <w:rsid w:val="00B0048E"/>
    <w:rsid w:val="00B012DC"/>
    <w:rsid w:val="00B047A5"/>
    <w:rsid w:val="00B10AF8"/>
    <w:rsid w:val="00B10D5F"/>
    <w:rsid w:val="00B235F0"/>
    <w:rsid w:val="00B2364C"/>
    <w:rsid w:val="00B23BD5"/>
    <w:rsid w:val="00B26002"/>
    <w:rsid w:val="00B50B91"/>
    <w:rsid w:val="00B51706"/>
    <w:rsid w:val="00B5223F"/>
    <w:rsid w:val="00B56556"/>
    <w:rsid w:val="00B70272"/>
    <w:rsid w:val="00B92692"/>
    <w:rsid w:val="00BA219F"/>
    <w:rsid w:val="00BA7FAB"/>
    <w:rsid w:val="00BB15A1"/>
    <w:rsid w:val="00BD432F"/>
    <w:rsid w:val="00BD4AAB"/>
    <w:rsid w:val="00BD6569"/>
    <w:rsid w:val="00BE015F"/>
    <w:rsid w:val="00BE28CD"/>
    <w:rsid w:val="00BF195C"/>
    <w:rsid w:val="00C01607"/>
    <w:rsid w:val="00C05A0B"/>
    <w:rsid w:val="00C07BFC"/>
    <w:rsid w:val="00C12494"/>
    <w:rsid w:val="00C22532"/>
    <w:rsid w:val="00C6333A"/>
    <w:rsid w:val="00C728BA"/>
    <w:rsid w:val="00C7360D"/>
    <w:rsid w:val="00C96D8B"/>
    <w:rsid w:val="00CA071F"/>
    <w:rsid w:val="00CA4443"/>
    <w:rsid w:val="00CA63DF"/>
    <w:rsid w:val="00CB415C"/>
    <w:rsid w:val="00CB5D6C"/>
    <w:rsid w:val="00CC03C3"/>
    <w:rsid w:val="00CD3DE4"/>
    <w:rsid w:val="00CD6888"/>
    <w:rsid w:val="00CE5734"/>
    <w:rsid w:val="00D14C30"/>
    <w:rsid w:val="00D2721E"/>
    <w:rsid w:val="00D303B3"/>
    <w:rsid w:val="00D51E88"/>
    <w:rsid w:val="00D852A3"/>
    <w:rsid w:val="00DA2538"/>
    <w:rsid w:val="00DA2F73"/>
    <w:rsid w:val="00DA32FA"/>
    <w:rsid w:val="00DB1A57"/>
    <w:rsid w:val="00DC78BD"/>
    <w:rsid w:val="00DE34DB"/>
    <w:rsid w:val="00E0605A"/>
    <w:rsid w:val="00E1161E"/>
    <w:rsid w:val="00E1162A"/>
    <w:rsid w:val="00E23251"/>
    <w:rsid w:val="00E2790E"/>
    <w:rsid w:val="00E4142C"/>
    <w:rsid w:val="00E478CD"/>
    <w:rsid w:val="00E62817"/>
    <w:rsid w:val="00E84F4D"/>
    <w:rsid w:val="00E90310"/>
    <w:rsid w:val="00EA6AF1"/>
    <w:rsid w:val="00EB3C5F"/>
    <w:rsid w:val="00EB63F6"/>
    <w:rsid w:val="00EB7F88"/>
    <w:rsid w:val="00ED38D2"/>
    <w:rsid w:val="00ED6C35"/>
    <w:rsid w:val="00EE72DC"/>
    <w:rsid w:val="00EF5F25"/>
    <w:rsid w:val="00F02204"/>
    <w:rsid w:val="00F060C0"/>
    <w:rsid w:val="00F16589"/>
    <w:rsid w:val="00F2353C"/>
    <w:rsid w:val="00F25564"/>
    <w:rsid w:val="00F27C2F"/>
    <w:rsid w:val="00F66AE6"/>
    <w:rsid w:val="00F75153"/>
    <w:rsid w:val="00F81796"/>
    <w:rsid w:val="00F91DBC"/>
    <w:rsid w:val="00F92BC3"/>
    <w:rsid w:val="00F9378F"/>
    <w:rsid w:val="00F95291"/>
    <w:rsid w:val="00FA1A26"/>
    <w:rsid w:val="00FA2171"/>
    <w:rsid w:val="00FB3630"/>
    <w:rsid w:val="00FD6E0B"/>
    <w:rsid w:val="00FE102C"/>
    <w:rsid w:val="00FE2F0A"/>
    <w:rsid w:val="00FE5687"/>
    <w:rsid w:val="00FF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499E6"/>
  <w15:chartTrackingRefBased/>
  <w15:docId w15:val="{5A51061A-F2E2-4A51-83C6-F328B17B9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373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3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5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4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7</Pages>
  <Words>2477</Words>
  <Characters>14100</Characters>
  <Application>Microsoft Office Word</Application>
  <DocSecurity>0</DocSecurity>
  <Lines>320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berg (she/her), Chaleece</dc:creator>
  <cp:keywords/>
  <dc:description/>
  <cp:lastModifiedBy>Sandberg (she/her), Chaleece</cp:lastModifiedBy>
  <cp:revision>56</cp:revision>
  <dcterms:created xsi:type="dcterms:W3CDTF">2023-06-23T20:43:00Z</dcterms:created>
  <dcterms:modified xsi:type="dcterms:W3CDTF">2023-07-18T12:24:00Z</dcterms:modified>
</cp:coreProperties>
</file>